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429A6" w14:textId="67E57FF6" w:rsidR="00FF3467" w:rsidRPr="0099143A" w:rsidRDefault="00FF3467" w:rsidP="003834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9143A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A6AFA59" w14:textId="77777777" w:rsidR="00FF3467" w:rsidRPr="00383443" w:rsidRDefault="00FF3467" w:rsidP="00383443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E6508A9" w14:textId="08918BFD" w:rsidR="009A109E" w:rsidRPr="0099143A" w:rsidRDefault="009A109E" w:rsidP="0038344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9143A">
        <w:rPr>
          <w:rFonts w:ascii="Times New Roman" w:hAnsi="Times New Roman" w:cs="Times New Roman"/>
          <w:b/>
          <w:bCs/>
          <w:sz w:val="28"/>
          <w:szCs w:val="28"/>
        </w:rPr>
        <w:t>Composition rules of Ni-base single crystal superalloys and its influence on creep properties via a cluster formula approach</w:t>
      </w:r>
    </w:p>
    <w:p w14:paraId="42EFF854" w14:textId="77777777" w:rsidR="00E547A2" w:rsidRDefault="00E547A2" w:rsidP="00C453D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99DEA5" w14:textId="79867C9E" w:rsidR="00753076" w:rsidRPr="00C453DF" w:rsidRDefault="009A109E" w:rsidP="00C453D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62CE">
        <w:rPr>
          <w:rFonts w:ascii="Times New Roman" w:hAnsi="Times New Roman" w:cs="Times New Roman"/>
          <w:sz w:val="24"/>
          <w:szCs w:val="24"/>
        </w:rPr>
        <w:t xml:space="preserve">Chen </w:t>
      </w:r>
      <w:proofErr w:type="spellStart"/>
      <w:r w:rsidRPr="00A462CE">
        <w:rPr>
          <w:rFonts w:ascii="Times New Roman" w:hAnsi="Times New Roman" w:cs="Times New Roman"/>
          <w:sz w:val="24"/>
          <w:szCs w:val="24"/>
        </w:rPr>
        <w:t>Chen</w:t>
      </w:r>
      <w:proofErr w:type="spellEnd"/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r w:rsidR="00C453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462CE">
        <w:rPr>
          <w:rFonts w:ascii="Times New Roman" w:hAnsi="Times New Roman" w:cs="Times New Roman"/>
          <w:sz w:val="24"/>
          <w:szCs w:val="24"/>
        </w:rPr>
        <w:t xml:space="preserve">, Qing </w:t>
      </w:r>
      <w:r w:rsidR="00C453DF" w:rsidRPr="00A462CE">
        <w:rPr>
          <w:rFonts w:ascii="Times New Roman" w:hAnsi="Times New Roman" w:cs="Times New Roman"/>
          <w:sz w:val="24"/>
          <w:szCs w:val="24"/>
        </w:rPr>
        <w:t>Wang</w:t>
      </w:r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041A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C453DF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A462CE">
        <w:rPr>
          <w:rFonts w:ascii="Times New Roman" w:hAnsi="Times New Roman" w:cs="Times New Roman"/>
          <w:sz w:val="24"/>
          <w:szCs w:val="24"/>
        </w:rPr>
        <w:t>, Chuang Dong</w:t>
      </w:r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r w:rsidR="00C453DF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r w:rsidRPr="00A462CE">
        <w:rPr>
          <w:rFonts w:ascii="Times New Roman" w:hAnsi="Times New Roman" w:cs="Times New Roman"/>
          <w:sz w:val="24"/>
          <w:szCs w:val="24"/>
        </w:rPr>
        <w:t>,</w:t>
      </w:r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r w:rsidR="00C453DF">
        <w:rPr>
          <w:rFonts w:ascii="Times New Roman" w:hAnsi="Times New Roman" w:cs="Times New Roman"/>
          <w:sz w:val="24"/>
          <w:szCs w:val="24"/>
        </w:rPr>
        <w:t>Yu Zhang</w:t>
      </w:r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r w:rsidR="00C453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453DF">
        <w:rPr>
          <w:rFonts w:ascii="Times New Roman" w:hAnsi="Times New Roman" w:cs="Times New Roman"/>
          <w:sz w:val="24"/>
          <w:szCs w:val="24"/>
        </w:rPr>
        <w:t>,</w:t>
      </w:r>
      <w:r w:rsidRPr="00A462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62CE">
        <w:rPr>
          <w:rFonts w:ascii="Times New Roman" w:hAnsi="Times New Roman" w:cs="Times New Roman"/>
          <w:sz w:val="24"/>
          <w:szCs w:val="24"/>
        </w:rPr>
        <w:t>Honggang</w:t>
      </w:r>
      <w:proofErr w:type="spellEnd"/>
      <w:r w:rsidRPr="00A462CE">
        <w:rPr>
          <w:rFonts w:ascii="Times New Roman" w:hAnsi="Times New Roman" w:cs="Times New Roman"/>
          <w:sz w:val="24"/>
          <w:szCs w:val="24"/>
        </w:rPr>
        <w:t xml:space="preserve"> Dong</w:t>
      </w:r>
      <w:r w:rsidR="00E547A2">
        <w:rPr>
          <w:rFonts w:ascii="Times New Roman" w:hAnsi="Times New Roman" w:cs="Times New Roman"/>
          <w:sz w:val="24"/>
          <w:szCs w:val="24"/>
        </w:rPr>
        <w:t xml:space="preserve"> </w:t>
      </w:r>
      <w:r w:rsidR="00C453DF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0AA96D2" w14:textId="35A27E55" w:rsidR="00CB0E4E" w:rsidRDefault="00C453DF" w:rsidP="00C05338">
      <w:pPr>
        <w:pStyle w:val="DepartCorrespond"/>
        <w:spacing w:line="480" w:lineRule="auto"/>
        <w:ind w:left="0" w:firstLineChars="0" w:firstLine="0"/>
        <w:jc w:val="center"/>
        <w:rPr>
          <w:i/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CB0E4E">
        <w:rPr>
          <w:rFonts w:hint="eastAsia"/>
          <w:sz w:val="24"/>
          <w:szCs w:val="24"/>
          <w:vertAlign w:val="superscript"/>
        </w:rPr>
        <w:t xml:space="preserve"> </w:t>
      </w:r>
      <w:r w:rsidR="00CB0E4E" w:rsidRPr="00A0441E">
        <w:rPr>
          <w:i/>
          <w:sz w:val="24"/>
          <w:szCs w:val="24"/>
        </w:rPr>
        <w:t>Key Laboratory of Materials Modification by Laser, Ion and Electron Beams (Ministry of Education), School of Materials Science and Engineering, Dalian University of Technology, Dalian 116024, China</w:t>
      </w:r>
    </w:p>
    <w:p w14:paraId="52C08E21" w14:textId="5D9011C6" w:rsidR="00C453DF" w:rsidRPr="0082638F" w:rsidRDefault="00C453DF" w:rsidP="00C05338">
      <w:pPr>
        <w:pStyle w:val="DepartCorrespond"/>
        <w:spacing w:line="480" w:lineRule="auto"/>
        <w:ind w:left="0" w:firstLineChars="0" w:firstLine="0"/>
        <w:jc w:val="center"/>
        <w:rPr>
          <w:i/>
          <w:sz w:val="24"/>
          <w:szCs w:val="24"/>
        </w:rPr>
      </w:pPr>
      <w:r>
        <w:rPr>
          <w:rFonts w:hint="eastAsia"/>
          <w:iCs w:val="0"/>
          <w:sz w:val="24"/>
          <w:szCs w:val="24"/>
          <w:vertAlign w:val="superscript"/>
        </w:rPr>
        <w:t>b</w:t>
      </w:r>
      <w:r>
        <w:rPr>
          <w:iCs w:val="0"/>
          <w:sz w:val="24"/>
          <w:szCs w:val="24"/>
          <w:vertAlign w:val="superscript"/>
        </w:rPr>
        <w:t xml:space="preserve"> </w:t>
      </w:r>
      <w:r>
        <w:rPr>
          <w:i/>
          <w:sz w:val="24"/>
          <w:szCs w:val="24"/>
        </w:rPr>
        <w:t xml:space="preserve">Department of Basic courses, </w:t>
      </w:r>
      <w:r w:rsidRPr="00931C12">
        <w:rPr>
          <w:i/>
          <w:sz w:val="24"/>
          <w:szCs w:val="24"/>
        </w:rPr>
        <w:t xml:space="preserve">Liaoning Institute of Science </w:t>
      </w:r>
      <w:r>
        <w:rPr>
          <w:i/>
          <w:sz w:val="24"/>
          <w:szCs w:val="24"/>
        </w:rPr>
        <w:t>a</w:t>
      </w:r>
      <w:r w:rsidRPr="00931C12">
        <w:rPr>
          <w:i/>
          <w:sz w:val="24"/>
          <w:szCs w:val="24"/>
        </w:rPr>
        <w:t xml:space="preserve">nd Technology, Benxi </w:t>
      </w:r>
      <w:r w:rsidRPr="00415583">
        <w:rPr>
          <w:i/>
          <w:sz w:val="24"/>
          <w:szCs w:val="24"/>
        </w:rPr>
        <w:t>117004,</w:t>
      </w:r>
      <w:r>
        <w:rPr>
          <w:i/>
          <w:sz w:val="24"/>
          <w:szCs w:val="24"/>
        </w:rPr>
        <w:t xml:space="preserve"> </w:t>
      </w:r>
      <w:r w:rsidRPr="00931C12">
        <w:rPr>
          <w:i/>
          <w:sz w:val="24"/>
          <w:szCs w:val="24"/>
        </w:rPr>
        <w:t>China</w:t>
      </w:r>
    </w:p>
    <w:p w14:paraId="2E9E442E" w14:textId="77777777" w:rsidR="00E547A2" w:rsidRDefault="00CB0E4E" w:rsidP="00E547A2">
      <w:pPr>
        <w:pStyle w:val="11"/>
        <w:spacing w:after="0" w:line="480" w:lineRule="auto"/>
        <w:ind w:left="0" w:firstLineChars="0" w:firstLine="0"/>
        <w:rPr>
          <w:sz w:val="24"/>
          <w:szCs w:val="24"/>
        </w:rPr>
      </w:pPr>
      <w:r>
        <w:rPr>
          <w:rFonts w:hint="eastAsia"/>
          <w:sz w:val="21"/>
          <w:szCs w:val="21"/>
        </w:rPr>
        <w:t>*</w:t>
      </w:r>
      <w:r>
        <w:rPr>
          <w:rFonts w:hint="eastAsia"/>
          <w:sz w:val="24"/>
          <w:szCs w:val="24"/>
        </w:rPr>
        <w:t xml:space="preserve"> C</w:t>
      </w:r>
      <w:r w:rsidRPr="00A31492">
        <w:rPr>
          <w:rFonts w:hint="eastAsia"/>
          <w:sz w:val="24"/>
          <w:szCs w:val="24"/>
        </w:rPr>
        <w:t>orresponding author</w:t>
      </w:r>
      <w:r w:rsidR="00E547A2">
        <w:rPr>
          <w:sz w:val="24"/>
          <w:szCs w:val="24"/>
        </w:rPr>
        <w:t xml:space="preserve">s. </w:t>
      </w:r>
    </w:p>
    <w:p w14:paraId="590E4DB8" w14:textId="29BC0F28" w:rsidR="00176D5B" w:rsidRPr="00CB0E4E" w:rsidRDefault="00C453DF" w:rsidP="00E547A2">
      <w:pPr>
        <w:pStyle w:val="11"/>
        <w:spacing w:after="0" w:line="480" w:lineRule="auto"/>
        <w:ind w:left="0" w:firstLineChars="0" w:firstLine="0"/>
        <w:rPr>
          <w:sz w:val="24"/>
          <w:szCs w:val="24"/>
        </w:rPr>
      </w:pPr>
      <w:r w:rsidRPr="00E547A2">
        <w:rPr>
          <w:i/>
          <w:iCs w:val="0"/>
          <w:sz w:val="24"/>
          <w:szCs w:val="24"/>
        </w:rPr>
        <w:t>E-mail</w:t>
      </w:r>
      <w:r w:rsidRPr="00C453DF">
        <w:rPr>
          <w:sz w:val="24"/>
          <w:szCs w:val="24"/>
        </w:rPr>
        <w:t xml:space="preserve"> addresses: wangq@dlut.edu.cn (Q. Wang), dong@dlut.edu.cn (C. Dong).</w:t>
      </w:r>
    </w:p>
    <w:p w14:paraId="687B8A87" w14:textId="667E414C" w:rsidR="00176D5B" w:rsidRDefault="00176D5B" w:rsidP="00176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9BDBCD" w14:textId="3A4BFD1F" w:rsidR="00176D5B" w:rsidRDefault="00176D5B" w:rsidP="00176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B062DA" w14:textId="77777777" w:rsidR="00176D5B" w:rsidRDefault="00176D5B" w:rsidP="00176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E3571B" w14:textId="5DDBE36B" w:rsidR="00CB0E4E" w:rsidRDefault="00CB0E4E" w:rsidP="00CB0E4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B0E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814047" w14:textId="0B5C5728" w:rsidR="000329AA" w:rsidRPr="00855F56" w:rsidRDefault="000329AA" w:rsidP="000329A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5F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5F56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b/>
          <w:bCs/>
          <w:sz w:val="24"/>
          <w:szCs w:val="24"/>
        </w:rPr>
        <w:t>Related data of</w:t>
      </w:r>
      <w:r w:rsidRPr="007328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5F56">
        <w:rPr>
          <w:rFonts w:ascii="Times New Roman" w:hAnsi="Times New Roman" w:cs="Times New Roman"/>
          <w:b/>
          <w:bCs/>
          <w:sz w:val="24"/>
          <w:szCs w:val="24"/>
        </w:rPr>
        <w:t xml:space="preserve">Ni-base </w:t>
      </w:r>
      <w:r>
        <w:rPr>
          <w:rFonts w:ascii="Times New Roman" w:hAnsi="Times New Roman" w:cs="Times New Roman"/>
          <w:b/>
          <w:bCs/>
          <w:sz w:val="24"/>
          <w:szCs w:val="24"/>
        </w:rPr>
        <w:t>single crystal</w:t>
      </w:r>
      <w:r w:rsidRPr="00855F56">
        <w:rPr>
          <w:rFonts w:ascii="Times New Roman" w:hAnsi="Times New Roman" w:cs="Times New Roman"/>
          <w:b/>
          <w:bCs/>
          <w:sz w:val="24"/>
          <w:szCs w:val="24"/>
        </w:rPr>
        <w:t xml:space="preserve"> superalloys</w:t>
      </w:r>
      <w:r>
        <w:rPr>
          <w:rFonts w:ascii="Times New Roman" w:hAnsi="Times New Roman" w:cs="Times New Roman"/>
          <w:b/>
          <w:bCs/>
          <w:sz w:val="24"/>
          <w:szCs w:val="24"/>
        </w:rPr>
        <w:t>, including alloy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mpos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(wt. % and at. %), the cluster formula (the total atom number </w:t>
      </w:r>
      <w:r w:rsidRPr="00931C12">
        <w:rPr>
          <w:rFonts w:ascii="Times New Roman" w:hAnsi="Times New Roman" w:cs="Times New Roman"/>
          <w:b/>
          <w:bCs/>
          <w:i/>
          <w:sz w:val="24"/>
          <w:szCs w:val="24"/>
        </w:rPr>
        <w:t>Z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the glue atom number </w:t>
      </w:r>
      <w:r w:rsidRPr="000329AA">
        <w:rPr>
          <w:rFonts w:ascii="Times New Roman" w:hAnsi="Times New Roman" w:cs="Times New Roman"/>
          <w:b/>
          <w:bCs/>
          <w:i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_Hlk28013043"/>
      <w:r>
        <w:rPr>
          <w:rFonts w:ascii="Times New Roman" w:hAnsi="Times New Roman" w:cs="Times New Roman"/>
          <w:b/>
          <w:bCs/>
          <w:sz w:val="24"/>
          <w:szCs w:val="24"/>
        </w:rPr>
        <w:t xml:space="preserve">the atom number </w:t>
      </w:r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of </w:t>
      </w:r>
      <m:oMath>
        <m:bar>
          <m:barPr>
            <m:pos m:val="top"/>
            <m:ctrlPr>
              <w:rPr>
                <w:rFonts w:ascii="Cambria Math" w:eastAsia="宋体" w:hAnsi="Cambria Math" w:cs="Times New Roman"/>
                <w:b/>
                <w:i/>
                <w:iCs/>
                <w:sz w:val="24"/>
                <w:szCs w:val="24"/>
              </w:rPr>
            </m:ctrlPr>
          </m:bar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m:t>Cr</m:t>
            </m:r>
          </m:e>
        </m:bar>
      </m:oMath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series (</w:t>
      </w:r>
      <m:oMath>
        <m:sSub>
          <m:sSubPr>
            <m:ctrlPr>
              <w:rPr>
                <w:rFonts w:ascii="Cambria Math" w:eastAsia="宋体" w:hAnsi="Cambria Math" w:cs="Times New Roman"/>
                <w:b/>
                <w:iCs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m:t>G</m:t>
            </m:r>
          </m:e>
          <m:sub>
            <m:bar>
              <m:barPr>
                <m:pos m:val="top"/>
                <m:ctrlPr>
                  <w:rPr>
                    <w:rFonts w:ascii="Cambria Math" w:eastAsia="宋体" w:hAnsi="Cambria Math" w:cs="Times New Roman"/>
                    <w:b/>
                    <w:iCs/>
                    <w:sz w:val="24"/>
                    <w:szCs w:val="24"/>
                    <w:vertAlign w:val="subscript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b/>
                    <w:iCs/>
                    <w:sz w:val="24"/>
                    <w:szCs w:val="24"/>
                    <w:vertAlign w:val="subscript"/>
                  </w:rPr>
                  <m:t>Cr</m:t>
                </m:r>
              </m:e>
            </m:bar>
          </m:sub>
        </m:sSub>
      </m:oMath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) and </w:t>
      </w:r>
      <m:oMath>
        <m:bar>
          <m:barPr>
            <m:pos m:val="top"/>
            <m:ctrlPr>
              <w:rPr>
                <w:rFonts w:ascii="Cambria Math" w:eastAsia="宋体" w:hAnsi="Cambria Math" w:cs="Times New Roman"/>
                <w:b/>
                <w:i/>
                <w:iCs/>
                <w:sz w:val="24"/>
                <w:szCs w:val="24"/>
              </w:rPr>
            </m:ctrlPr>
          </m:bar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m:t>Al</m:t>
            </m:r>
          </m:e>
        </m:bar>
      </m:oMath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series (</w:t>
      </w: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m:t>G</m:t>
            </m:r>
          </m:e>
          <m:sub>
            <m:bar>
              <m:barPr>
                <m:pos m:val="top"/>
                <m:ctrlPr>
                  <w:rPr>
                    <w:rFonts w:ascii="Cambria Math" w:eastAsia="宋体" w:hAnsi="Cambria Math" w:cs="Times New Roman"/>
                    <w:b/>
                    <w:i/>
                    <w:iCs/>
                    <w:sz w:val="24"/>
                    <w:szCs w:val="24"/>
                    <w:vertAlign w:val="subscript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b/>
                    <w:sz w:val="24"/>
                    <w:szCs w:val="24"/>
                    <w:vertAlign w:val="subscript"/>
                  </w:rPr>
                  <m:t>Al</m:t>
                </m:r>
              </m:e>
            </m:bar>
          </m:sub>
        </m:sSub>
      </m:oMath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) in glue 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site</w:t>
      </w:r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>s</w:t>
      </w:r>
      <w:bookmarkEnd w:id="0"/>
      <w:r>
        <w:rPr>
          <w:rFonts w:ascii="Times New Roman" w:eastAsia="宋体" w:hAnsi="Times New Roman" w:cs="Times New Roman"/>
          <w:b/>
          <w:iCs/>
          <w:sz w:val="24"/>
          <w:szCs w:val="24"/>
        </w:rPr>
        <w:t>, a</w:t>
      </w:r>
      <w:r w:rsidRPr="00B033AD">
        <w:rPr>
          <w:rFonts w:ascii="Times New Roman" w:eastAsia="宋体" w:hAnsi="Times New Roman" w:cs="Times New Roman"/>
          <w:b/>
          <w:iCs/>
          <w:sz w:val="24"/>
          <w:szCs w:val="24"/>
        </w:rPr>
        <w:t>nd</w:t>
      </w:r>
      <m:oMath>
        <m:r>
          <m:rPr>
            <m:nor/>
          </m:rPr>
          <w:rPr>
            <w:rFonts w:ascii="Times New Roman" w:eastAsia="宋体" w:hAnsi="Times New Roman" w:cs="Times New Roman"/>
            <w:b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eastAsia="宋体" w:hAnsi="Times New Roman" w:cs="Times New Roman"/>
            <w:b/>
            <w:i/>
            <w:iCs/>
            <w:sz w:val="24"/>
            <w:szCs w:val="24"/>
          </w:rPr>
          <m:t>m</m:t>
        </m:r>
        <m:r>
          <m:rPr>
            <m:nor/>
          </m:rPr>
          <w:rPr>
            <w:rFonts w:ascii="Cambria Math" w:eastAsia="宋体" w:hAnsi="Times New Roman" w:cs="Times New Roman"/>
            <w:b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eastAsia="宋体" w:hAnsi="Times New Roman" w:cs="Times New Roman"/>
            <w:b/>
            <w:sz w:val="24"/>
            <w:szCs w:val="24"/>
          </w:rPr>
          <m:t>=</m:t>
        </m:r>
        <m:r>
          <m:rPr>
            <m:nor/>
          </m:rPr>
          <w:rPr>
            <w:rFonts w:ascii="Cambria Math" w:eastAsia="宋体" w:hAnsi="Times New Roman" w:cs="Times New Roman"/>
            <w:b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m:t>G</m:t>
            </m:r>
          </m:e>
          <m:sub>
            <m:acc>
              <m:accPr>
                <m:chr m:val="̅"/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b/>
                    <w:sz w:val="24"/>
                    <w:szCs w:val="24"/>
                  </w:rPr>
                  <m:t>Cr</m:t>
                </m:r>
              </m:e>
            </m:acc>
          </m:sub>
        </m:sSub>
        <m:r>
          <m:rPr>
            <m:nor/>
          </m:rPr>
          <w:rPr>
            <w:rFonts w:ascii="Cambria Math" w:eastAsia="宋体" w:hAnsi="Times New Roman" w:cs="Times New Roman"/>
            <w:b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eastAsia="宋体" w:hAnsi="Times New Roman" w:cs="Times New Roman"/>
            <w:b/>
            <w:sz w:val="24"/>
            <w:szCs w:val="24"/>
          </w:rPr>
          <m:t>+</m:t>
        </m:r>
        <m:r>
          <m:rPr>
            <m:nor/>
          </m:rPr>
          <w:rPr>
            <w:rFonts w:ascii="Cambria Math" w:eastAsia="宋体" w:hAnsi="Times New Roman" w:cs="Times New Roman"/>
            <w:b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m:t>G</m:t>
            </m:r>
          </m:e>
          <m:sub>
            <m:bar>
              <m:barPr>
                <m:pos m:val="top"/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b/>
                    <w:sz w:val="24"/>
                    <w:szCs w:val="24"/>
                  </w:rPr>
                  <m:t>Al</m:t>
                </m:r>
              </m:e>
            </m:bar>
          </m:sub>
        </m:sSub>
      </m:oMath>
      <w:r w:rsidRPr="00B033AD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/>
          <w:bCs/>
          <w:sz w:val="24"/>
          <w:szCs w:val="24"/>
        </w:rPr>
        <w:t>the lattice misfit</w:t>
      </w:r>
      <w:r w:rsidRPr="004D59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8013135"/>
      <w:r w:rsidRPr="00931C12">
        <w:rPr>
          <w:rFonts w:ascii="Times New Roman" w:hAnsi="Times New Roman" w:cs="Times New Roman"/>
          <w:b/>
          <w:i/>
          <w:iCs/>
          <w:sz w:val="24"/>
          <w:szCs w:val="24"/>
        </w:rPr>
        <w:sym w:font="Symbol" w:char="F064"/>
      </w:r>
      <w:r w:rsidRPr="004D59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Pr="00931C12">
        <w:rPr>
          <w:rFonts w:ascii="Symbol" w:hAnsi="Symbol" w:cs="Times New Roman"/>
          <w:b/>
          <w:sz w:val="24"/>
          <w:szCs w:val="24"/>
        </w:rPr>
        <w:sym w:font="Symbol" w:char="F067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E443E">
        <w:rPr>
          <w:rFonts w:ascii="Symbol" w:hAnsi="Symbol" w:cs="Times New Roman"/>
          <w:b/>
          <w:sz w:val="24"/>
          <w:szCs w:val="24"/>
        </w:rPr>
        <w:sym w:font="Symbol" w:char="F067"/>
      </w:r>
      <w:r>
        <w:rPr>
          <w:rFonts w:ascii="Times New Roman" w:hAnsi="Times New Roman" w:cs="Times New Roman"/>
          <w:b/>
          <w:sz w:val="24"/>
          <w:szCs w:val="24"/>
        </w:rPr>
        <w:sym w:font="Symbol" w:char="F0A2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the creep rupture lifetime </w:t>
      </w:r>
      <w:r w:rsidRPr="007F10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7F106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both </w:t>
      </w:r>
      <w:bookmarkStart w:id="2" w:name="_Hlk28013170"/>
      <w:r>
        <w:rPr>
          <w:rFonts w:ascii="Times New Roman" w:eastAsia="宋体" w:hAnsi="Times New Roman"/>
          <w:b/>
          <w:iCs/>
          <w:sz w:val="24"/>
          <w:szCs w:val="24"/>
        </w:rPr>
        <w:t>9</w:t>
      </w:r>
      <w:r w:rsidRPr="007E443E">
        <w:rPr>
          <w:rFonts w:ascii="Times New Roman" w:eastAsia="宋体" w:hAnsi="Times New Roman"/>
          <w:b/>
          <w:iCs/>
          <w:sz w:val="24"/>
          <w:szCs w:val="24"/>
        </w:rPr>
        <w:t>00</w:t>
      </w:r>
      <w:r w:rsidR="00485308">
        <w:rPr>
          <w:rFonts w:ascii="Times New Roman" w:eastAsia="宋体" w:hAnsi="Times New Roman"/>
          <w:b/>
          <w:iCs/>
          <w:sz w:val="24"/>
          <w:szCs w:val="24"/>
        </w:rPr>
        <w:t xml:space="preserve"> ºC/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392</w:t>
      </w:r>
      <w:r w:rsidRPr="007E443E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MP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931C12">
        <w:rPr>
          <w:rFonts w:ascii="Times New Roman" w:eastAsia="宋体" w:hAnsi="Times New Roman"/>
          <w:b/>
          <w:iCs/>
          <w:sz w:val="24"/>
          <w:szCs w:val="24"/>
        </w:rPr>
        <w:t>1100</w:t>
      </w:r>
      <w:r w:rsidR="00485308">
        <w:rPr>
          <w:rFonts w:ascii="Times New Roman" w:eastAsia="宋体" w:hAnsi="Times New Roman"/>
          <w:b/>
          <w:iCs/>
          <w:sz w:val="24"/>
          <w:szCs w:val="24"/>
        </w:rPr>
        <w:t xml:space="preserve"> ºC/</w:t>
      </w:r>
      <w:r w:rsidRPr="00931C12">
        <w:rPr>
          <w:rFonts w:ascii="Times New Roman" w:eastAsia="宋体" w:hAnsi="Times New Roman" w:cs="Times New Roman"/>
          <w:b/>
          <w:iCs/>
          <w:sz w:val="24"/>
          <w:szCs w:val="24"/>
        </w:rPr>
        <w:t>137 MPa</w:t>
      </w:r>
      <w:bookmarkEnd w:id="2"/>
      <w:r>
        <w:rPr>
          <w:rFonts w:ascii="Times New Roman" w:eastAsia="宋体" w:hAnsi="Times New Roman" w:cs="Times New Roman"/>
          <w:b/>
          <w:iCs/>
          <w:sz w:val="24"/>
          <w:szCs w:val="24"/>
        </w:rPr>
        <w:t>. The reference number is also listed.</w:t>
      </w:r>
    </w:p>
    <w:p w14:paraId="2F9B462A" w14:textId="77777777" w:rsidR="003D1D30" w:rsidRPr="00CB0E4E" w:rsidRDefault="003D1D30" w:rsidP="003D1D3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940"/>
        <w:gridCol w:w="1790"/>
        <w:gridCol w:w="1943"/>
        <w:gridCol w:w="2433"/>
        <w:gridCol w:w="559"/>
        <w:gridCol w:w="559"/>
        <w:gridCol w:w="479"/>
        <w:gridCol w:w="522"/>
        <w:gridCol w:w="672"/>
        <w:gridCol w:w="691"/>
        <w:gridCol w:w="675"/>
        <w:gridCol w:w="691"/>
        <w:gridCol w:w="842"/>
      </w:tblGrid>
      <w:tr w:rsidR="008E4887" w:rsidRPr="009B5FD4" w14:paraId="138B8B92" w14:textId="4D0294A2" w:rsidTr="008E4887">
        <w:trPr>
          <w:trHeight w:val="132"/>
        </w:trPr>
        <w:tc>
          <w:tcPr>
            <w:tcW w:w="52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E2DDCF" w14:textId="06719497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loy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brands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3FCBB" w14:textId="7803F540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lloy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compositions</w:t>
            </w:r>
          </w:p>
        </w:tc>
        <w:tc>
          <w:tcPr>
            <w:tcW w:w="9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E3640F" w14:textId="5336DBBF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Cluster 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ormula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8249EC" w14:textId="77777777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Z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ABE98" w14:textId="77777777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m</w:t>
            </w:r>
          </w:p>
        </w:tc>
        <w:tc>
          <w:tcPr>
            <w:tcW w:w="18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EC194" w14:textId="1A338917" w:rsidR="008E4887" w:rsidRPr="000329AA" w:rsidRDefault="000710BA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iCs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b/>
                        <w:i/>
                        <w:iCs/>
                        <w:sz w:val="15"/>
                        <w:szCs w:val="15"/>
                      </w:rPr>
                      <m:t>G</m:t>
                    </m:r>
                  </m:e>
                  <m:sub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b/>
                            <w:bCs/>
                            <w:iCs/>
                            <w:sz w:val="15"/>
                            <w:szCs w:val="15"/>
                            <w:vertAlign w:val="subscript"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b/>
                            <w:sz w:val="15"/>
                            <w:szCs w:val="15"/>
                            <w:vertAlign w:val="subscript"/>
                          </w:rPr>
                          <m:t>Cr</m:t>
                        </m:r>
                      </m:e>
                    </m:bar>
                  </m:sub>
                </m:sSub>
              </m:oMath>
            </m:oMathPara>
          </w:p>
        </w:tc>
        <w:tc>
          <w:tcPr>
            <w:tcW w:w="1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54E57" w14:textId="532454CD" w:rsidR="008E4887" w:rsidRPr="000329AA" w:rsidRDefault="000710BA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b/>
                        <w:i/>
                        <w:iCs/>
                        <w:sz w:val="15"/>
                        <w:szCs w:val="15"/>
                      </w:rPr>
                      <m:t>G</m:t>
                    </m:r>
                  </m:e>
                  <m:sub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b/>
                            <w:bCs/>
                            <w:i/>
                            <w:iCs/>
                            <w:sz w:val="15"/>
                            <w:szCs w:val="15"/>
                            <w:vertAlign w:val="subscript"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b/>
                            <w:sz w:val="15"/>
                            <w:szCs w:val="15"/>
                            <w:vertAlign w:val="subscript"/>
                          </w:rPr>
                          <m:t>Al</m:t>
                        </m:r>
                      </m:e>
                    </m:bar>
                  </m:sub>
                </m:sSub>
              </m:oMath>
            </m:oMathPara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37F3" w14:textId="25DBD103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900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404A25" w:rsidRPr="00404A25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º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E1EAB" w14:textId="4985C0D1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11</w:t>
            </w:r>
            <w:r w:rsidRPr="00855F5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00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404A25" w:rsidRPr="00404A25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º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318" w:type="pct"/>
            <w:vMerge w:val="restart"/>
            <w:tcBorders>
              <w:left w:val="nil"/>
              <w:right w:val="nil"/>
            </w:tcBorders>
            <w:vAlign w:val="center"/>
          </w:tcPr>
          <w:p w14:paraId="770CEA4F" w14:textId="15439A5B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Ref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.</w:t>
            </w:r>
          </w:p>
        </w:tc>
      </w:tr>
      <w:tr w:rsidR="008E4887" w:rsidRPr="009B5FD4" w14:paraId="0AD232F1" w14:textId="77817064" w:rsidTr="008E4887">
        <w:trPr>
          <w:trHeight w:val="239"/>
        </w:trPr>
        <w:tc>
          <w:tcPr>
            <w:tcW w:w="52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626D8" w14:textId="0482A1F1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D1F43" w14:textId="22376CD3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wt. %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50B4F" w14:textId="2517EEF8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t. %</w:t>
            </w:r>
          </w:p>
        </w:tc>
        <w:tc>
          <w:tcPr>
            <w:tcW w:w="9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F917E" w14:textId="77777777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D66AB" w14:textId="77777777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86412" w14:textId="77777777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3D7FC" w14:textId="32EA622B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1C966" w14:textId="77777777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8026D" w14:textId="1194CC90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F54BA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sym w:font="Symbol" w:char="F064"/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20E87" w14:textId="607517C3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E443E">
              <w:rPr>
                <w:rFonts w:ascii="Times New Roman" w:eastAsia="宋体" w:hAnsi="Times New Roman" w:cs="Times New Roman"/>
                <w:b/>
                <w:bCs/>
                <w:i/>
                <w:sz w:val="15"/>
                <w:szCs w:val="15"/>
              </w:rPr>
              <w:t>t</w:t>
            </w:r>
            <w:r w:rsidRPr="007E443E">
              <w:rPr>
                <w:rFonts w:ascii="Times New Roman" w:eastAsia="宋体" w:hAnsi="Times New Roman" w:cs="Times New Roman"/>
                <w:b/>
                <w:bCs/>
                <w:i/>
                <w:sz w:val="15"/>
                <w:szCs w:val="15"/>
                <w:vertAlign w:val="subscript"/>
              </w:rPr>
              <w:t>r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(h)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at </w:t>
            </w:r>
            <w:r w:rsidRPr="00855F56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92 MP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41F7E" w14:textId="3A25EA1C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F54BA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sym w:font="Symbol" w:char="F064"/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9056F" w14:textId="50AA343B" w:rsidR="008E4887" w:rsidRPr="00855F56" w:rsidRDefault="008E4887" w:rsidP="0059346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31C12">
              <w:rPr>
                <w:rFonts w:ascii="Times New Roman" w:eastAsia="宋体" w:hAnsi="Times New Roman" w:cs="Times New Roman"/>
                <w:b/>
                <w:bCs/>
                <w:i/>
                <w:sz w:val="15"/>
                <w:szCs w:val="15"/>
              </w:rPr>
              <w:t>t</w:t>
            </w:r>
            <w:r w:rsidRPr="00931C12">
              <w:rPr>
                <w:rFonts w:ascii="Times New Roman" w:eastAsia="宋体" w:hAnsi="Times New Roman" w:cs="Times New Roman"/>
                <w:b/>
                <w:bCs/>
                <w:i/>
                <w:sz w:val="15"/>
                <w:szCs w:val="15"/>
                <w:vertAlign w:val="subscript"/>
              </w:rPr>
              <w:t>r</w:t>
            </w:r>
            <w:r w:rsidRPr="00B572F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855F5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(h)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at 137 MPa</w:t>
            </w:r>
          </w:p>
        </w:tc>
        <w:tc>
          <w:tcPr>
            <w:tcW w:w="3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1B6CC" w14:textId="77777777" w:rsidR="008E4887" w:rsidRPr="009B5FD4" w:rsidRDefault="008E4887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A7395" w:rsidRPr="009B5FD4" w14:paraId="51CE65B3" w14:textId="27AEC60A" w:rsidTr="008E4887">
        <w:trPr>
          <w:trHeight w:val="269"/>
        </w:trPr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90332" w14:textId="0A243615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C5F1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S-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9E67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AC0D7" w14:textId="77777777" w:rsidR="00FD4109" w:rsidRPr="00FF5EA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0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1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9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AB876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[</w:t>
            </w:r>
            <w:r w:rsidR="00BB6581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314F5D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314F5D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="00BB6581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]</w:t>
            </w:r>
          </w:p>
          <w:p w14:paraId="7374C3A1" w14:textId="0F9A7016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8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1FB49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A7BC4">
              <w:rPr>
                <w:rFonts w:ascii="Times New Roman" w:eastAsia="宋体" w:hAnsi="Times New Roman" w:cs="Times New Roman"/>
                <w:sz w:val="15"/>
                <w:szCs w:val="15"/>
              </w:rPr>
              <w:t>17.0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20CD7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36E78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1CDA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C6F1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FA2B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352D9" w14:textId="743B6B3D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8*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E4A8A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0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02347" w14:textId="3E556F16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9B5FD4" w14:paraId="775DCB1A" w14:textId="3C77B6F9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6E7F" w14:textId="77942A35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029C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08B9">
              <w:rPr>
                <w:rFonts w:ascii="Times New Roman" w:eastAsia="宋体" w:hAnsi="Times New Roman" w:cs="Times New Roman"/>
                <w:sz w:val="15"/>
                <w:szCs w:val="15"/>
              </w:rPr>
              <w:t>TMS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F9E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1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D3ED" w14:textId="77777777" w:rsidR="0054706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4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8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</w:p>
          <w:p w14:paraId="104C0DF4" w14:textId="1012F99E" w:rsidR="00FD4109" w:rsidRPr="00D320BB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D51C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[</w:t>
            </w:r>
            <w:r w:rsidR="00593462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9</w:t>
            </w:r>
            <w:r w:rsidR="00593462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="00593462"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0.5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44</w:t>
            </w:r>
            <w:r w:rsidR="00593462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]</w:t>
            </w:r>
          </w:p>
          <w:p w14:paraId="50C00702" w14:textId="35503610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1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0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87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860FE">
              <w:rPr>
                <w:rFonts w:ascii="Times New Roman" w:eastAsia="宋体" w:hAnsi="Times New Roman" w:cs="Times New Roman"/>
                <w:sz w:val="15"/>
                <w:szCs w:val="15"/>
              </w:rPr>
              <w:t>16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08F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F807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F2C5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3B5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84C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3416" w14:textId="2FFBC5C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28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049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4A05" w14:textId="21793F4B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524553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 3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4BF96FA6" w14:textId="0FA839C0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91C4" w14:textId="3BA5E3F6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E6A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MS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4A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Nb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66D5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9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</w:t>
            </w:r>
          </w:p>
          <w:p w14:paraId="602499A2" w14:textId="225612EA" w:rsidR="00FD4109" w:rsidRPr="00F64253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8CF9" w14:textId="4B449D5F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5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 w:rsidRPr="00355E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5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355E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355E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9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7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726D36F" w14:textId="261350C0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4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8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45A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11442">
              <w:rPr>
                <w:rFonts w:ascii="Times New Roman" w:eastAsia="宋体" w:hAnsi="Times New Roman" w:cs="Times New Roman"/>
                <w:sz w:val="15"/>
                <w:szCs w:val="15"/>
              </w:rPr>
              <w:t>17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188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506E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42BC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F7A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3EFF" w14:textId="65ADC12E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C1B5" w14:textId="28649C6C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8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2D5E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423B" w14:textId="5AD2BFA3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9B5FD4" w14:paraId="66E2E834" w14:textId="6F5D18DE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20ED" w14:textId="21D57151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F3F9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27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631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Mo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26B3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0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4</w:t>
            </w:r>
          </w:p>
          <w:p w14:paraId="28D51ADB" w14:textId="0515F2B1" w:rsidR="00FD4109" w:rsidRPr="00BE79A7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5D36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8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2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12740653" w14:textId="126EF673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8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4B9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13C9A">
              <w:rPr>
                <w:rFonts w:ascii="Times New Roman" w:eastAsia="宋体" w:hAnsi="Times New Roman" w:cs="Times New Roman"/>
                <w:sz w:val="15"/>
                <w:szCs w:val="15"/>
              </w:rPr>
              <w:t>17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89A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0023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3B52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9552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7781" w14:textId="3A227A81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6E7F" w14:textId="438FEF1D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6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E7C9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0192" w14:textId="6BEE7B18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9B5FD4" w14:paraId="74799CBF" w14:textId="078A0C91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F918" w14:textId="359FF47D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E4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08B9">
              <w:rPr>
                <w:rFonts w:ascii="Times New Roman" w:eastAsia="宋体" w:hAnsi="Times New Roman" w:cs="Times New Roman"/>
                <w:sz w:val="15"/>
                <w:szCs w:val="15"/>
              </w:rPr>
              <w:t>TMS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BAA8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Nb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B0DC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1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</w:t>
            </w:r>
          </w:p>
          <w:p w14:paraId="732EA4B5" w14:textId="0B3575ED" w:rsidR="00FD4109" w:rsidRPr="00F9536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B95C" w14:textId="6631447E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5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9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7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F71A053" w14:textId="2F50410F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8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71A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263CD">
              <w:rPr>
                <w:rFonts w:ascii="Times New Roman" w:eastAsia="宋体" w:hAnsi="Times New Roman" w:cs="Times New Roman"/>
                <w:sz w:val="15"/>
                <w:szCs w:val="15"/>
              </w:rPr>
              <w:t>16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39C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7C26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B23D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D8B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45A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31AD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9149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D311" w14:textId="7953CBCF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9B5FD4" w14:paraId="66C8551A" w14:textId="1D0DEE7E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F358F" w14:textId="5E6E0FD0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697A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108B9">
              <w:rPr>
                <w:rFonts w:ascii="Times New Roman" w:eastAsia="宋体" w:hAnsi="Times New Roman" w:cs="Times New Roman"/>
                <w:sz w:val="15"/>
                <w:szCs w:val="15"/>
              </w:rPr>
              <w:t>TMS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8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3A58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Nb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15S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648E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1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</w:t>
            </w:r>
          </w:p>
          <w:p w14:paraId="29D1DBB3" w14:textId="32029E65" w:rsidR="00FD4109" w:rsidRPr="008D31B7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A86A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6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2A6AD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5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9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7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2E62995" w14:textId="50CEA953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3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3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624E1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263CD">
              <w:rPr>
                <w:rFonts w:ascii="Times New Roman" w:eastAsia="宋体" w:hAnsi="Times New Roman" w:cs="Times New Roman"/>
                <w:sz w:val="15"/>
                <w:szCs w:val="15"/>
              </w:rPr>
              <w:t>16.7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18701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2535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125C3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29CED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2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B304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8CBA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9525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32673" w14:textId="150071EF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9B5FD4" w14:paraId="667AE617" w14:textId="4E7C2D74" w:rsidTr="008E4887">
        <w:trPr>
          <w:trHeight w:val="269"/>
        </w:trPr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5B890" w14:textId="07BD2104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63849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82+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A4FC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0.5Ti-8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07CB4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6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3</w:t>
            </w:r>
          </w:p>
          <w:p w14:paraId="5872E6CC" w14:textId="30B56996" w:rsidR="00FD4109" w:rsidRPr="001366EC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9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C3370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4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5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4B0CFCB8" w14:textId="0B1730EA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13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80C2A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62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15.9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781A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99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48CD9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C43B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F9182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E1EFD" w14:textId="495C4E05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7A60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842E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8A0E6" w14:textId="2D6F7A3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-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2813EF29" w14:textId="66630CBE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237" w14:textId="6CD020D9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1400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82+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0A6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2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5Ti-8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2EB1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5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7C011445" w14:textId="39DCDDBB" w:rsidR="00FD4109" w:rsidRPr="005C110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2D02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4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4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0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0739400" w14:textId="46A431A4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0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A46E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15A12">
              <w:rPr>
                <w:rFonts w:ascii="Times New Roman" w:eastAsia="宋体" w:hAnsi="Times New Roman" w:cs="Times New Roman"/>
                <w:sz w:val="15"/>
                <w:szCs w:val="15"/>
              </w:rPr>
              <w:t>15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0766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9C37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9A62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887A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9939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DE92" w14:textId="1E7862D5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6</w:t>
            </w:r>
            <w:r w:rsidR="00AD60D1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701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B04A" w14:textId="4A47B35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51261C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447095C4" w14:textId="7E3A4D44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B257" w14:textId="433B7673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8128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82+R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B54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5Ti-8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6BB3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5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310AEF50" w14:textId="6B931B62" w:rsidR="00FD4109" w:rsidRPr="0046406C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35C6" w14:textId="4A3DAB65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4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5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0B8BAD94" w14:textId="2AF3F008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1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E4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4C81">
              <w:rPr>
                <w:rFonts w:ascii="Times New Roman" w:eastAsia="宋体" w:hAnsi="Times New Roman" w:cs="Times New Roman"/>
                <w:sz w:val="15"/>
                <w:szCs w:val="15"/>
              </w:rPr>
              <w:t>15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C2E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9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5F0D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2E5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B24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176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7F97" w14:textId="08EBEABD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7</w:t>
            </w:r>
            <w:r w:rsidR="00AD60D1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82CC" w14:textId="77777777" w:rsidR="00FD4109" w:rsidRPr="0033239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239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332394">
              <w:rPr>
                <w:rFonts w:ascii="Times New Roman" w:eastAsia="宋体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3453" w14:textId="6F9A0D8A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51261C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6F51A7E7" w14:textId="749EAD3F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E48E3" w14:textId="0D172B54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EE749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82+Re, Ru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BA58D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2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5Ti-8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2B880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5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3B3AD762" w14:textId="43C6777C" w:rsidR="00FD4109" w:rsidRPr="00C04D60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8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A43C7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4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3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0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B65972D" w14:textId="375C356C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1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8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58B9D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21DCB">
              <w:rPr>
                <w:rFonts w:ascii="Times New Roman" w:eastAsia="宋体" w:hAnsi="Times New Roman" w:cs="Times New Roman"/>
                <w:sz w:val="15"/>
                <w:szCs w:val="15"/>
              </w:rPr>
              <w:t>15.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9DFF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145EC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41DA3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1EB2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80C0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1DA29" w14:textId="5127EBEA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8</w:t>
            </w:r>
            <w:r w:rsidR="00AD60D1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B0F2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92D8C" w14:textId="01364858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51261C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1BD6B4B1" w14:textId="510C1C93" w:rsidTr="008E4887">
        <w:trPr>
          <w:trHeight w:val="269"/>
        </w:trPr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34D78" w14:textId="34AA603A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FB482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75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CB6B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82FC8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3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3</w:t>
            </w:r>
          </w:p>
          <w:p w14:paraId="229B76DC" w14:textId="27CCC1EC" w:rsidR="00FD4109" w:rsidRPr="00537907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EE504" w14:textId="6487D685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.7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412B959D" w14:textId="38C55231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781A6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6CD">
              <w:rPr>
                <w:rFonts w:ascii="Times New Roman" w:eastAsia="宋体" w:hAnsi="Times New Roman" w:cs="Times New Roman"/>
                <w:sz w:val="15"/>
                <w:szCs w:val="15"/>
              </w:rPr>
              <w:t>15.5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5A06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2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8A813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4D45D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3F08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FC89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FC06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5B392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1254B" w14:textId="7C4E77AE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092069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, 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17D40A4C" w14:textId="58C57EE6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EBD2D" w14:textId="26E84D4F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C16C6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75(+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2A94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1.6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F630C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1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3</w:t>
            </w:r>
          </w:p>
          <w:p w14:paraId="78B60D71" w14:textId="078DFC94" w:rsidR="00FD4109" w:rsidRPr="00A123D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493FD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.6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5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B2EAEC5" w14:textId="46B5C7F3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8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3AC2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6D0E">
              <w:rPr>
                <w:rFonts w:ascii="Times New Roman" w:eastAsia="宋体" w:hAnsi="Times New Roman" w:cs="Times New Roman"/>
                <w:sz w:val="15"/>
                <w:szCs w:val="15"/>
              </w:rPr>
              <w:t>15.5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16136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B4229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60E29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A30F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5F13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3914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89FB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1DC4" w14:textId="38D2A92D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1A4A2A2E" w14:textId="6F3439CE" w:rsidTr="008E4887">
        <w:trPr>
          <w:trHeight w:val="269"/>
        </w:trPr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BBEC8" w14:textId="55D648BA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h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2C8D6" w14:textId="77777777" w:rsidR="00FD4109" w:rsidRPr="007108B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38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F8CD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2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1D792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7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3</w:t>
            </w:r>
          </w:p>
          <w:p w14:paraId="3D9AD871" w14:textId="6827C6C8" w:rsidR="00FD4109" w:rsidRPr="00B27EF7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1A9CE" w14:textId="3DA0250D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8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5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86E33B3" w14:textId="269FC6FD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2534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14D1">
              <w:rPr>
                <w:rFonts w:ascii="Times New Roman" w:eastAsia="宋体" w:hAnsi="Times New Roman" w:cs="Times New Roman"/>
                <w:sz w:val="15"/>
                <w:szCs w:val="15"/>
              </w:rPr>
              <w:t>15.6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10748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13C1C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BC7A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818F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23210" w14:textId="731697AF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77F7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177B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A8D85" w14:textId="429941A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7C2B0014" w14:textId="3F28AE28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EEDE" w14:textId="79B6C794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916B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38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766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3.6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D9EA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6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77BD7680" w14:textId="36B7F1FA" w:rsidR="00FD4109" w:rsidRPr="009E022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E5E5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59346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3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5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3A77F1BB" w14:textId="6FCB5E91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1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613C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257F">
              <w:rPr>
                <w:rFonts w:ascii="Times New Roman" w:eastAsia="宋体" w:hAnsi="Times New Roman" w:cs="Times New Roman"/>
                <w:sz w:val="15"/>
                <w:szCs w:val="15"/>
              </w:rPr>
              <w:t>15.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0D84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6F2C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CC3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378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D0B8" w14:textId="4F6BE629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EFC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D7D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FFC3" w14:textId="1F6FEEEA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2D688BAB" w14:textId="0BF9A3EB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0025" w14:textId="311294F6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4F1B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38A-Cr+S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731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3.7Ru-0.45S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AD09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6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56C4CAC5" w14:textId="0616B489" w:rsidR="00FD4109" w:rsidRPr="00B319E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3</w:t>
            </w:r>
            <w:r w:rsidRPr="00A86A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B4BF" w14:textId="75FF2F8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3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6A3B9FD" w14:textId="6D2E523C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F141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257F">
              <w:rPr>
                <w:rFonts w:ascii="Times New Roman" w:eastAsia="宋体" w:hAnsi="Times New Roman" w:cs="Times New Roman"/>
                <w:sz w:val="15"/>
                <w:szCs w:val="15"/>
              </w:rPr>
              <w:t>15.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3C5A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3E8E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C326" w14:textId="15CD7753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627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65DF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FDA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706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364E" w14:textId="6E5AE38F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25E38950" w14:textId="26360B46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2EDF3" w14:textId="23395872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F3A0D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38A-Mo+Si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2D619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3.7Ru-0.45S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CFB1F" w14:textId="77777777" w:rsidR="00785070" w:rsidRDefault="00FD4109" w:rsidP="0078507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6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186C3A9A" w14:textId="592F2220" w:rsidR="00FD4109" w:rsidRPr="00785070" w:rsidRDefault="00FD4109" w:rsidP="0078507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A86A5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.3</w:t>
            </w:r>
            <w:r w:rsidRPr="00A86A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 w:rsidRPr="00A86A5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F5DF0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3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0B10DE4C" w14:textId="61163014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CAD81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1B9B">
              <w:rPr>
                <w:rFonts w:ascii="Times New Roman" w:eastAsia="宋体" w:hAnsi="Times New Roman" w:cs="Times New Roman"/>
                <w:sz w:val="15"/>
                <w:szCs w:val="15"/>
              </w:rPr>
              <w:t>15.5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8E19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237E3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6F2DB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F8AE9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0CDD5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53F4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8FA3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B43C4" w14:textId="2B04C725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475AE7E7" w14:textId="659987DC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17959C" w14:textId="071F339D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th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14D34975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62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08B5C16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6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7F7B7606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4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3FCA6E14" w14:textId="16D83524" w:rsidR="00FD4109" w:rsidRPr="000957A3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4FC74B85" w14:textId="0D93B122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1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60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3EDDC4B" w14:textId="5BC92CC4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6728F9B8" w14:textId="77777777" w:rsidR="00FD4109" w:rsidRPr="00B32DAB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2DA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5.76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2A00E4D5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7F5782D0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5B4251AF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1A44849D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51A02CF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08E8CBFB" w14:textId="118AFF8F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42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5E61906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52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4DFDFE54" w14:textId="66F9136C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2ECCF985" w14:textId="0EE03E40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51E7" w14:textId="72DB0122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BB4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7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3FC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5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E1F8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5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3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0EA53BC5" w14:textId="3E6BBD1D" w:rsidR="00FD4109" w:rsidRPr="00DD43FF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D3D2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1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9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3F2BE85" w14:textId="17668FDD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D8DF" w14:textId="77777777" w:rsidR="00FD4109" w:rsidRPr="00B6696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696D">
              <w:rPr>
                <w:rFonts w:ascii="Times New Roman" w:hAnsi="Times New Roman" w:cs="Times New Roman"/>
                <w:sz w:val="15"/>
                <w:szCs w:val="15"/>
              </w:rPr>
              <w:t>15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B3DC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D864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2329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A387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3E66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860E" w14:textId="2B52EC58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  <w:r w:rsidR="00AD60D1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870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E435" w14:textId="38D45CEE" w:rsidR="00FD4109" w:rsidRPr="00E13DD6" w:rsidRDefault="00FD4109" w:rsidP="003A739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8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19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0430064B" w14:textId="0ED213F5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D3A16" w14:textId="5CAA9376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A1E8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19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123C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5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D11A0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4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1975D512" w14:textId="0EE3B82B" w:rsidR="00FD4109" w:rsidRPr="00141EB0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7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16331" w14:textId="59CF4780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50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87BD639" w14:textId="146E13FC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1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63BE0" w14:textId="77777777" w:rsidR="00FD4109" w:rsidRPr="00B6696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696D">
              <w:rPr>
                <w:rFonts w:ascii="Times New Roman" w:hAnsi="Times New Roman" w:cs="Times New Roman"/>
                <w:sz w:val="15"/>
                <w:szCs w:val="15"/>
              </w:rPr>
              <w:t>15.8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3BAD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2D7D8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F2CDF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931B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516F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FDC1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C86E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4487D" w14:textId="6FA60FF3" w:rsidR="00FD4109" w:rsidRPr="00E13DD6" w:rsidRDefault="00FD4109" w:rsidP="003A739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2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0386B72F" w14:textId="741652AB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6E0B78" w14:textId="7C9F4D31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h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35BAC91C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238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59C20F8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5Ru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4677108B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3.5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8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04D9F45A" w14:textId="633A1651" w:rsidR="00FD4109" w:rsidRPr="00B5095F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1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4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1CADE9BA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0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50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387FD96B" w14:textId="716A78EC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1BC4A49B" w14:textId="77777777" w:rsidR="00FD4109" w:rsidRPr="00B6696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696D">
              <w:rPr>
                <w:rFonts w:ascii="Times New Roman" w:hAnsi="Times New Roman" w:cs="Times New Roman"/>
                <w:sz w:val="15"/>
                <w:szCs w:val="15"/>
              </w:rPr>
              <w:t>15.84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61EB93C4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2590AEA8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3A891E73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3961FD31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86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7F3B0B5A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06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172F71A3" w14:textId="465D969D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  <w:r w:rsidR="00831643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12272A19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3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176E5CD7" w14:textId="15CCC721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="00593542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1D1EC14D" w14:textId="316D2CC4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E3F18" w14:textId="78FD7170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75E54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-238I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A717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7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9.1Ir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A8237" w14:textId="77777777" w:rsidR="00593462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3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.9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.0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5.6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f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</w:p>
          <w:p w14:paraId="5D50B25B" w14:textId="60C28CA5" w:rsidR="00FD4109" w:rsidRPr="00061257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2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.7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4</w:t>
            </w:r>
            <w:r w:rsidRPr="004C108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.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46164" w14:textId="3B0C5E3B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0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50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BD7471D" w14:textId="4DFCAD62" w:rsidR="00FD4109" w:rsidRPr="00D8240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01F9F" w14:textId="77777777" w:rsidR="00FD4109" w:rsidRPr="00B6696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6696D">
              <w:rPr>
                <w:rFonts w:ascii="Times New Roman" w:hAnsi="Times New Roman" w:cs="Times New Roman"/>
                <w:sz w:val="15"/>
                <w:szCs w:val="15"/>
              </w:rPr>
              <w:t>15.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9C27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56548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5B24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441B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9771F" w14:textId="61C60884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BCD48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F280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B22FC" w14:textId="1BCE44D9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593542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 27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42675DF3" w14:textId="0E9F5BF4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EA6204" w14:textId="7A67A028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_Hlk21079802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1DBF1264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2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46313F20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1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4B7EBA02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7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5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9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</w:t>
            </w:r>
          </w:p>
          <w:p w14:paraId="6A4F7C53" w14:textId="1C823D84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6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7E97AD60" w14:textId="1BE32EE4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8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1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4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066163DB" w14:textId="6FA09597" w:rsidR="00FD4109" w:rsidRPr="00E0686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5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61408B05" w14:textId="77777777" w:rsidR="00FD4109" w:rsidRPr="00BB49F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B49F5">
              <w:rPr>
                <w:rFonts w:ascii="Times New Roman" w:hAnsi="Times New Roman" w:cs="Times New Roman"/>
                <w:sz w:val="15"/>
                <w:szCs w:val="15"/>
              </w:rPr>
              <w:t>16.59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04221D1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F3B4F"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2BC24F13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58605854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032972D9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827AA9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54C99404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544050C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129749C1" w14:textId="32D0A278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30C1F08D" w14:textId="398821D7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F897" w14:textId="1DEF6CBD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6D02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A96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1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FDC0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7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9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3</w:t>
            </w:r>
          </w:p>
          <w:p w14:paraId="4D3515A1" w14:textId="57B2BC63" w:rsidR="00FD4109" w:rsidRPr="005F3000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ACFA" w14:textId="40E4B9ED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8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2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78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088B9317" w14:textId="59D393DF" w:rsidR="00FD4109" w:rsidRPr="005F3000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5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8569" w14:textId="77777777" w:rsidR="00FD4109" w:rsidRPr="00BB49F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B49F5">
              <w:rPr>
                <w:rFonts w:ascii="Times New Roman" w:hAnsi="Times New Roman" w:cs="Times New Roman"/>
                <w:sz w:val="15"/>
                <w:szCs w:val="15"/>
              </w:rPr>
              <w:t>16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05D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6E04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3F8E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1BF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32AA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6121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D96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1311" w14:textId="51418A8F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30A1E093" w14:textId="4958D17B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2A8A" w14:textId="4A918112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AB765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A473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4.7Ti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318C6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7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9.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0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3</w:t>
            </w:r>
          </w:p>
          <w:p w14:paraId="56FA617E" w14:textId="24A09C26" w:rsidR="00FD4109" w:rsidRPr="00145F4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5.5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A592F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62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4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79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5E7B032D" w14:textId="5631B99B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04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5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5BE79" w14:textId="77777777" w:rsidR="00FD4109" w:rsidRPr="00BB49F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B49F5">
              <w:rPr>
                <w:rFonts w:ascii="Times New Roman" w:hAnsi="Times New Roman" w:cs="Times New Roman"/>
                <w:sz w:val="15"/>
                <w:szCs w:val="15"/>
              </w:rPr>
              <w:t>16.7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8FBB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DEB41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710E6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04429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3B56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4235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B928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925A3" w14:textId="3C3D037F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3214DA18" w14:textId="5F514BF8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D312777" w14:textId="52E91156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n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71C3E5AE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4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034F422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3Re-6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1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7D48A378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3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9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3</w:t>
            </w:r>
          </w:p>
          <w:p w14:paraId="12AA2C23" w14:textId="662A3BE5" w:rsidR="00FD4109" w:rsidRPr="00E57A6F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68729651" w14:textId="3664B233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4" w:name="OLE_LINK1"/>
            <w:bookmarkStart w:id="5" w:name="OLE_LINK2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9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8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3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5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256BFD41" w14:textId="5BBFCEEF" w:rsidR="00FD4109" w:rsidRPr="003D757B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bookmarkEnd w:id="4"/>
            <w:bookmarkEnd w:id="5"/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3ADF7C7B" w14:textId="77777777" w:rsidR="00FD4109" w:rsidRPr="00BB49F5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B49F5">
              <w:rPr>
                <w:rFonts w:ascii="Times New Roman" w:hAnsi="Times New Roman" w:cs="Times New Roman"/>
                <w:sz w:val="15"/>
                <w:szCs w:val="15"/>
              </w:rPr>
              <w:t>16.21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2AB75AA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571E1FBF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39B4C31F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66AE42D8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4647365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34FD0B6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AAAB5F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6078">
              <w:rPr>
                <w:rFonts w:ascii="Times New Roman" w:eastAsia="宋体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4CDC64A6" w14:textId="3D273F23" w:rsidR="00FD4109" w:rsidRPr="00E13DD6" w:rsidRDefault="00FD4109" w:rsidP="003A739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42FF4F82" w14:textId="15E73D84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F981E" w14:textId="00BBE405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BA917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4plu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2AA4C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4.8Re-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85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D8361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4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0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3</w:t>
            </w:r>
          </w:p>
          <w:p w14:paraId="3A1C28BC" w14:textId="66B42648" w:rsidR="00FD4109" w:rsidRPr="00C37DA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6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FF92A" w14:textId="5015219F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7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6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-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0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6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5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65538957" w14:textId="6B82D205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3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6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8AEAA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.7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1845A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7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F4D4F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596A7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1856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74FED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22803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5F11B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FB0DD" w14:textId="1F366126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126FA49E" w14:textId="50B76368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99F8A1" w14:textId="132E1ACD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48E4207D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10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72BF39B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0.0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1Nb-6Re-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2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66BD47B8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4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.2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1</w:t>
            </w:r>
          </w:p>
          <w:p w14:paraId="2D17222A" w14:textId="7515F74D" w:rsidR="00FD4109" w:rsidRPr="001B7E1E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b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69923D62" w14:textId="7FF6E445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2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0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6DD2CB39" w14:textId="77777777" w:rsidR="004C205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1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1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4</w:t>
            </w:r>
          </w:p>
          <w:p w14:paraId="6B866DB6" w14:textId="2A49D73B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1F2BD1C3" w14:textId="77777777" w:rsidR="00FD4109" w:rsidRPr="00C9091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9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5.13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6F1AD604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3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73914FC9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28AEC76F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5425B913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463A003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3A282B68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3216094D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266D75C2" w14:textId="1AA67F53" w:rsidR="00FD4109" w:rsidRPr="00E13DD6" w:rsidRDefault="00FD4109" w:rsidP="001052D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9B5FD4" w14:paraId="67F448B9" w14:textId="31C0BDAA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B0C7A" w14:textId="5326D100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A7E50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SX-10K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C7C4F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1Nb-6.3Re-8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0.2Ti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2065C" w14:textId="77777777" w:rsidR="00593462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9B5FD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2.7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3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.5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8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</w:t>
            </w:r>
          </w:p>
          <w:p w14:paraId="2939B3D9" w14:textId="06755CB4" w:rsidR="00FD4109" w:rsidRPr="00930BB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b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1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</w:t>
            </w:r>
            <w:r w:rsidRPr="009B5FD4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8067E" w14:textId="77777777" w:rsidR="004C205D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0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2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1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3</w:t>
            </w:r>
            <w:r w:rsidR="004C20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74F07C5C" w14:textId="77777777" w:rsidR="004C205D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b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1</w:t>
            </w:r>
            <w:r w:rsidRPr="00D8240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4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4</w:t>
            </w:r>
          </w:p>
          <w:p w14:paraId="25B55ACF" w14:textId="324DFD05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97BE9" w14:textId="77777777" w:rsidR="00FD4109" w:rsidRPr="00C9091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909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3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62C7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12A8F" w14:textId="77777777" w:rsidR="00FD4109" w:rsidRPr="00954561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456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A879D" w14:textId="77777777" w:rsidR="00FD4109" w:rsidRPr="0050534A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0534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17FCE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DFA5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0A6AA" w14:textId="7777777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6ACEA" w14:textId="77777777" w:rsidR="00FD4109" w:rsidRPr="009B5FD4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90031" w14:textId="331FFAD7" w:rsidR="00FD4109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3A7395" w:rsidRPr="00E13DD6" w14:paraId="457D2602" w14:textId="4B0BBC52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96D87F" w14:textId="7E68E44A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32FC3A35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A1480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1151D454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-5Al-5Co-10Cr-12Ta-1.5Ti-4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0077CE30" w14:textId="77777777" w:rsidR="00593462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4.7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1.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5.2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1.7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0</w:t>
            </w:r>
          </w:p>
          <w:p w14:paraId="0B4B6286" w14:textId="346ACE44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4FB19197" w14:textId="55B7BB75" w:rsidR="004C205D" w:rsidRPr="00E13DD6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65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3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1.1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9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660F7782" w14:textId="4CF78B8D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8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6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 w:rsidRPr="00E13DD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2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3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7A68A558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19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1B9C091F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.19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4C16B052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1D770D43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7B44842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0E8EAA95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1232C483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40A999C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1C447853" w14:textId="24F98889" w:rsidR="00FD4109" w:rsidRPr="00E13DD6" w:rsidRDefault="00FD4109" w:rsidP="001052D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E13DD6" w14:paraId="7ABACDD8" w14:textId="67008943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7F5D6" w14:textId="73033565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F0E2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A148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EA7F0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-3.6Al-9Co-12.8Cr-1.9Mo-4Ta-4Ti-3.8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C21CC" w14:textId="77777777" w:rsidR="00593462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0.5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.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8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4.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</w:t>
            </w:r>
          </w:p>
          <w:p w14:paraId="469D7DC0" w14:textId="0F2DC5DB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01239" w14:textId="77777777" w:rsidR="004C205D" w:rsidRPr="00E13DD6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56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09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35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46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54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22EE073E" w14:textId="40D8451C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79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3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4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4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1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89CDB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3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65467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.3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0BAE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EEE54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A187C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0C37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3522D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46B07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CEF2" w14:textId="2D4172A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E13DD6" w14:paraId="292AF1CF" w14:textId="669A5FB1" w:rsidTr="008E4887">
        <w:trPr>
          <w:trHeight w:val="269"/>
        </w:trPr>
        <w:tc>
          <w:tcPr>
            <w:tcW w:w="16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77E3A8" w14:textId="20D343B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vAlign w:val="center"/>
          </w:tcPr>
          <w:p w14:paraId="71659E89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A1484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627FED5F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-5.6Al-10Co-5Cr-0.1Hf-2Mo-3Re-8.7Ta-6W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4635ABF6" w14:textId="77777777" w:rsidR="00593462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3.2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0.6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3</w:t>
            </w:r>
          </w:p>
          <w:p w14:paraId="60C23C3D" w14:textId="6E798023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vAlign w:val="center"/>
          </w:tcPr>
          <w:p w14:paraId="4EABE1FC" w14:textId="72C6432F" w:rsidR="004C205D" w:rsidRPr="00E13DD6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1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9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1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70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 w:rsidRPr="00E13DD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6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168DCB20" w14:textId="0029624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6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6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3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58B651BB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05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656A5B3B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vAlign w:val="center"/>
          </w:tcPr>
          <w:p w14:paraId="3C3AE0A4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vAlign w:val="center"/>
          </w:tcPr>
          <w:p w14:paraId="39C8D73C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center"/>
          </w:tcPr>
          <w:p w14:paraId="68F5E299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3C030490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14:paraId="5AD2E140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7184564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4B55F13A" w14:textId="2001C542" w:rsidR="00FD4109" w:rsidRPr="00E13DD6" w:rsidRDefault="00FD4109" w:rsidP="001052D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3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E13DD6" w14:paraId="35354B5F" w14:textId="3B05B16D" w:rsidTr="008E4887">
        <w:trPr>
          <w:trHeight w:val="269"/>
        </w:trPr>
        <w:tc>
          <w:tcPr>
            <w:tcW w:w="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B5BED" w14:textId="5B083A5A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2891C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A148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2D450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-5.6Al-10Co-5Cr-0.25Hf-1.9Mo-3Re-8.4Ta-5.9W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F0BCA" w14:textId="77777777" w:rsidR="00593462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3.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2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0.5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9</w:t>
            </w:r>
          </w:p>
          <w:p w14:paraId="2F77AC13" w14:textId="1412CFEA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2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7906" w14:textId="77777777" w:rsidR="004C205D" w:rsidRPr="00E13DD6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.15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69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 w:rsidRPr="00E13DD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16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1D11126C" w14:textId="3403FA70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5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96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2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C7195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E2B63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328AA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BE857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CF84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D3E6A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0670F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E692B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46475" w14:textId="60DE3A81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79027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 w:rsidR="003A7395" w:rsidRPr="00E13DD6" w14:paraId="6683081D" w14:textId="7E96E8E6" w:rsidTr="008E4887">
        <w:trPr>
          <w:trHeight w:val="62"/>
        </w:trPr>
        <w:tc>
          <w:tcPr>
            <w:tcW w:w="167" w:type="pct"/>
            <w:tcBorders>
              <w:left w:val="nil"/>
              <w:right w:val="nil"/>
            </w:tcBorders>
            <w:vAlign w:val="center"/>
          </w:tcPr>
          <w:p w14:paraId="58995C0E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h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38FC3250" w14:textId="77777777" w:rsidR="00DE1DE7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X-4</w:t>
            </w:r>
          </w:p>
          <w:p w14:paraId="0E6D5CCB" w14:textId="3E22F12B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  <w:r w:rsidR="00DE1DE7"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PWA1497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14:paraId="148D8F7F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-5.6Al-16.5Co-2Cr-0.15Hf-2Mo-6Re-3Ru-8.3Ta-6W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6689819A" w14:textId="77777777" w:rsidR="00593462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i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55.5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Al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3.4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.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5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Hf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05</w:t>
            </w:r>
          </w:p>
          <w:p w14:paraId="15C6B403" w14:textId="2C341EAC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3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Re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Ru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.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.0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1</w:t>
            </w:r>
          </w:p>
        </w:tc>
        <w:tc>
          <w:tcPr>
            <w:tcW w:w="919" w:type="pct"/>
            <w:tcBorders>
              <w:left w:val="nil"/>
              <w:right w:val="nil"/>
            </w:tcBorders>
            <w:vAlign w:val="center"/>
          </w:tcPr>
          <w:p w14:paraId="11CDFA43" w14:textId="049F6A86" w:rsidR="004C205D" w:rsidRPr="00E13DD6" w:rsidRDefault="00FD4109" w:rsidP="0059346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82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</w:t>
            </w:r>
            <w:proofErr w:type="gramStart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.59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.80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</w:t>
            </w:r>
            <w:r w:rsidRPr="00E13DD6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2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u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30</w:t>
            </w:r>
            <w:r w:rsidR="004C205D"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]</w:t>
            </w:r>
          </w:p>
          <w:p w14:paraId="02F48566" w14:textId="145EBEE4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Al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.25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0.2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Cr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8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2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33</w:t>
            </w: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11" w:type="pct"/>
            <w:tcBorders>
              <w:left w:val="nil"/>
              <w:right w:val="nil"/>
            </w:tcBorders>
            <w:vAlign w:val="center"/>
          </w:tcPr>
          <w:p w14:paraId="79AE5745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45</w:t>
            </w:r>
          </w:p>
        </w:tc>
        <w:tc>
          <w:tcPr>
            <w:tcW w:w="211" w:type="pct"/>
            <w:tcBorders>
              <w:left w:val="nil"/>
              <w:right w:val="nil"/>
            </w:tcBorders>
            <w:vAlign w:val="center"/>
          </w:tcPr>
          <w:p w14:paraId="3056DB45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.45</w:t>
            </w:r>
          </w:p>
        </w:tc>
        <w:tc>
          <w:tcPr>
            <w:tcW w:w="181" w:type="pct"/>
            <w:tcBorders>
              <w:left w:val="nil"/>
              <w:right w:val="nil"/>
            </w:tcBorders>
            <w:vAlign w:val="center"/>
          </w:tcPr>
          <w:p w14:paraId="0F26B18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97" w:type="pct"/>
            <w:tcBorders>
              <w:left w:val="nil"/>
              <w:right w:val="nil"/>
            </w:tcBorders>
            <w:vAlign w:val="center"/>
          </w:tcPr>
          <w:p w14:paraId="5A7511C8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14:paraId="58381706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vAlign w:val="center"/>
          </w:tcPr>
          <w:p w14:paraId="7AD81432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left w:val="nil"/>
              <w:right w:val="nil"/>
            </w:tcBorders>
            <w:vAlign w:val="center"/>
          </w:tcPr>
          <w:p w14:paraId="4E8BCC42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61" w:type="pct"/>
            <w:tcBorders>
              <w:left w:val="nil"/>
              <w:right w:val="nil"/>
            </w:tcBorders>
            <w:vAlign w:val="center"/>
          </w:tcPr>
          <w:p w14:paraId="6427D0D3" w14:textId="77777777" w:rsidR="00FD4109" w:rsidRPr="00E13DD6" w:rsidRDefault="00FD4109" w:rsidP="0059346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13DD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E13DD6">
              <w:rPr>
                <w:rFonts w:ascii="Times New Roman" w:eastAsia="宋体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E71C00E" w14:textId="1E3AAFE1" w:rsidR="00FD4109" w:rsidRPr="00E13DD6" w:rsidRDefault="00FD4109" w:rsidP="001052D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,3</w:t>
            </w:r>
            <w:r w:rsidR="006E0CA1"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13DD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</w:tbl>
    <w:bookmarkEnd w:id="3"/>
    <w:p w14:paraId="694FBC23" w14:textId="04CA8726" w:rsidR="00AD60D1" w:rsidRPr="00E13DD6" w:rsidRDefault="00AD60D1" w:rsidP="00AD60D1">
      <w:pPr>
        <w:autoSpaceDE w:val="0"/>
        <w:autoSpaceDN w:val="0"/>
        <w:adjustRightInd w:val="0"/>
        <w:rPr>
          <w:rFonts w:ascii="Times New Roman" w:eastAsia="宋体" w:hAnsi="Times New Roman" w:cs="Times New Roman"/>
          <w:iCs/>
          <w:szCs w:val="21"/>
        </w:rPr>
      </w:pPr>
      <w:r w:rsidRPr="00E13DD6">
        <w:rPr>
          <w:rFonts w:ascii="Times New Roman" w:hAnsi="Times New Roman" w:cs="Times New Roman"/>
          <w:szCs w:val="21"/>
        </w:rPr>
        <w:t xml:space="preserve">* The lattice misfit </w:t>
      </w:r>
      <w:r w:rsidRPr="00E13DD6">
        <w:rPr>
          <w:rFonts w:ascii="Symbol" w:eastAsia="宋体" w:hAnsi="Symbol" w:cs="Times New Roman"/>
          <w:i/>
          <w:iCs/>
          <w:szCs w:val="21"/>
        </w:rPr>
        <w:sym w:font="Symbol" w:char="F064"/>
      </w:r>
      <w:r w:rsidRPr="00E13DD6">
        <w:rPr>
          <w:rFonts w:ascii="Times New Roman" w:eastAsia="宋体" w:hAnsi="Times New Roman" w:cs="Times New Roman"/>
          <w:iCs/>
          <w:szCs w:val="21"/>
        </w:rPr>
        <w:t xml:space="preserve"> values at 1100 </w:t>
      </w:r>
      <w:r w:rsidRPr="00E13DD6">
        <w:rPr>
          <w:rFonts w:ascii="Times New Roman" w:eastAsia="宋体" w:hAnsi="Times New Roman"/>
          <w:iCs/>
          <w:szCs w:val="21"/>
        </w:rPr>
        <w:t>º</w:t>
      </w:r>
      <w:r w:rsidRPr="00E13DD6">
        <w:rPr>
          <w:rFonts w:ascii="Times New Roman" w:eastAsia="宋体" w:hAnsi="Times New Roman" w:cs="Times New Roman"/>
          <w:szCs w:val="21"/>
        </w:rPr>
        <w:t>C</w:t>
      </w:r>
      <w:r w:rsidRPr="00E13DD6">
        <w:rPr>
          <w:rFonts w:ascii="Times New Roman" w:eastAsia="宋体" w:hAnsi="Times New Roman" w:cs="Times New Roman"/>
          <w:iCs/>
          <w:szCs w:val="21"/>
        </w:rPr>
        <w:t xml:space="preserve"> were calculated by </w:t>
      </w:r>
      <w:proofErr w:type="spellStart"/>
      <w:r w:rsidRPr="00E13DD6">
        <w:rPr>
          <w:rFonts w:ascii="Times New Roman" w:eastAsia="宋体" w:hAnsi="Times New Roman" w:cs="Times New Roman"/>
          <w:iCs/>
          <w:szCs w:val="21"/>
        </w:rPr>
        <w:t>JmatPro</w:t>
      </w:r>
      <w:proofErr w:type="spellEnd"/>
      <w:r w:rsidRPr="00E13DD6">
        <w:rPr>
          <w:rFonts w:ascii="Times New Roman" w:eastAsia="宋体" w:hAnsi="Times New Roman" w:cs="Times New Roman"/>
          <w:iCs/>
          <w:szCs w:val="21"/>
        </w:rPr>
        <w:t xml:space="preserve"> software. </w:t>
      </w:r>
    </w:p>
    <w:p w14:paraId="32F177A9" w14:textId="77777777" w:rsidR="00AD60D1" w:rsidRPr="000C43E0" w:rsidRDefault="00AD60D1" w:rsidP="00AD60D1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E13DD6">
        <w:rPr>
          <w:rFonts w:ascii="Times New Roman" w:eastAsia="宋体" w:hAnsi="Times New Roman" w:cs="Times New Roman"/>
          <w:iCs/>
          <w:szCs w:val="21"/>
        </w:rPr>
        <w:t xml:space="preserve">It is also noted that the lattice misfit at 900 </w:t>
      </w:r>
      <w:r w:rsidRPr="00E13DD6">
        <w:rPr>
          <w:rFonts w:ascii="Times New Roman" w:eastAsia="宋体" w:hAnsi="Times New Roman"/>
          <w:iCs/>
          <w:szCs w:val="21"/>
        </w:rPr>
        <w:t>º</w:t>
      </w:r>
      <w:r w:rsidRPr="00E13DD6">
        <w:rPr>
          <w:rFonts w:ascii="Times New Roman" w:eastAsia="宋体" w:hAnsi="Times New Roman" w:cs="Times New Roman"/>
          <w:szCs w:val="21"/>
        </w:rPr>
        <w:t xml:space="preserve">C were all calculated by the NIMS in-house alloy design program (NIMS-ADP), and those at </w:t>
      </w:r>
      <w:r w:rsidRPr="00E13DD6">
        <w:rPr>
          <w:rFonts w:ascii="Times New Roman" w:eastAsia="宋体" w:hAnsi="Times New Roman" w:cs="Times New Roman"/>
          <w:iCs/>
          <w:szCs w:val="21"/>
        </w:rPr>
        <w:t xml:space="preserve">1100 </w:t>
      </w:r>
      <w:r w:rsidRPr="00E13DD6">
        <w:rPr>
          <w:rFonts w:ascii="Times New Roman" w:eastAsia="宋体" w:hAnsi="Times New Roman"/>
          <w:iCs/>
          <w:szCs w:val="21"/>
        </w:rPr>
        <w:t>º</w:t>
      </w:r>
      <w:r w:rsidRPr="00E13DD6">
        <w:rPr>
          <w:rFonts w:ascii="Times New Roman" w:eastAsia="宋体" w:hAnsi="Times New Roman" w:cs="Times New Roman"/>
          <w:szCs w:val="21"/>
        </w:rPr>
        <w:t>C were mainly obtained by the high-temperature XRD measurements.</w:t>
      </w:r>
    </w:p>
    <w:p w14:paraId="1DC95188" w14:textId="77777777" w:rsidR="005017D0" w:rsidRPr="00AD60D1" w:rsidRDefault="005017D0" w:rsidP="005017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0356837" w14:textId="77777777" w:rsidR="00617EBE" w:rsidRDefault="00617EBE" w:rsidP="005017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  <w:sectPr w:rsidR="00617EBE" w:rsidSect="00D35942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7FD456" w14:textId="77777777" w:rsidR="00FF3467" w:rsidRPr="003D1D30" w:rsidRDefault="00FF3467" w:rsidP="003D1D3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D1D3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References:</w:t>
      </w:r>
    </w:p>
    <w:p w14:paraId="510A2585" w14:textId="47195335" w:rsidR="00524553" w:rsidRPr="00524553" w:rsidRDefault="00554500" w:rsidP="00524553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AA7">
        <w:rPr>
          <w:rFonts w:ascii="Times New Roman" w:hAnsi="Times New Roman" w:cs="Times New Roman"/>
          <w:sz w:val="24"/>
          <w:szCs w:val="24"/>
        </w:rPr>
        <w:t>Kawagishi, K.</w:t>
      </w:r>
      <w:r w:rsidRPr="00577A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77AA7">
        <w:rPr>
          <w:rFonts w:ascii="Times New Roman" w:hAnsi="Times New Roman" w:cs="Times New Roman"/>
          <w:sz w:val="24"/>
          <w:szCs w:val="24"/>
        </w:rPr>
        <w:t xml:space="preserve"> </w:t>
      </w:r>
      <w:r w:rsidRPr="009208C4">
        <w:rPr>
          <w:rFonts w:ascii="Times New Roman" w:hAnsi="Times New Roman" w:cs="Times New Roman"/>
          <w:sz w:val="24"/>
          <w:szCs w:val="24"/>
        </w:rPr>
        <w:t xml:space="preserve">Development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208C4">
        <w:rPr>
          <w:rFonts w:ascii="Times New Roman" w:hAnsi="Times New Roman" w:cs="Times New Roman"/>
          <w:sz w:val="24"/>
          <w:szCs w:val="24"/>
        </w:rPr>
        <w:t xml:space="preserve">ow or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9208C4">
        <w:rPr>
          <w:rFonts w:ascii="Times New Roman" w:hAnsi="Times New Roman" w:cs="Times New Roman"/>
          <w:sz w:val="24"/>
          <w:szCs w:val="24"/>
        </w:rPr>
        <w:t>ero‐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208C4">
        <w:rPr>
          <w:rFonts w:ascii="Times New Roman" w:hAnsi="Times New Roman" w:cs="Times New Roman"/>
          <w:sz w:val="24"/>
          <w:szCs w:val="24"/>
        </w:rPr>
        <w:t xml:space="preserve">henium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208C4">
        <w:rPr>
          <w:rFonts w:ascii="Times New Roman" w:hAnsi="Times New Roman" w:cs="Times New Roman"/>
          <w:sz w:val="24"/>
          <w:szCs w:val="24"/>
        </w:rPr>
        <w:t>igh‐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208C4">
        <w:rPr>
          <w:rFonts w:ascii="Times New Roman" w:hAnsi="Times New Roman" w:cs="Times New Roman"/>
          <w:sz w:val="24"/>
          <w:szCs w:val="24"/>
        </w:rPr>
        <w:t xml:space="preserve">erformance Ni‐bas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ing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uperalloys for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9208C4">
        <w:rPr>
          <w:rFonts w:ascii="Times New Roman" w:hAnsi="Times New Roman" w:cs="Times New Roman"/>
          <w:sz w:val="24"/>
          <w:szCs w:val="24"/>
        </w:rPr>
        <w:t xml:space="preserve">et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208C4">
        <w:rPr>
          <w:rFonts w:ascii="Times New Roman" w:hAnsi="Times New Roman" w:cs="Times New Roman"/>
          <w:sz w:val="24"/>
          <w:szCs w:val="24"/>
        </w:rPr>
        <w:t xml:space="preserve">ngine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208C4">
        <w:rPr>
          <w:rFonts w:ascii="Times New Roman" w:hAnsi="Times New Roman" w:cs="Times New Roman"/>
          <w:sz w:val="24"/>
          <w:szCs w:val="24"/>
        </w:rPr>
        <w:t xml:space="preserve">owe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208C4">
        <w:rPr>
          <w:rFonts w:ascii="Times New Roman" w:hAnsi="Times New Roman" w:cs="Times New Roman"/>
          <w:sz w:val="24"/>
          <w:szCs w:val="24"/>
        </w:rPr>
        <w:t xml:space="preserve">enerati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208C4">
        <w:rPr>
          <w:rFonts w:ascii="Times New Roman" w:hAnsi="Times New Roman" w:cs="Times New Roman"/>
          <w:sz w:val="24"/>
          <w:szCs w:val="24"/>
        </w:rPr>
        <w:t>pplic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7AA7">
        <w:rPr>
          <w:rFonts w:ascii="Times New Roman" w:hAnsi="Times New Roman" w:cs="Times New Roman"/>
          <w:sz w:val="24"/>
          <w:szCs w:val="24"/>
        </w:rPr>
        <w:t xml:space="preserve"> </w:t>
      </w:r>
      <w:r w:rsidRPr="00577AA7">
        <w:rPr>
          <w:rFonts w:ascii="Times New Roman" w:hAnsi="Times New Roman" w:cs="Times New Roman"/>
          <w:i/>
          <w:sz w:val="24"/>
          <w:szCs w:val="24"/>
        </w:rPr>
        <w:t>Superalloys 2016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577AA7">
        <w:rPr>
          <w:rFonts w:ascii="Times New Roman" w:hAnsi="Times New Roman" w:cs="Times New Roman"/>
          <w:sz w:val="24"/>
          <w:szCs w:val="24"/>
        </w:rPr>
        <w:t xml:space="preserve"> 115-122 (</w:t>
      </w:r>
      <w:r>
        <w:rPr>
          <w:rFonts w:ascii="Times New Roman" w:hAnsi="Times New Roman" w:cs="Times New Roman"/>
          <w:sz w:val="24"/>
          <w:szCs w:val="24"/>
        </w:rPr>
        <w:t>2016</w:t>
      </w:r>
      <w:r w:rsidRPr="00577AA7">
        <w:rPr>
          <w:rFonts w:ascii="Times New Roman" w:hAnsi="Times New Roman" w:cs="Times New Roman"/>
          <w:sz w:val="24"/>
          <w:szCs w:val="24"/>
        </w:rPr>
        <w:t>).</w:t>
      </w:r>
    </w:p>
    <w:p w14:paraId="454A7845" w14:textId="3199E86E" w:rsidR="00554500" w:rsidRPr="00E13DD6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AA7">
        <w:rPr>
          <w:rFonts w:ascii="Times New Roman" w:hAnsi="Times New Roman" w:cs="Times New Roman"/>
          <w:sz w:val="24"/>
          <w:szCs w:val="24"/>
        </w:rPr>
        <w:t>Kobayashi, T.</w:t>
      </w:r>
      <w:r w:rsidRPr="00577A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77AA7">
        <w:rPr>
          <w:rFonts w:ascii="Times New Roman" w:hAnsi="Times New Roman" w:cs="Times New Roman"/>
          <w:sz w:val="24"/>
          <w:szCs w:val="24"/>
        </w:rPr>
        <w:t xml:space="preserve"> Development of 4th generation SC superalloys without Re. </w:t>
      </w:r>
      <w:r w:rsidRPr="00577AA7">
        <w:rPr>
          <w:rFonts w:ascii="Times New Roman" w:hAnsi="Times New Roman" w:cs="Times New Roman"/>
          <w:i/>
          <w:sz w:val="24"/>
          <w:szCs w:val="24"/>
        </w:rPr>
        <w:t xml:space="preserve">J. </w:t>
      </w:r>
      <w:r w:rsidRPr="00E13DD6">
        <w:rPr>
          <w:rFonts w:ascii="Times New Roman" w:hAnsi="Times New Roman" w:cs="Times New Roman"/>
          <w:i/>
          <w:sz w:val="24"/>
          <w:szCs w:val="24"/>
        </w:rPr>
        <w:t>Jpn. Inst. Met.</w:t>
      </w:r>
      <w:r w:rsidRPr="00E13DD6">
        <w:rPr>
          <w:rFonts w:ascii="Times New Roman" w:hAnsi="Times New Roman" w:cs="Times New Roman"/>
          <w:sz w:val="24"/>
          <w:szCs w:val="24"/>
        </w:rPr>
        <w:t xml:space="preserve"> </w:t>
      </w:r>
      <w:r w:rsidRPr="00E13DD6">
        <w:rPr>
          <w:rFonts w:ascii="Times New Roman" w:hAnsi="Times New Roman" w:cs="Times New Roman"/>
          <w:b/>
          <w:sz w:val="24"/>
          <w:szCs w:val="24"/>
        </w:rPr>
        <w:t>69</w:t>
      </w:r>
      <w:r w:rsidRPr="00E13DD6">
        <w:rPr>
          <w:rFonts w:ascii="Times New Roman" w:hAnsi="Times New Roman" w:cs="Times New Roman"/>
          <w:sz w:val="24"/>
          <w:szCs w:val="24"/>
        </w:rPr>
        <w:t>, 272-275 (2005).</w:t>
      </w:r>
    </w:p>
    <w:p w14:paraId="78768512" w14:textId="6722E886" w:rsidR="00524553" w:rsidRPr="00E13DD6" w:rsidRDefault="00524553" w:rsidP="00524553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6" w:name="_Hlk47722687"/>
      <w:r w:rsidRPr="00E13DD6">
        <w:rPr>
          <w:rFonts w:ascii="Times New Roman" w:hAnsi="Times New Roman" w:cs="Times New Roman"/>
          <w:sz w:val="24"/>
          <w:szCs w:val="24"/>
        </w:rPr>
        <w:t xml:space="preserve">Osawa, M., Shiraishi, H., Yokokawa, T., Harada, H., &amp; Kobayashi, T. </w:t>
      </w:r>
      <w:r w:rsidRPr="00E13DD6">
        <w:rPr>
          <w:rFonts w:ascii="Times New Roman" w:hAnsi="Times New Roman" w:cs="Times New Roman"/>
          <w:iCs/>
          <w:sz w:val="24"/>
          <w:szCs w:val="24"/>
        </w:rPr>
        <w:t>3D-FEM calculations of rafting in Ni-base superalloys</w:t>
      </w:r>
      <w:r w:rsidRPr="00E13D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E13DD6">
        <w:rPr>
          <w:rFonts w:ascii="Times New Roman" w:hAnsi="Times New Roman" w:cs="Times New Roman"/>
          <w:iCs/>
          <w:sz w:val="24"/>
          <w:szCs w:val="24"/>
        </w:rPr>
        <w:t>based on high temperature elastic and lattice parameters.</w:t>
      </w:r>
      <w:r w:rsidRPr="00E13DD6">
        <w:rPr>
          <w:rFonts w:ascii="Times New Roman" w:hAnsi="Times New Roman" w:cs="Times New Roman"/>
          <w:sz w:val="24"/>
          <w:szCs w:val="24"/>
        </w:rPr>
        <w:t xml:space="preserve"> </w:t>
      </w:r>
      <w:r w:rsidRPr="00E13DD6">
        <w:rPr>
          <w:rFonts w:ascii="Times New Roman" w:hAnsi="Times New Roman" w:cs="Times New Roman"/>
          <w:i/>
          <w:iCs/>
          <w:sz w:val="24"/>
          <w:szCs w:val="24"/>
        </w:rPr>
        <w:t>Superalloy</w:t>
      </w:r>
      <w:r w:rsidRPr="00E13DD6">
        <w:rPr>
          <w:rFonts w:ascii="Times New Roman" w:hAnsi="Times New Roman" w:cs="Times New Roman"/>
          <w:sz w:val="24"/>
          <w:szCs w:val="24"/>
        </w:rPr>
        <w:t>, 977-985 (2004).</w:t>
      </w:r>
    </w:p>
    <w:bookmarkEnd w:id="6"/>
    <w:p w14:paraId="54F4C59C" w14:textId="4C0D281B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 xml:space="preserve">Yokokawa, T., Koizumi, Y., Kobayashi, T. &amp; Harada, H. Effect of Re and Ru additions to second generation nickel-base single crystal superalloy TMS-82+. </w:t>
      </w:r>
      <w:r w:rsidRPr="00692C97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b/>
          <w:sz w:val="24"/>
          <w:szCs w:val="24"/>
        </w:rPr>
        <w:t>70</w:t>
      </w:r>
      <w:r w:rsidRPr="00692C97">
        <w:rPr>
          <w:rFonts w:ascii="Times New Roman" w:hAnsi="Times New Roman" w:cs="Times New Roman"/>
          <w:sz w:val="24"/>
          <w:szCs w:val="24"/>
        </w:rPr>
        <w:t>, 670-673 (2006).</w:t>
      </w:r>
    </w:p>
    <w:p w14:paraId="2FC87E82" w14:textId="56506ADA" w:rsidR="006E0CA1" w:rsidRPr="006E0CA1" w:rsidRDefault="006E0CA1" w:rsidP="006E0CA1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 xml:space="preserve">Kobayashi, T., Harada, H., Osawa, M. &amp; Sato, A. Creep strength of Co-free Ni-base single crystal superalloys. </w:t>
      </w:r>
      <w:r w:rsidRPr="00692C97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b/>
          <w:sz w:val="24"/>
          <w:szCs w:val="24"/>
        </w:rPr>
        <w:t>69</w:t>
      </w:r>
      <w:r w:rsidRPr="00692C97">
        <w:rPr>
          <w:rFonts w:ascii="Times New Roman" w:hAnsi="Times New Roman" w:cs="Times New Roman"/>
          <w:sz w:val="24"/>
          <w:szCs w:val="24"/>
        </w:rPr>
        <w:t>, 707-7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sz w:val="24"/>
          <w:szCs w:val="24"/>
        </w:rPr>
        <w:t>(2005).</w:t>
      </w:r>
    </w:p>
    <w:p w14:paraId="3B575FD7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>Suzuki, T.</w:t>
      </w:r>
      <w:r w:rsidRPr="00692C9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92C97">
        <w:rPr>
          <w:rFonts w:ascii="Times New Roman" w:hAnsi="Times New Roman" w:cs="Times New Roman"/>
          <w:sz w:val="24"/>
          <w:szCs w:val="24"/>
        </w:rPr>
        <w:t xml:space="preserve"> Effect of alloying elements for designing of advanced co-free ni-base superalloys. </w:t>
      </w:r>
      <w:r w:rsidRPr="00692C97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b/>
          <w:sz w:val="24"/>
          <w:szCs w:val="24"/>
        </w:rPr>
        <w:t>72</w:t>
      </w:r>
      <w:r w:rsidRPr="00692C97">
        <w:rPr>
          <w:rFonts w:ascii="Times New Roman" w:hAnsi="Times New Roman" w:cs="Times New Roman"/>
          <w:sz w:val="24"/>
          <w:szCs w:val="24"/>
        </w:rPr>
        <w:t>, 8-11 (2008).</w:t>
      </w:r>
    </w:p>
    <w:p w14:paraId="22049F36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>Koizumi, Y.</w:t>
      </w:r>
      <w:r w:rsidRPr="00692C9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9208C4">
        <w:rPr>
          <w:rFonts w:ascii="Times New Roman" w:hAnsi="Times New Roman" w:cs="Times New Roman"/>
          <w:sz w:val="24"/>
          <w:szCs w:val="24"/>
        </w:rPr>
        <w:t>Third generation single crystal superalloys with excellent processability and phase stabil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i/>
          <w:sz w:val="24"/>
          <w:szCs w:val="24"/>
        </w:rPr>
        <w:t>Proc. of 6th Liège conference, Part II, Belgium.</w:t>
      </w:r>
      <w:r w:rsidRPr="00692C97">
        <w:rPr>
          <w:rFonts w:ascii="Times New Roman" w:hAnsi="Times New Roman" w:cs="Times New Roman"/>
          <w:sz w:val="24"/>
          <w:szCs w:val="24"/>
        </w:rPr>
        <w:t xml:space="preserve"> 1089-109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208C4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92C97">
        <w:rPr>
          <w:rFonts w:ascii="Times New Roman" w:hAnsi="Times New Roman" w:cs="Times New Roman"/>
          <w:sz w:val="24"/>
          <w:szCs w:val="24"/>
        </w:rPr>
        <w:t>.</w:t>
      </w:r>
    </w:p>
    <w:p w14:paraId="265CA7DF" w14:textId="0296EAAE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>Kobayashi, T.</w:t>
      </w:r>
      <w:r w:rsidRPr="00692C9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E56A40">
        <w:rPr>
          <w:rFonts w:ascii="Times New Roman" w:hAnsi="Times New Roman" w:cs="Times New Roman"/>
          <w:iCs/>
          <w:sz w:val="24"/>
          <w:szCs w:val="24"/>
        </w:rPr>
        <w:t>Development of a third generation DS superalloy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="00E56A40" w:rsidRPr="00E56A40">
        <w:rPr>
          <w:rFonts w:ascii="Times New Roman" w:hAnsi="Times New Roman" w:cs="Times New Roman"/>
          <w:i/>
          <w:iCs/>
          <w:sz w:val="24"/>
          <w:szCs w:val="24"/>
        </w:rPr>
        <w:t>Superalloy</w:t>
      </w:r>
      <w:r w:rsidR="00E56A40">
        <w:rPr>
          <w:rFonts w:ascii="Times New Roman" w:hAnsi="Times New Roman" w:cs="Times New Roman"/>
          <w:sz w:val="24"/>
          <w:szCs w:val="24"/>
        </w:rPr>
        <w:t xml:space="preserve">, 323-328 </w:t>
      </w:r>
      <w:r w:rsidRPr="00692C97">
        <w:rPr>
          <w:rFonts w:ascii="Times New Roman" w:hAnsi="Times New Roman" w:cs="Times New Roman"/>
          <w:sz w:val="24"/>
          <w:szCs w:val="24"/>
        </w:rPr>
        <w:t>(2000).</w:t>
      </w:r>
    </w:p>
    <w:p w14:paraId="4BA0D3E7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>Murakumo, T., Kobayashi, T., Koizumi, Y. &amp; Harada, H. Creep behaviour of Ni-</w:t>
      </w:r>
      <w:r w:rsidRPr="00692C97">
        <w:rPr>
          <w:rFonts w:ascii="Times New Roman" w:hAnsi="Times New Roman" w:cs="Times New Roman"/>
          <w:sz w:val="24"/>
          <w:szCs w:val="24"/>
        </w:rPr>
        <w:lastRenderedPageBreak/>
        <w:t xml:space="preserve">base single-crystal superalloys with various γ′ volume fraction. </w:t>
      </w:r>
      <w:r w:rsidRPr="00692C97">
        <w:rPr>
          <w:rFonts w:ascii="Times New Roman" w:hAnsi="Times New Roman" w:cs="Times New Roman"/>
          <w:i/>
          <w:sz w:val="24"/>
          <w:szCs w:val="24"/>
        </w:rPr>
        <w:t>Acta Materialia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 w:rsidRPr="00692C97">
        <w:rPr>
          <w:rFonts w:ascii="Times New Roman" w:hAnsi="Times New Roman" w:cs="Times New Roman"/>
          <w:b/>
          <w:sz w:val="24"/>
          <w:szCs w:val="24"/>
        </w:rPr>
        <w:t>52</w:t>
      </w:r>
      <w:r w:rsidRPr="00692C97">
        <w:rPr>
          <w:rFonts w:ascii="Times New Roman" w:hAnsi="Times New Roman" w:cs="Times New Roman"/>
          <w:sz w:val="24"/>
          <w:szCs w:val="24"/>
        </w:rPr>
        <w:t>, 3737-3744 (2004).</w:t>
      </w:r>
    </w:p>
    <w:p w14:paraId="73EE201A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2C97">
        <w:rPr>
          <w:rFonts w:ascii="Times New Roman" w:hAnsi="Times New Roman" w:cs="Times New Roman"/>
          <w:sz w:val="24"/>
          <w:szCs w:val="24"/>
        </w:rPr>
        <w:t xml:space="preserve">Zhang, J. X., Murakumo, T., Harada, H., Koizumi, Y. &amp; Kobayashi, T. </w:t>
      </w:r>
      <w:r w:rsidRPr="00692C97">
        <w:rPr>
          <w:rFonts w:ascii="Times New Roman" w:hAnsi="Times New Roman" w:cs="Times New Roman"/>
          <w:iCs/>
          <w:sz w:val="24"/>
          <w:szCs w:val="24"/>
        </w:rPr>
        <w:t>Creep deformation mechanisms in some modern single-crystal superalloys.</w:t>
      </w:r>
      <w:r w:rsidRPr="00692C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, 289-195 </w:t>
      </w:r>
      <w:r w:rsidRPr="00692C97">
        <w:rPr>
          <w:rFonts w:ascii="Times New Roman" w:hAnsi="Times New Roman" w:cs="Times New Roman"/>
          <w:sz w:val="24"/>
          <w:szCs w:val="24"/>
        </w:rPr>
        <w:t>(2004).</w:t>
      </w:r>
    </w:p>
    <w:p w14:paraId="115287D3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 xml:space="preserve">Zhang, J. X., Harada, H., Koizumi, Y. &amp; Kobayashi, T. Dislocation motion in the early stages of high-temperature low-stress creep in a single-crystal superalloy with a small lattice misfit. </w:t>
      </w:r>
      <w:r w:rsidRPr="001C6122">
        <w:rPr>
          <w:rFonts w:ascii="Times New Roman" w:hAnsi="Times New Roman" w:cs="Times New Roman"/>
          <w:i/>
          <w:sz w:val="24"/>
          <w:szCs w:val="24"/>
        </w:rPr>
        <w:t>Journal of Materials Science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45</w:t>
      </w:r>
      <w:r w:rsidRPr="001C6122">
        <w:rPr>
          <w:rFonts w:ascii="Times New Roman" w:hAnsi="Times New Roman" w:cs="Times New Roman"/>
          <w:sz w:val="24"/>
          <w:szCs w:val="24"/>
        </w:rPr>
        <w:t>, 523-5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sz w:val="24"/>
          <w:szCs w:val="24"/>
        </w:rPr>
        <w:t>(2010).</w:t>
      </w:r>
    </w:p>
    <w:p w14:paraId="26315F3A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Koizumi, Y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Effects of alloying additions on the creep strength of a fourth generation single-crystal superalloy. </w:t>
      </w:r>
      <w:r w:rsidRPr="001C6122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68</w:t>
      </w:r>
      <w:r w:rsidRPr="001C6122">
        <w:rPr>
          <w:rFonts w:ascii="Times New Roman" w:hAnsi="Times New Roman" w:cs="Times New Roman"/>
          <w:sz w:val="24"/>
          <w:szCs w:val="24"/>
        </w:rPr>
        <w:t>, 206-20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sz w:val="24"/>
          <w:szCs w:val="24"/>
        </w:rPr>
        <w:t>(2004).</w:t>
      </w:r>
    </w:p>
    <w:p w14:paraId="4F1F090A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 xml:space="preserve">Yokokawa, T., Harada, H., Kawagishi, K., Koizumi, Y. &amp; Kobayashi, T. </w:t>
      </w:r>
      <w:r w:rsidRPr="005839B6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uantitative analysis of creep strengthening factors factors in Ni</w:t>
      </w:r>
      <w:r>
        <w:rPr>
          <w:rFonts w:ascii="Times New Roman" w:hAnsi="Times New Roman" w:cs="Times New Roman" w:hint="eastAsia"/>
          <w:sz w:val="24"/>
          <w:szCs w:val="24"/>
        </w:rPr>
        <w:t>-base</w:t>
      </w:r>
      <w:r>
        <w:rPr>
          <w:rFonts w:ascii="Times New Roman" w:hAnsi="Times New Roman" w:cs="Times New Roman"/>
          <w:sz w:val="24"/>
          <w:szCs w:val="24"/>
        </w:rPr>
        <w:t xml:space="preserve"> single crystal superalloys</w:t>
      </w:r>
      <w:r w:rsidRPr="001C612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85-292 </w:t>
      </w:r>
      <w:r w:rsidRPr="001C6122">
        <w:rPr>
          <w:rFonts w:ascii="Times New Roman" w:hAnsi="Times New Roman" w:cs="Times New Roman"/>
          <w:sz w:val="24"/>
          <w:szCs w:val="24"/>
        </w:rPr>
        <w:t>(2012).</w:t>
      </w:r>
    </w:p>
    <w:p w14:paraId="74AA9DB8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Yeh, A. C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iCs/>
          <w:sz w:val="24"/>
          <w:szCs w:val="24"/>
        </w:rPr>
        <w:t>Development of Si-bearing 4th generation Ni-base single crystal superalloys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19-628</w:t>
      </w:r>
      <w:r w:rsidRPr="001C6122">
        <w:rPr>
          <w:rFonts w:ascii="Times New Roman" w:hAnsi="Times New Roman" w:cs="Times New Roman"/>
          <w:sz w:val="24"/>
          <w:szCs w:val="24"/>
        </w:rPr>
        <w:t xml:space="preserve"> (2008).</w:t>
      </w:r>
    </w:p>
    <w:p w14:paraId="50719AEC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Koizumi, Y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Development of next generation Ni-base single crystal superalloys containing ruthenium. </w:t>
      </w:r>
      <w:r w:rsidRPr="001C6122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67</w:t>
      </w:r>
      <w:r w:rsidRPr="001C6122">
        <w:rPr>
          <w:rFonts w:ascii="Times New Roman" w:hAnsi="Times New Roman" w:cs="Times New Roman"/>
          <w:sz w:val="24"/>
          <w:szCs w:val="24"/>
        </w:rPr>
        <w:t>, 468-47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sz w:val="24"/>
          <w:szCs w:val="24"/>
        </w:rPr>
        <w:t>(2003).</w:t>
      </w:r>
    </w:p>
    <w:p w14:paraId="31512BF9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Koizumi, Y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iCs/>
          <w:sz w:val="24"/>
          <w:szCs w:val="24"/>
        </w:rPr>
        <w:t>Development of next-generation Ni-base single crystal superalloys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 35-43</w:t>
      </w:r>
      <w:r w:rsidRPr="001C6122">
        <w:rPr>
          <w:rFonts w:ascii="Times New Roman" w:hAnsi="Times New Roman" w:cs="Times New Roman"/>
          <w:sz w:val="24"/>
          <w:szCs w:val="24"/>
        </w:rPr>
        <w:t xml:space="preserve"> (2004).</w:t>
      </w:r>
    </w:p>
    <w:p w14:paraId="1210B9F0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Zhang, J. X., Murakumo, T., Koizumi, Y., Kobayashi, T. &amp; Harada, H. Strengthening by γ/γ′ interfacial dislocation networks in TMS-162—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C6122">
        <w:rPr>
          <w:rFonts w:ascii="Times New Roman" w:hAnsi="Times New Roman" w:cs="Times New Roman"/>
          <w:sz w:val="24"/>
          <w:szCs w:val="24"/>
        </w:rPr>
        <w:t xml:space="preserve">oward a fifth-generation single-crystal superalloy. </w:t>
      </w:r>
      <w:r w:rsidRPr="001C6122">
        <w:rPr>
          <w:rFonts w:ascii="Times New Roman" w:hAnsi="Times New Roman" w:cs="Times New Roman"/>
          <w:i/>
          <w:sz w:val="24"/>
          <w:szCs w:val="24"/>
        </w:rPr>
        <w:t>Metallurgical and Materials Transactions A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lastRenderedPageBreak/>
        <w:t>35</w:t>
      </w:r>
      <w:r w:rsidRPr="001C6122">
        <w:rPr>
          <w:rFonts w:ascii="Times New Roman" w:hAnsi="Times New Roman" w:cs="Times New Roman"/>
          <w:sz w:val="24"/>
          <w:szCs w:val="24"/>
        </w:rPr>
        <w:t>, 1911-1914 (2004).</w:t>
      </w:r>
    </w:p>
    <w:p w14:paraId="26B9F4CB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Sato, A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A 5th generation Ni-base single crystal superalloy designed for the combination of excellent oxidation resistance and creep strength at elevated temperatures. </w:t>
      </w:r>
      <w:r w:rsidRPr="001C6122">
        <w:rPr>
          <w:rFonts w:ascii="Times New Roman" w:hAnsi="Times New Roman" w:cs="Times New Roman"/>
          <w:i/>
          <w:sz w:val="24"/>
          <w:szCs w:val="24"/>
        </w:rPr>
        <w:t>J. Jpn. Inst. Met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70</w:t>
      </w:r>
      <w:r w:rsidRPr="001C6122">
        <w:rPr>
          <w:rFonts w:ascii="Times New Roman" w:hAnsi="Times New Roman" w:cs="Times New Roman"/>
          <w:sz w:val="24"/>
          <w:szCs w:val="24"/>
        </w:rPr>
        <w:t>, 196-199 (2006).</w:t>
      </w:r>
    </w:p>
    <w:p w14:paraId="46F0E9F6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Kawagishi, K.</w:t>
      </w:r>
      <w:r w:rsidRPr="001C612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9208C4">
        <w:rPr>
          <w:rFonts w:ascii="Times New Roman" w:hAnsi="Times New Roman" w:cs="Times New Roman"/>
          <w:sz w:val="24"/>
          <w:szCs w:val="24"/>
        </w:rPr>
        <w:t>Oxidation resistant Ru containing Ni base single crystal superalloys</w:t>
      </w:r>
      <w:r w:rsidRPr="001C6122">
        <w:rPr>
          <w:rFonts w:ascii="Times New Roman" w:hAnsi="Times New Roman" w:cs="Times New Roman"/>
          <w:sz w:val="24"/>
          <w:szCs w:val="24"/>
        </w:rPr>
        <w:t xml:space="preserve">. </w:t>
      </w:r>
      <w:r w:rsidRPr="001C6122">
        <w:rPr>
          <w:rFonts w:ascii="Times New Roman" w:hAnsi="Times New Roman" w:cs="Times New Roman"/>
          <w:i/>
          <w:sz w:val="24"/>
          <w:szCs w:val="24"/>
        </w:rPr>
        <w:t>Materials Science and Technology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25</w:t>
      </w:r>
      <w:r w:rsidRPr="001C6122">
        <w:rPr>
          <w:rFonts w:ascii="Times New Roman" w:hAnsi="Times New Roman" w:cs="Times New Roman"/>
          <w:sz w:val="24"/>
          <w:szCs w:val="24"/>
        </w:rPr>
        <w:t>, 271-27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sz w:val="24"/>
          <w:szCs w:val="24"/>
        </w:rPr>
        <w:t>(2009).</w:t>
      </w:r>
    </w:p>
    <w:p w14:paraId="234C5085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122">
        <w:rPr>
          <w:rFonts w:ascii="Times New Roman" w:hAnsi="Times New Roman" w:cs="Times New Roman"/>
          <w:sz w:val="24"/>
          <w:szCs w:val="24"/>
        </w:rPr>
        <w:t>Yeh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sz w:val="24"/>
          <w:szCs w:val="24"/>
        </w:rPr>
        <w:t xml:space="preserve">C., Sato, A., Kobayashi, T. &amp; Harada, H. On the creep and phase stability of advanced Ni-base single crystal superalloys. </w:t>
      </w:r>
      <w:r w:rsidRPr="001C6122">
        <w:rPr>
          <w:rFonts w:ascii="Times New Roman" w:hAnsi="Times New Roman" w:cs="Times New Roman"/>
          <w:i/>
          <w:sz w:val="24"/>
          <w:szCs w:val="24"/>
        </w:rPr>
        <w:t>Materials Science and Engineering: A</w:t>
      </w:r>
      <w:r w:rsidRPr="001C6122">
        <w:rPr>
          <w:rFonts w:ascii="Times New Roman" w:hAnsi="Times New Roman" w:cs="Times New Roman"/>
          <w:sz w:val="24"/>
          <w:szCs w:val="24"/>
        </w:rPr>
        <w:t xml:space="preserve"> </w:t>
      </w:r>
      <w:r w:rsidRPr="001C6122">
        <w:rPr>
          <w:rFonts w:ascii="Times New Roman" w:hAnsi="Times New Roman" w:cs="Times New Roman"/>
          <w:b/>
          <w:sz w:val="24"/>
          <w:szCs w:val="24"/>
        </w:rPr>
        <w:t>490</w:t>
      </w:r>
      <w:r w:rsidRPr="001C6122">
        <w:rPr>
          <w:rFonts w:ascii="Times New Roman" w:hAnsi="Times New Roman" w:cs="Times New Roman"/>
          <w:sz w:val="24"/>
          <w:szCs w:val="24"/>
        </w:rPr>
        <w:t>, 445-451 (2008).</w:t>
      </w:r>
    </w:p>
    <w:p w14:paraId="41B9C31A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>Sato, A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iCs/>
          <w:sz w:val="24"/>
          <w:szCs w:val="24"/>
        </w:rPr>
        <w:t>A 5(th) generation SC superalloy with balanced high temperature properties and processability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31-138 </w:t>
      </w:r>
      <w:r w:rsidRPr="00D607A7">
        <w:rPr>
          <w:rFonts w:ascii="Times New Roman" w:hAnsi="Times New Roman" w:cs="Times New Roman"/>
          <w:sz w:val="24"/>
          <w:szCs w:val="24"/>
        </w:rPr>
        <w:t>(2008).</w:t>
      </w:r>
    </w:p>
    <w:p w14:paraId="0E7E8C8C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>Takebe, Y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607A7">
        <w:rPr>
          <w:rFonts w:ascii="Times New Roman" w:hAnsi="Times New Roman" w:cs="Times New Roman"/>
          <w:sz w:val="24"/>
          <w:szCs w:val="24"/>
        </w:rPr>
        <w:t xml:space="preserve"> Effect of Ir on the Microstructural Stability of the 6th Generation Ni-Base Single Crystal Superalloy, TMS-238. </w:t>
      </w:r>
      <w:r w:rsidRPr="00D607A7">
        <w:rPr>
          <w:rFonts w:ascii="Times New Roman" w:hAnsi="Times New Roman" w:cs="Times New Roman"/>
          <w:i/>
          <w:sz w:val="24"/>
          <w:szCs w:val="24"/>
        </w:rPr>
        <w:t>Journal of the Japan Institute of Metals and Materials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b/>
          <w:sz w:val="24"/>
          <w:szCs w:val="24"/>
        </w:rPr>
        <w:t>79</w:t>
      </w:r>
      <w:r w:rsidRPr="00D607A7">
        <w:rPr>
          <w:rFonts w:ascii="Times New Roman" w:hAnsi="Times New Roman" w:cs="Times New Roman"/>
          <w:sz w:val="24"/>
          <w:szCs w:val="24"/>
        </w:rPr>
        <w:t>, 227-231 (2015).</w:t>
      </w:r>
    </w:p>
    <w:p w14:paraId="27E29101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>Kawagishi, K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5839B6">
        <w:rPr>
          <w:rFonts w:ascii="Times New Roman" w:hAnsi="Times New Roman" w:cs="Times New Roman"/>
          <w:sz w:val="24"/>
          <w:szCs w:val="24"/>
        </w:rPr>
        <w:t>Development of an oxidation-resistant high-strength sixth-generation single-crystal superalloy TMS-23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C6122">
        <w:rPr>
          <w:rFonts w:ascii="Times New Roman" w:hAnsi="Times New Roman" w:cs="Times New Roman"/>
          <w:i/>
          <w:iCs/>
          <w:sz w:val="24"/>
          <w:szCs w:val="24"/>
        </w:rPr>
        <w:t>uperallo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-13</w:t>
      </w:r>
      <w:r w:rsidRPr="00D607A7">
        <w:rPr>
          <w:rFonts w:ascii="Times New Roman" w:hAnsi="Times New Roman" w:cs="Times New Roman"/>
          <w:sz w:val="24"/>
          <w:szCs w:val="24"/>
        </w:rPr>
        <w:t>(2012).</w:t>
      </w:r>
    </w:p>
    <w:p w14:paraId="39E1AB68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>Yokokawa, T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208C4">
        <w:rPr>
          <w:rFonts w:ascii="Times New Roman" w:hAnsi="Times New Roman" w:cs="Times New Roman"/>
          <w:sz w:val="24"/>
          <w:szCs w:val="24"/>
        </w:rPr>
        <w:t xml:space="preserve">Design o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208C4">
        <w:rPr>
          <w:rFonts w:ascii="Times New Roman" w:hAnsi="Times New Roman" w:cs="Times New Roman"/>
          <w:sz w:val="24"/>
          <w:szCs w:val="24"/>
        </w:rPr>
        <w:t xml:space="preserve">ext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208C4">
        <w:rPr>
          <w:rFonts w:ascii="Times New Roman" w:hAnsi="Times New Roman" w:cs="Times New Roman"/>
          <w:sz w:val="24"/>
          <w:szCs w:val="24"/>
        </w:rPr>
        <w:t>eneration Ni‐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208C4">
        <w:rPr>
          <w:rFonts w:ascii="Times New Roman" w:hAnsi="Times New Roman" w:cs="Times New Roman"/>
          <w:sz w:val="24"/>
          <w:szCs w:val="24"/>
        </w:rPr>
        <w:t xml:space="preserve">as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ing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uperalloy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ontaining Ir: </w:t>
      </w:r>
      <w:r>
        <w:rPr>
          <w:rFonts w:ascii="Times New Roman" w:hAnsi="Times New Roman" w:cs="Times New Roman"/>
          <w:sz w:val="24"/>
          <w:szCs w:val="24"/>
        </w:rPr>
        <w:t>towards</w:t>
      </w:r>
      <w:r w:rsidRPr="009208C4">
        <w:rPr>
          <w:rFonts w:ascii="Times New Roman" w:hAnsi="Times New Roman" w:cs="Times New Roman"/>
          <w:sz w:val="24"/>
          <w:szCs w:val="24"/>
        </w:rPr>
        <w:t xml:space="preserve"> 1150°C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208C4">
        <w:rPr>
          <w:rFonts w:ascii="Times New Roman" w:hAnsi="Times New Roman" w:cs="Times New Roman"/>
          <w:sz w:val="24"/>
          <w:szCs w:val="24"/>
        </w:rPr>
        <w:t xml:space="preserve">emperatur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>apability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i/>
          <w:sz w:val="24"/>
          <w:szCs w:val="24"/>
        </w:rPr>
        <w:t>Superalloys 20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7A7">
        <w:rPr>
          <w:rFonts w:ascii="Times New Roman" w:hAnsi="Times New Roman" w:cs="Times New Roman"/>
          <w:sz w:val="24"/>
          <w:szCs w:val="24"/>
        </w:rPr>
        <w:t xml:space="preserve"> 123-130 (</w:t>
      </w:r>
      <w:r>
        <w:rPr>
          <w:rFonts w:ascii="Times New Roman" w:hAnsi="Times New Roman" w:cs="Times New Roman"/>
          <w:sz w:val="24"/>
          <w:szCs w:val="24"/>
        </w:rPr>
        <w:t>2016</w:t>
      </w:r>
      <w:r w:rsidRPr="00D607A7">
        <w:rPr>
          <w:rFonts w:ascii="Times New Roman" w:hAnsi="Times New Roman" w:cs="Times New Roman"/>
          <w:sz w:val="24"/>
          <w:szCs w:val="24"/>
        </w:rPr>
        <w:t>).</w:t>
      </w:r>
    </w:p>
    <w:p w14:paraId="217978AB" w14:textId="6BFFF196" w:rsidR="00554500" w:rsidRPr="00E13DD6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>Yuan, Y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607A7">
        <w:rPr>
          <w:rFonts w:ascii="Times New Roman" w:hAnsi="Times New Roman" w:cs="Times New Roman"/>
          <w:sz w:val="24"/>
          <w:szCs w:val="24"/>
        </w:rPr>
        <w:t xml:space="preserve"> Creep deformation of a sixth generation Ni-base single crystal superalloy </w:t>
      </w:r>
      <w:r w:rsidRPr="00E13DD6">
        <w:rPr>
          <w:rFonts w:ascii="Times New Roman" w:hAnsi="Times New Roman" w:cs="Times New Roman"/>
          <w:sz w:val="24"/>
          <w:szCs w:val="24"/>
        </w:rPr>
        <w:t xml:space="preserve">at 800°C. </w:t>
      </w:r>
      <w:r w:rsidRPr="00E13DD6">
        <w:rPr>
          <w:rFonts w:ascii="Times New Roman" w:hAnsi="Times New Roman" w:cs="Times New Roman"/>
          <w:i/>
          <w:sz w:val="24"/>
          <w:szCs w:val="24"/>
        </w:rPr>
        <w:t>Materials Science and Engineering: A</w:t>
      </w:r>
      <w:r w:rsidRPr="00E13DD6">
        <w:rPr>
          <w:rFonts w:ascii="Times New Roman" w:hAnsi="Times New Roman" w:cs="Times New Roman"/>
          <w:sz w:val="24"/>
          <w:szCs w:val="24"/>
        </w:rPr>
        <w:t xml:space="preserve"> </w:t>
      </w:r>
      <w:r w:rsidRPr="00E13DD6">
        <w:rPr>
          <w:rFonts w:ascii="Times New Roman" w:hAnsi="Times New Roman" w:cs="Times New Roman"/>
          <w:b/>
          <w:sz w:val="24"/>
          <w:szCs w:val="24"/>
        </w:rPr>
        <w:t>608</w:t>
      </w:r>
      <w:r w:rsidRPr="00E13DD6">
        <w:rPr>
          <w:rFonts w:ascii="Times New Roman" w:hAnsi="Times New Roman" w:cs="Times New Roman"/>
          <w:sz w:val="24"/>
          <w:szCs w:val="24"/>
        </w:rPr>
        <w:t>, 95-100 (2014).</w:t>
      </w:r>
    </w:p>
    <w:p w14:paraId="54E3F4F6" w14:textId="4F2DA49B" w:rsidR="00D50A6F" w:rsidRPr="00E13DD6" w:rsidRDefault="00D50A6F" w:rsidP="00D50A6F">
      <w:pPr>
        <w:pStyle w:val="aa"/>
        <w:numPr>
          <w:ilvl w:val="0"/>
          <w:numId w:val="9"/>
        </w:numPr>
        <w:ind w:firstLineChars="0"/>
        <w:rPr>
          <w:rFonts w:ascii="Times New Roman" w:eastAsia="等线" w:hAnsi="Times New Roman" w:cs="Times New Roman"/>
          <w:noProof/>
          <w:sz w:val="24"/>
          <w:szCs w:val="24"/>
        </w:rPr>
      </w:pPr>
      <w:r w:rsidRPr="00E13DD6">
        <w:rPr>
          <w:rFonts w:ascii="Times New Roman" w:eastAsia="等线" w:hAnsi="Times New Roman" w:cs="Times New Roman"/>
          <w:noProof/>
          <w:sz w:val="24"/>
          <w:szCs w:val="24"/>
        </w:rPr>
        <w:t>Mori, Y. Creep deformation behavior of Ni-base single crystal superalloys containing Ir. (PhD Dissertation, Waseda University, 2017).</w:t>
      </w:r>
    </w:p>
    <w:p w14:paraId="4C170153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lastRenderedPageBreak/>
        <w:t>Mori, Y.</w:t>
      </w:r>
      <w:r w:rsidRPr="00D607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607A7">
        <w:rPr>
          <w:rFonts w:ascii="Times New Roman" w:hAnsi="Times New Roman" w:cs="Times New Roman"/>
          <w:sz w:val="24"/>
          <w:szCs w:val="24"/>
        </w:rPr>
        <w:t xml:space="preserve"> Microstructure and creep strength of the Ni-base single crystal superalloys containing Ir substituting for Ru. </w:t>
      </w:r>
      <w:r w:rsidRPr="00D607A7">
        <w:rPr>
          <w:rFonts w:ascii="Times New Roman" w:hAnsi="Times New Roman" w:cs="Times New Roman"/>
          <w:i/>
          <w:sz w:val="24"/>
          <w:szCs w:val="24"/>
        </w:rPr>
        <w:t>Proc. 9th Pacific Rim International Conference on Advanced Materials and Processing.</w:t>
      </w:r>
      <w:r w:rsidRPr="00D607A7">
        <w:rPr>
          <w:rFonts w:ascii="Times New Roman" w:hAnsi="Times New Roman" w:cs="Times New Roman"/>
          <w:sz w:val="24"/>
          <w:szCs w:val="24"/>
        </w:rPr>
        <w:t xml:space="preserve"> 765-769 (2016).</w:t>
      </w:r>
    </w:p>
    <w:p w14:paraId="299AB8C0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 xml:space="preserve">Caron, P. &amp; Khan, T. Improvement of Creep strength in a nickel-base single-crystal superalloy by heat treatment. </w:t>
      </w:r>
      <w:r w:rsidRPr="00D607A7">
        <w:rPr>
          <w:rFonts w:ascii="Times New Roman" w:hAnsi="Times New Roman" w:cs="Times New Roman"/>
          <w:i/>
          <w:sz w:val="24"/>
          <w:szCs w:val="24"/>
        </w:rPr>
        <w:t>Materials Science and Engineering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b/>
          <w:sz w:val="24"/>
          <w:szCs w:val="24"/>
        </w:rPr>
        <w:t>61</w:t>
      </w:r>
      <w:r w:rsidRPr="00D607A7">
        <w:rPr>
          <w:rFonts w:ascii="Times New Roman" w:hAnsi="Times New Roman" w:cs="Times New Roman"/>
          <w:sz w:val="24"/>
          <w:szCs w:val="24"/>
        </w:rPr>
        <w:t>, 173-18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sz w:val="24"/>
          <w:szCs w:val="24"/>
        </w:rPr>
        <w:t>(1983).</w:t>
      </w:r>
    </w:p>
    <w:p w14:paraId="2FAE714C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 xml:space="preserve">Pollock, T. M. &amp; Argon, A. S. Creep resistance of CMSX-3 nickel base superalloy single crystals. </w:t>
      </w:r>
      <w:r w:rsidRPr="00D607A7">
        <w:rPr>
          <w:rFonts w:ascii="Times New Roman" w:hAnsi="Times New Roman" w:cs="Times New Roman"/>
          <w:i/>
          <w:sz w:val="24"/>
          <w:szCs w:val="24"/>
        </w:rPr>
        <w:t>Acta Metallurgica et Materialia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b/>
          <w:sz w:val="24"/>
          <w:szCs w:val="24"/>
        </w:rPr>
        <w:t>40</w:t>
      </w:r>
      <w:r w:rsidRPr="00D607A7">
        <w:rPr>
          <w:rFonts w:ascii="Times New Roman" w:hAnsi="Times New Roman" w:cs="Times New Roman"/>
          <w:sz w:val="24"/>
          <w:szCs w:val="24"/>
        </w:rPr>
        <w:t>, 1-30 (1992).</w:t>
      </w:r>
    </w:p>
    <w:p w14:paraId="523D3864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 xml:space="preserve">Kamaraj, M., Mayr, C., Kolbe, M. &amp; Eggeler, G. On the influence of stress state on rafting in the single crystal superalloy CMSX-6 under conditions of high temperature and low stress creep. </w:t>
      </w:r>
      <w:r w:rsidRPr="00D607A7">
        <w:rPr>
          <w:rFonts w:ascii="Times New Roman" w:hAnsi="Times New Roman" w:cs="Times New Roman"/>
          <w:i/>
          <w:sz w:val="24"/>
          <w:szCs w:val="24"/>
        </w:rPr>
        <w:t>Scripta Materialia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b/>
          <w:sz w:val="24"/>
          <w:szCs w:val="24"/>
        </w:rPr>
        <w:t>38</w:t>
      </w:r>
      <w:r w:rsidRPr="00D607A7">
        <w:rPr>
          <w:rFonts w:ascii="Times New Roman" w:hAnsi="Times New Roman" w:cs="Times New Roman"/>
          <w:sz w:val="24"/>
          <w:szCs w:val="24"/>
        </w:rPr>
        <w:t>, 589-59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sz w:val="24"/>
          <w:szCs w:val="24"/>
        </w:rPr>
        <w:t>(1998).</w:t>
      </w:r>
    </w:p>
    <w:p w14:paraId="11A92E9F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7A7">
        <w:rPr>
          <w:rFonts w:ascii="Times New Roman" w:hAnsi="Times New Roman" w:cs="Times New Roman"/>
          <w:sz w:val="24"/>
          <w:szCs w:val="24"/>
        </w:rPr>
        <w:t xml:space="preserve">Bullough, C., Toulios, M., Oehl, M. &amp; Lukas, P. </w:t>
      </w:r>
      <w:r w:rsidRPr="00365A24">
        <w:rPr>
          <w:rFonts w:ascii="Times New Roman" w:hAnsi="Times New Roman" w:cs="Times New Roman"/>
          <w:sz w:val="24"/>
          <w:szCs w:val="24"/>
        </w:rPr>
        <w:t>The characterization of the single crystal superalloy CMSX-4 for industrial gas turbine blading applications.</w:t>
      </w:r>
      <w:r w:rsidRPr="00D607A7">
        <w:rPr>
          <w:rFonts w:ascii="Times New Roman" w:hAnsi="Times New Roman" w:cs="Times New Roman"/>
          <w:sz w:val="24"/>
          <w:szCs w:val="24"/>
        </w:rPr>
        <w:t xml:space="preserve"> </w:t>
      </w:r>
      <w:r w:rsidRPr="00D607A7">
        <w:rPr>
          <w:rFonts w:ascii="Times New Roman" w:hAnsi="Times New Roman" w:cs="Times New Roman"/>
          <w:i/>
          <w:sz w:val="24"/>
          <w:szCs w:val="24"/>
        </w:rPr>
        <w:t>Proc. 6 Liege Conference on Materials for Advanced Power Engineering, Liege.</w:t>
      </w:r>
      <w:r w:rsidRPr="00D607A7">
        <w:rPr>
          <w:rFonts w:ascii="Times New Roman" w:hAnsi="Times New Roman" w:cs="Times New Roman"/>
          <w:sz w:val="24"/>
          <w:szCs w:val="24"/>
        </w:rPr>
        <w:t xml:space="preserve"> 5-7</w:t>
      </w:r>
      <w:r>
        <w:rPr>
          <w:rFonts w:ascii="Times New Roman" w:hAnsi="Times New Roman" w:cs="Times New Roman"/>
          <w:sz w:val="24"/>
          <w:szCs w:val="24"/>
        </w:rPr>
        <w:t xml:space="preserve"> (1998)</w:t>
      </w:r>
      <w:r w:rsidRPr="00D607A7">
        <w:rPr>
          <w:rFonts w:ascii="Times New Roman" w:hAnsi="Times New Roman" w:cs="Times New Roman"/>
          <w:sz w:val="24"/>
          <w:szCs w:val="24"/>
        </w:rPr>
        <w:t>.</w:t>
      </w:r>
    </w:p>
    <w:p w14:paraId="226E3885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Hino, T., Yoshioka, Y., Koizumi, Y., Kobayashi, T. &amp; Harada, H. </w:t>
      </w:r>
      <w:r w:rsidRPr="009208C4">
        <w:rPr>
          <w:rFonts w:ascii="Times New Roman" w:hAnsi="Times New Roman" w:cs="Times New Roman"/>
          <w:sz w:val="24"/>
          <w:szCs w:val="24"/>
        </w:rPr>
        <w:t xml:space="preserve">Development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208C4">
        <w:rPr>
          <w:rFonts w:ascii="Times New Roman" w:hAnsi="Times New Roman" w:cs="Times New Roman"/>
          <w:sz w:val="24"/>
          <w:szCs w:val="24"/>
        </w:rPr>
        <w:t xml:space="preserve">valuation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208C4">
        <w:rPr>
          <w:rFonts w:ascii="Times New Roman" w:hAnsi="Times New Roman" w:cs="Times New Roman"/>
          <w:sz w:val="24"/>
          <w:szCs w:val="24"/>
        </w:rPr>
        <w:t xml:space="preserve">ig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trength Ni-bas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ing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>uperalloy, TMS-82+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5A24">
        <w:rPr>
          <w:rFonts w:ascii="Times New Roman" w:hAnsi="Times New Roman" w:cs="Times New Roman"/>
          <w:i/>
          <w:sz w:val="24"/>
          <w:szCs w:val="24"/>
        </w:rPr>
        <w:t>Proc. of the International Gas Turbine Congress</w:t>
      </w:r>
      <w:r w:rsidRPr="00365A24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365A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003</w:t>
      </w:r>
      <w:r w:rsidRPr="00365A24">
        <w:rPr>
          <w:rFonts w:ascii="Times New Roman" w:hAnsi="Times New Roman" w:cs="Times New Roman"/>
          <w:sz w:val="24"/>
          <w:szCs w:val="24"/>
        </w:rPr>
        <w:t>).</w:t>
      </w:r>
    </w:p>
    <w:p w14:paraId="797B06FA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Wahl, J. B. &amp; Harris, K. </w:t>
      </w:r>
      <w:r w:rsidRPr="009208C4">
        <w:rPr>
          <w:rFonts w:ascii="Times New Roman" w:hAnsi="Times New Roman" w:cs="Times New Roman"/>
          <w:sz w:val="24"/>
          <w:szCs w:val="24"/>
        </w:rPr>
        <w:t xml:space="preserve">CMSX‐4®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208C4">
        <w:rPr>
          <w:rFonts w:ascii="Times New Roman" w:hAnsi="Times New Roman" w:cs="Times New Roman"/>
          <w:sz w:val="24"/>
          <w:szCs w:val="24"/>
        </w:rPr>
        <w:t xml:space="preserve">lu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ing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208C4">
        <w:rPr>
          <w:rFonts w:ascii="Times New Roman" w:hAnsi="Times New Roman" w:cs="Times New Roman"/>
          <w:sz w:val="24"/>
          <w:szCs w:val="24"/>
        </w:rPr>
        <w:t xml:space="preserve">llo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208C4">
        <w:rPr>
          <w:rFonts w:ascii="Times New Roman" w:hAnsi="Times New Roman" w:cs="Times New Roman"/>
          <w:sz w:val="24"/>
          <w:szCs w:val="24"/>
        </w:rPr>
        <w:t xml:space="preserve">evelopment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haracterization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208C4">
        <w:rPr>
          <w:rFonts w:ascii="Times New Roman" w:hAnsi="Times New Roman" w:cs="Times New Roman"/>
          <w:sz w:val="24"/>
          <w:szCs w:val="24"/>
        </w:rPr>
        <w:t xml:space="preserve">pplicati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208C4">
        <w:rPr>
          <w:rFonts w:ascii="Times New Roman" w:hAnsi="Times New Roman" w:cs="Times New Roman"/>
          <w:sz w:val="24"/>
          <w:szCs w:val="24"/>
        </w:rPr>
        <w:t>evelop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5A24">
        <w:rPr>
          <w:rFonts w:ascii="Times New Roman" w:hAnsi="Times New Roman" w:cs="Times New Roman"/>
          <w:i/>
          <w:sz w:val="24"/>
          <w:szCs w:val="24"/>
        </w:rPr>
        <w:t>Superalloys 2016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365A24">
        <w:rPr>
          <w:rFonts w:ascii="Times New Roman" w:hAnsi="Times New Roman" w:cs="Times New Roman"/>
          <w:sz w:val="24"/>
          <w:szCs w:val="24"/>
        </w:rPr>
        <w:t xml:space="preserve"> 25-33 (</w:t>
      </w:r>
      <w:r>
        <w:rPr>
          <w:rFonts w:ascii="Times New Roman" w:hAnsi="Times New Roman" w:cs="Times New Roman"/>
          <w:sz w:val="24"/>
          <w:szCs w:val="24"/>
        </w:rPr>
        <w:t>2016</w:t>
      </w:r>
      <w:r w:rsidRPr="00365A24">
        <w:rPr>
          <w:rFonts w:ascii="Times New Roman" w:hAnsi="Times New Roman" w:cs="Times New Roman"/>
          <w:sz w:val="24"/>
          <w:szCs w:val="24"/>
        </w:rPr>
        <w:t>).</w:t>
      </w:r>
    </w:p>
    <w:p w14:paraId="7FC79BA7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Link, T., Epishin, A. &amp; Fedelich, B. Inhomogeneity of misfit stresses in nickel-base superalloys: Effect on propagation of matrix dislocation loops. </w:t>
      </w:r>
      <w:r w:rsidRPr="00365A24">
        <w:rPr>
          <w:rFonts w:ascii="Times New Roman" w:hAnsi="Times New Roman" w:cs="Times New Roman"/>
          <w:i/>
          <w:sz w:val="24"/>
          <w:szCs w:val="24"/>
        </w:rPr>
        <w:t>Philosophical Magazine</w:t>
      </w:r>
      <w:r w:rsidRPr="00365A24">
        <w:rPr>
          <w:rFonts w:ascii="Times New Roman" w:hAnsi="Times New Roman" w:cs="Times New Roman"/>
          <w:sz w:val="24"/>
          <w:szCs w:val="24"/>
        </w:rPr>
        <w:t xml:space="preserve"> </w:t>
      </w:r>
      <w:r w:rsidRPr="00365A24">
        <w:rPr>
          <w:rFonts w:ascii="Times New Roman" w:hAnsi="Times New Roman" w:cs="Times New Roman"/>
          <w:b/>
          <w:sz w:val="24"/>
          <w:szCs w:val="24"/>
        </w:rPr>
        <w:t>89</w:t>
      </w:r>
      <w:r w:rsidRPr="00365A24">
        <w:rPr>
          <w:rFonts w:ascii="Times New Roman" w:hAnsi="Times New Roman" w:cs="Times New Roman"/>
          <w:sz w:val="24"/>
          <w:szCs w:val="24"/>
        </w:rPr>
        <w:t>, 1141-1159 (2009).</w:t>
      </w:r>
    </w:p>
    <w:p w14:paraId="27AB592B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lastRenderedPageBreak/>
        <w:t xml:space="preserve">Erickson, G. The development and application of CMSX-10. </w:t>
      </w:r>
      <w:r w:rsidRPr="00365A24">
        <w:rPr>
          <w:rFonts w:ascii="Times New Roman" w:hAnsi="Times New Roman" w:cs="Times New Roman"/>
          <w:i/>
          <w:sz w:val="24"/>
          <w:szCs w:val="24"/>
        </w:rPr>
        <w:t>Superalloys 1996</w:t>
      </w:r>
      <w:r w:rsidRPr="00365A24">
        <w:rPr>
          <w:rFonts w:ascii="Times New Roman" w:hAnsi="Times New Roman" w:cs="Times New Roman"/>
          <w:sz w:val="24"/>
          <w:szCs w:val="24"/>
        </w:rPr>
        <w:t>, 35-44 (1996).</w:t>
      </w:r>
    </w:p>
    <w:p w14:paraId="73889811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Tewari, S. N., Vijayakumar, M., Lee, J. E. &amp; Curreri, P. A. Solutal partition coefficients in nickel-based superalloy PWA-1480. </w:t>
      </w:r>
      <w:r w:rsidRPr="00365A24">
        <w:rPr>
          <w:rFonts w:ascii="Times New Roman" w:hAnsi="Times New Roman" w:cs="Times New Roman"/>
          <w:i/>
          <w:sz w:val="24"/>
          <w:szCs w:val="24"/>
        </w:rPr>
        <w:t>Materials Science and Engineering: A</w:t>
      </w:r>
      <w:r w:rsidRPr="00365A24">
        <w:rPr>
          <w:rFonts w:ascii="Times New Roman" w:hAnsi="Times New Roman" w:cs="Times New Roman"/>
          <w:sz w:val="24"/>
          <w:szCs w:val="24"/>
        </w:rPr>
        <w:t xml:space="preserve"> </w:t>
      </w:r>
      <w:r w:rsidRPr="00365A24">
        <w:rPr>
          <w:rFonts w:ascii="Times New Roman" w:hAnsi="Times New Roman" w:cs="Times New Roman"/>
          <w:b/>
          <w:sz w:val="24"/>
          <w:szCs w:val="24"/>
        </w:rPr>
        <w:t>141</w:t>
      </w:r>
      <w:r w:rsidRPr="00365A24">
        <w:rPr>
          <w:rFonts w:ascii="Times New Roman" w:hAnsi="Times New Roman" w:cs="Times New Roman"/>
          <w:sz w:val="24"/>
          <w:szCs w:val="24"/>
        </w:rPr>
        <w:t>, 97-102 (1991).</w:t>
      </w:r>
    </w:p>
    <w:p w14:paraId="5A3EAF06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Lamm, M. &amp; Singer, R. F. </w:t>
      </w:r>
      <w:r w:rsidRPr="009208C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208C4">
        <w:rPr>
          <w:rFonts w:ascii="Times New Roman" w:hAnsi="Times New Roman" w:cs="Times New Roman"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ast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onditions on th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208C4">
        <w:rPr>
          <w:rFonts w:ascii="Times New Roman" w:hAnsi="Times New Roman" w:cs="Times New Roman"/>
          <w:sz w:val="24"/>
          <w:szCs w:val="24"/>
        </w:rPr>
        <w:t>igh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ycl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208C4">
        <w:rPr>
          <w:rFonts w:ascii="Times New Roman" w:hAnsi="Times New Roman" w:cs="Times New Roman"/>
          <w:sz w:val="24"/>
          <w:szCs w:val="24"/>
        </w:rPr>
        <w:t xml:space="preserve">atigu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208C4">
        <w:rPr>
          <w:rFonts w:ascii="Times New Roman" w:hAnsi="Times New Roman" w:cs="Times New Roman"/>
          <w:sz w:val="24"/>
          <w:szCs w:val="24"/>
        </w:rPr>
        <w:t xml:space="preserve">roperties of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>ingle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208C4">
        <w:rPr>
          <w:rFonts w:ascii="Times New Roman" w:hAnsi="Times New Roman" w:cs="Times New Roman"/>
          <w:sz w:val="24"/>
          <w:szCs w:val="24"/>
        </w:rPr>
        <w:t>ickel-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208C4">
        <w:rPr>
          <w:rFonts w:ascii="Times New Roman" w:hAnsi="Times New Roman" w:cs="Times New Roman"/>
          <w:sz w:val="24"/>
          <w:szCs w:val="24"/>
        </w:rPr>
        <w:t xml:space="preserve">as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>uperalloy PWA 1483</w:t>
      </w:r>
      <w:r w:rsidRPr="00365A24">
        <w:rPr>
          <w:rFonts w:ascii="Times New Roman" w:hAnsi="Times New Roman" w:cs="Times New Roman"/>
          <w:sz w:val="24"/>
          <w:szCs w:val="24"/>
        </w:rPr>
        <w:t xml:space="preserve">. </w:t>
      </w:r>
      <w:r w:rsidRPr="00365A24">
        <w:rPr>
          <w:rFonts w:ascii="Times New Roman" w:hAnsi="Times New Roman" w:cs="Times New Roman"/>
          <w:i/>
          <w:sz w:val="24"/>
          <w:szCs w:val="24"/>
        </w:rPr>
        <w:t>Metallurgical and Materials Transactions A</w:t>
      </w:r>
      <w:r w:rsidRPr="00365A24">
        <w:rPr>
          <w:rFonts w:ascii="Times New Roman" w:hAnsi="Times New Roman" w:cs="Times New Roman"/>
          <w:sz w:val="24"/>
          <w:szCs w:val="24"/>
        </w:rPr>
        <w:t xml:space="preserve"> </w:t>
      </w:r>
      <w:r w:rsidRPr="00365A24">
        <w:rPr>
          <w:rFonts w:ascii="Times New Roman" w:hAnsi="Times New Roman" w:cs="Times New Roman"/>
          <w:b/>
          <w:sz w:val="24"/>
          <w:szCs w:val="24"/>
        </w:rPr>
        <w:t>38</w:t>
      </w:r>
      <w:r w:rsidRPr="00365A24">
        <w:rPr>
          <w:rFonts w:ascii="Times New Roman" w:hAnsi="Times New Roman" w:cs="Times New Roman"/>
          <w:sz w:val="24"/>
          <w:szCs w:val="24"/>
        </w:rPr>
        <w:t>, 1177-1183 (2007).</w:t>
      </w:r>
    </w:p>
    <w:p w14:paraId="31CD53EB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Celel, A. &amp; Duhl, D. Second-generation nickel-base single crystal superalloy. </w:t>
      </w:r>
      <w:r w:rsidRPr="00365A24">
        <w:rPr>
          <w:rFonts w:ascii="Times New Roman" w:hAnsi="Times New Roman" w:cs="Times New Roman"/>
          <w:i/>
          <w:sz w:val="24"/>
          <w:szCs w:val="24"/>
        </w:rPr>
        <w:t>Superalloys 1988</w:t>
      </w:r>
      <w:r w:rsidRPr="00365A24">
        <w:rPr>
          <w:rFonts w:ascii="Times New Roman" w:hAnsi="Times New Roman" w:cs="Times New Roman"/>
          <w:iCs/>
          <w:sz w:val="24"/>
          <w:szCs w:val="24"/>
        </w:rPr>
        <w:t>, 235-244</w:t>
      </w:r>
      <w:r w:rsidRPr="00365A24">
        <w:rPr>
          <w:rFonts w:ascii="Times New Roman" w:hAnsi="Times New Roman" w:cs="Times New Roman"/>
          <w:sz w:val="24"/>
          <w:szCs w:val="24"/>
        </w:rPr>
        <w:t xml:space="preserve"> (1988).</w:t>
      </w:r>
    </w:p>
    <w:p w14:paraId="2D1936F0" w14:textId="77777777" w:rsid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A24">
        <w:rPr>
          <w:rFonts w:ascii="Times New Roman" w:hAnsi="Times New Roman" w:cs="Times New Roman"/>
          <w:sz w:val="24"/>
          <w:szCs w:val="24"/>
        </w:rPr>
        <w:t xml:space="preserve">Zietara, M., Cetel, A. &amp; Czyrska-Filemonowicz, A. </w:t>
      </w:r>
      <w:r w:rsidRPr="009208C4">
        <w:rPr>
          <w:rFonts w:ascii="Times New Roman" w:hAnsi="Times New Roman" w:cs="Times New Roman"/>
          <w:sz w:val="24"/>
          <w:szCs w:val="24"/>
        </w:rPr>
        <w:t xml:space="preserve">Microstruct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tability of 4th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208C4">
        <w:rPr>
          <w:rFonts w:ascii="Times New Roman" w:hAnsi="Times New Roman" w:cs="Times New Roman"/>
          <w:sz w:val="24"/>
          <w:szCs w:val="24"/>
        </w:rPr>
        <w:t xml:space="preserve">eneratio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ing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08C4">
        <w:rPr>
          <w:rFonts w:ascii="Times New Roman" w:hAnsi="Times New Roman" w:cs="Times New Roman"/>
          <w:sz w:val="24"/>
          <w:szCs w:val="24"/>
        </w:rPr>
        <w:t xml:space="preserve">uperalloy, PWA 1497, during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208C4">
        <w:rPr>
          <w:rFonts w:ascii="Times New Roman" w:hAnsi="Times New Roman" w:cs="Times New Roman"/>
          <w:sz w:val="24"/>
          <w:szCs w:val="24"/>
        </w:rPr>
        <w:t xml:space="preserve">igh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208C4">
        <w:rPr>
          <w:rFonts w:ascii="Times New Roman" w:hAnsi="Times New Roman" w:cs="Times New Roman"/>
          <w:sz w:val="24"/>
          <w:szCs w:val="24"/>
        </w:rPr>
        <w:t xml:space="preserve">emperatur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C4">
        <w:rPr>
          <w:rFonts w:ascii="Times New Roman" w:hAnsi="Times New Roman" w:cs="Times New Roman"/>
          <w:sz w:val="24"/>
          <w:szCs w:val="24"/>
        </w:rPr>
        <w:t xml:space="preserve">reep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208C4">
        <w:rPr>
          <w:rFonts w:ascii="Times New Roman" w:hAnsi="Times New Roman" w:cs="Times New Roman"/>
          <w:sz w:val="24"/>
          <w:szCs w:val="24"/>
        </w:rPr>
        <w:t>eformation</w:t>
      </w:r>
      <w:r w:rsidRPr="00365A24">
        <w:rPr>
          <w:rFonts w:ascii="Times New Roman" w:hAnsi="Times New Roman" w:cs="Times New Roman"/>
          <w:sz w:val="24"/>
          <w:szCs w:val="24"/>
        </w:rPr>
        <w:t xml:space="preserve">. </w:t>
      </w:r>
      <w:r w:rsidRPr="00365A24">
        <w:rPr>
          <w:rFonts w:ascii="Times New Roman" w:hAnsi="Times New Roman" w:cs="Times New Roman"/>
          <w:i/>
          <w:sz w:val="24"/>
          <w:szCs w:val="24"/>
        </w:rPr>
        <w:t>Mater. Trans.</w:t>
      </w:r>
      <w:r w:rsidRPr="00365A24">
        <w:rPr>
          <w:rFonts w:ascii="Times New Roman" w:hAnsi="Times New Roman" w:cs="Times New Roman"/>
          <w:sz w:val="24"/>
          <w:szCs w:val="24"/>
        </w:rPr>
        <w:t xml:space="preserve"> </w:t>
      </w:r>
      <w:r w:rsidRPr="00365A24">
        <w:rPr>
          <w:rFonts w:ascii="Times New Roman" w:hAnsi="Times New Roman" w:cs="Times New Roman"/>
          <w:b/>
          <w:sz w:val="24"/>
          <w:szCs w:val="24"/>
        </w:rPr>
        <w:t>52</w:t>
      </w:r>
      <w:r w:rsidRPr="00365A24">
        <w:rPr>
          <w:rFonts w:ascii="Times New Roman" w:hAnsi="Times New Roman" w:cs="Times New Roman"/>
          <w:sz w:val="24"/>
          <w:szCs w:val="24"/>
        </w:rPr>
        <w:t>, 336-339 (2011).</w:t>
      </w:r>
    </w:p>
    <w:p w14:paraId="103A6A34" w14:textId="203F76E1" w:rsidR="00176D5B" w:rsidRPr="00554500" w:rsidRDefault="00554500" w:rsidP="00554500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396">
        <w:rPr>
          <w:rFonts w:ascii="Times New Roman" w:hAnsi="Times New Roman" w:cs="Times New Roman"/>
          <w:sz w:val="24"/>
          <w:szCs w:val="24"/>
        </w:rPr>
        <w:t xml:space="preserve">Reed, R. C. </w:t>
      </w:r>
      <w:r w:rsidRPr="00374396">
        <w:rPr>
          <w:rFonts w:ascii="Times New Roman" w:hAnsi="Times New Roman" w:cs="Times New Roman"/>
          <w:i/>
          <w:sz w:val="24"/>
          <w:szCs w:val="24"/>
        </w:rPr>
        <w:t>The superalloys: fundamentals and applications</w:t>
      </w:r>
      <w:r w:rsidRPr="00374396">
        <w:rPr>
          <w:rFonts w:ascii="Times New Roman" w:hAnsi="Times New Roman" w:cs="Times New Roman"/>
          <w:sz w:val="24"/>
          <w:szCs w:val="24"/>
        </w:rPr>
        <w:t>. (Cambridge university press, 2008).</w:t>
      </w:r>
    </w:p>
    <w:sectPr w:rsidR="00176D5B" w:rsidRPr="00554500" w:rsidSect="00617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108FE2" w14:textId="77777777" w:rsidR="000710BA" w:rsidRDefault="000710BA" w:rsidP="00C52586">
      <w:r>
        <w:separator/>
      </w:r>
    </w:p>
  </w:endnote>
  <w:endnote w:type="continuationSeparator" w:id="0">
    <w:p w14:paraId="476EFBB7" w14:textId="77777777" w:rsidR="000710BA" w:rsidRDefault="000710BA" w:rsidP="00C52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BC307" w14:textId="77777777" w:rsidR="000710BA" w:rsidRDefault="000710BA" w:rsidP="00C52586">
      <w:r>
        <w:separator/>
      </w:r>
    </w:p>
  </w:footnote>
  <w:footnote w:type="continuationSeparator" w:id="0">
    <w:p w14:paraId="359FA081" w14:textId="77777777" w:rsidR="000710BA" w:rsidRDefault="000710BA" w:rsidP="00C52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A39B0"/>
    <w:multiLevelType w:val="multilevel"/>
    <w:tmpl w:val="5BF2A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3D50B3"/>
    <w:multiLevelType w:val="hybridMultilevel"/>
    <w:tmpl w:val="EAE61172"/>
    <w:lvl w:ilvl="0" w:tplc="2558197C">
      <w:start w:val="1"/>
      <w:numFmt w:val="decimal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5" w:hanging="420"/>
      </w:pPr>
    </w:lvl>
    <w:lvl w:ilvl="2" w:tplc="0409001B" w:tentative="1">
      <w:start w:val="1"/>
      <w:numFmt w:val="lowerRoman"/>
      <w:lvlText w:val="%3."/>
      <w:lvlJc w:val="right"/>
      <w:pPr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ind w:left="2175" w:hanging="420"/>
      </w:pPr>
    </w:lvl>
    <w:lvl w:ilvl="4" w:tplc="04090019" w:tentative="1">
      <w:start w:val="1"/>
      <w:numFmt w:val="lowerLetter"/>
      <w:lvlText w:val="%5)"/>
      <w:lvlJc w:val="left"/>
      <w:pPr>
        <w:ind w:left="2595" w:hanging="420"/>
      </w:pPr>
    </w:lvl>
    <w:lvl w:ilvl="5" w:tplc="0409001B" w:tentative="1">
      <w:start w:val="1"/>
      <w:numFmt w:val="lowerRoman"/>
      <w:lvlText w:val="%6."/>
      <w:lvlJc w:val="right"/>
      <w:pPr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ind w:left="3435" w:hanging="420"/>
      </w:pPr>
    </w:lvl>
    <w:lvl w:ilvl="7" w:tplc="04090019" w:tentative="1">
      <w:start w:val="1"/>
      <w:numFmt w:val="lowerLetter"/>
      <w:lvlText w:val="%8)"/>
      <w:lvlJc w:val="left"/>
      <w:pPr>
        <w:ind w:left="3855" w:hanging="420"/>
      </w:pPr>
    </w:lvl>
    <w:lvl w:ilvl="8" w:tplc="0409001B" w:tentative="1">
      <w:start w:val="1"/>
      <w:numFmt w:val="lowerRoman"/>
      <w:lvlText w:val="%9."/>
      <w:lvlJc w:val="right"/>
      <w:pPr>
        <w:ind w:left="4275" w:hanging="420"/>
      </w:pPr>
    </w:lvl>
  </w:abstractNum>
  <w:abstractNum w:abstractNumId="2" w15:restartNumberingAfterBreak="0">
    <w:nsid w:val="43734FCD"/>
    <w:multiLevelType w:val="hybridMultilevel"/>
    <w:tmpl w:val="41B661DA"/>
    <w:lvl w:ilvl="0" w:tplc="31CA7A56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576D69"/>
    <w:multiLevelType w:val="hybridMultilevel"/>
    <w:tmpl w:val="03E6DB26"/>
    <w:lvl w:ilvl="0" w:tplc="366AE01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46FE4F72"/>
    <w:multiLevelType w:val="hybridMultilevel"/>
    <w:tmpl w:val="9912DFA4"/>
    <w:lvl w:ilvl="0" w:tplc="89F03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1F83FA1"/>
    <w:multiLevelType w:val="hybridMultilevel"/>
    <w:tmpl w:val="50682448"/>
    <w:lvl w:ilvl="0" w:tplc="31CA7A56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9A6EFB"/>
    <w:multiLevelType w:val="hybridMultilevel"/>
    <w:tmpl w:val="5914CCD2"/>
    <w:lvl w:ilvl="0" w:tplc="1E7A930A">
      <w:start w:val="1"/>
      <w:numFmt w:val="decimal"/>
      <w:lvlText w:val="%1．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CA2BA2"/>
    <w:multiLevelType w:val="hybridMultilevel"/>
    <w:tmpl w:val="FA66B640"/>
    <w:lvl w:ilvl="0" w:tplc="751E80C2">
      <w:start w:val="2"/>
      <w:numFmt w:val="bullet"/>
      <w:lvlText w:val="·"/>
      <w:lvlJc w:val="left"/>
      <w:pPr>
        <w:ind w:left="78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75A20BBC"/>
    <w:multiLevelType w:val="hybridMultilevel"/>
    <w:tmpl w:val="69CAEEAA"/>
    <w:lvl w:ilvl="0" w:tplc="F70063F0">
      <w:start w:val="1"/>
      <w:numFmt w:val="decimal"/>
      <w:lvlText w:val="(%1)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8"/>
  </w:num>
  <w:num w:numId="5">
    <w:abstractNumId w:val="1"/>
  </w:num>
  <w:num w:numId="6">
    <w:abstractNumId w:val="7"/>
  </w:num>
  <w:num w:numId="7">
    <w:abstractNumId w:val="5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5CA7A29-EB0D-42FA-8DFF-867515B98795}" w:val=" ADDIN NE.Ref.{05CA7A29-EB0D-42FA-8DFF-867515B98795}&lt;Citation&gt;&lt;Group&gt;&lt;References&gt;&lt;Item&gt;&lt;ID&gt;17&lt;/ID&gt;&lt;UID&gt;{B515FAB7-CB3A-4F54-971F-E816E757AB8B}&lt;/UID&gt;&lt;Title&gt;Development of Si-bearing 4th generation Ni-base single crystal superalloys&lt;/Title&gt;&lt;Template&gt;Journal Article&lt;/Template&gt;&lt;Star&gt;0&lt;/Star&gt;&lt;Tag&gt;0&lt;/Tag&gt;&lt;Author&gt;Yeh, A C; Kawagishi, K; Harada, H; Yokokawa, T; Koizumi, Y; Kobayashi, T; Ping, D H; Fujioka, J; Suzuki, T&lt;/Author&gt;&lt;Year&gt;2008&lt;/Year&gt;&lt;Details&gt;&lt;_issue&gt;34&lt;/_issue&gt;&lt;_journal&gt;carbon (C)&lt;/_journal&gt;&lt;_pages&gt;13&lt;/_pages&gt;&lt;_volume&gt;20&lt;/_volume&gt;&lt;_created&gt;63086149&lt;/_created&gt;&lt;_modified&gt;63086149&lt;/_modified&gt;&lt;/Details&gt;&lt;Extra&gt;&lt;DBUID&gt;{281F015D-E2D0-4E54-AACE-E222CF4BF117}&lt;/DBUID&gt;&lt;/Extra&gt;&lt;/Item&gt;&lt;/References&gt;&lt;/Group&gt;&lt;/Citation&gt;_x000a_"/>
    <w:docVar w:name="NE.Ref{0BEA27FD-05BB-4063-8076-508BDD425108}" w:val=" ADDIN NE.Ref.{0BEA27FD-05BB-4063-8076-508BDD425108}&lt;Citation&gt;&lt;Group&gt;&lt;References&gt;&lt;Item&gt;&lt;ID&gt;10&lt;/ID&gt;&lt;UID&gt;{49E449B7-E1C7-41FF-A90E-FA4D2187A902}&lt;/UID&gt;&lt;Title&gt;Creep deformation mechanisms in some modern single-crystal superalloys&lt;/Title&gt;&lt;Template&gt;Journal Article&lt;/Template&gt;&lt;Star&gt;0&lt;/Star&gt;&lt;Tag&gt;0&lt;/Tag&gt;&lt;Author&gt;Zhang, J X; Murakumo, T; Harada, H; Koizumi, Y; Kobayashi, T&lt;/Author&gt;&lt;Year&gt;2004&lt;/Year&gt;&lt;Details&gt;&lt;_journal&gt;Superalloys 2004&lt;/_journal&gt;&lt;_pages&gt;189-195&lt;/_pages&gt;&lt;_created&gt;63086131&lt;/_created&gt;&lt;_modified&gt;63086131&lt;/_modified&gt;&lt;/Details&gt;&lt;Extra&gt;&lt;DBUID&gt;{281F015D-E2D0-4E54-AACE-E222CF4BF117}&lt;/DBUID&gt;&lt;/Extra&gt;&lt;/Item&gt;&lt;/References&gt;&lt;/Group&gt;&lt;Group&gt;&lt;References&gt;&lt;Item&gt;&lt;ID&gt;12&lt;/ID&gt;&lt;UID&gt;{65B76C91-6228-4A5C-9EBB-331EDF3A60C8}&lt;/UID&gt;&lt;Title&gt;Effects of Alloying Additions on the Creep Strength of a Fourth Generation Single-Crystal Superalloy&lt;/Title&gt;&lt;Template&gt;Journal Article&lt;/Template&gt;&lt;Star&gt;0&lt;/Star&gt;&lt;Tag&gt;0&lt;/Tag&gt;&lt;Author&gt;Koizumi, Yutaka; Kobayashi, Toshiharu; Yokokawa, Tadaharu; Osawa, Makoto; Harada, Hiroshi; Aoki, Yasuhiro; Arai, Mikiya&lt;/Author&gt;&lt;Year&gt;2004&lt;/Year&gt;&lt;Details&gt;&lt;_alternate_title&gt;Journal of the Japan Institute of Metals and Materials&lt;/_alternate_title&gt;&lt;_date_display&gt;2004&lt;/_date_display&gt;&lt;_date&gt;2004-01-01&lt;/_date&gt;&lt;_doi&gt;10.2320/jinstmet.68.206&lt;/_doi&gt;&lt;_issue&gt;3&lt;/_issue&gt;&lt;_journal&gt;Journal of the Japan Institute of Metals and Materials&lt;/_journal&gt;&lt;_pages&gt;206-209&lt;/_pages&gt;&lt;_volume&gt;68&lt;/_volume&gt;&lt;_created&gt;63086135&lt;/_created&gt;&lt;_modified&gt;63086135&lt;/_modified&gt;&lt;/Details&gt;&lt;Extra&gt;&lt;DBUID&gt;{281F015D-E2D0-4E54-AACE-E222CF4BF117}&lt;/DBUID&gt;&lt;/Extra&gt;&lt;/Item&gt;&lt;/References&gt;&lt;/Group&gt;&lt;Group&gt;&lt;References&gt;&lt;Item&gt;&lt;ID&gt;13&lt;/ID&gt;&lt;UID&gt;{95678808-5C04-412F-A476-96DF388338CA}&lt;/UID&gt;&lt;Title&gt;QUANTITATIVE ANALYSIS OF CREEP STRENGTHENING FACTORS IN NI-BASE SINGLE CRYSTAL SUPER ALLOYS&lt;/Title&gt;&lt;Template&gt;Journal Article&lt;/Template&gt;&lt;Star&gt;0&lt;/Star&gt;&lt;Tag&gt;0&lt;/Tag&gt;&lt;Author&gt;Tadaharu Yokokawa, Hiroshi Harada; Kawagishiz, Kyoko; Yutaka Koizumi, Toshiharu Kobayashil&lt;/Author&gt;&lt;Year&gt;2012&lt;/Year&gt;&lt;Details&gt;&lt;_isbn&gt;1118516400&lt;/_isbn&gt;&lt;_journal&gt;Superalloys 2012&lt;/_journal&gt;&lt;_pages&gt;285&lt;/_pages&gt;&lt;_created&gt;63086139&lt;/_created&gt;&lt;_modified&gt;63086139&lt;/_modified&gt;&lt;/Details&gt;&lt;Extra&gt;&lt;DBUID&gt;{281F015D-E2D0-4E54-AACE-E222CF4BF117}&lt;/DBUID&gt;&lt;/Extra&gt;&lt;/Item&gt;&lt;/References&gt;&lt;/Group&gt;&lt;/Citation&gt;_x000a_"/>
    <w:docVar w:name="NE.Ref{1204CC1B-17C1-449C-8A83-8830C0C7E796}" w:val=" ADDIN NE.Ref.{1204CC1B-17C1-449C-8A83-8830C0C7E796}&lt;Citation&gt;&lt;Group&gt;&lt;References&gt;&lt;Item&gt;&lt;ID&gt;44&lt;/ID&gt;&lt;UID&gt;{5E9FEEDA-D9DA-4850-92D8-403ECC44E8C4}&lt;/UID&gt;&lt;Title&gt;Second-generation nickel-base single crystal superalloy&lt;/Title&gt;&lt;Template&gt;Book Section&lt;/Template&gt;&lt;Star&gt;0&lt;/Star&gt;&lt;Tag&gt;0&lt;/Tag&gt;&lt;Author&gt;Celel, A D; Duhl, D N&lt;/Author&gt;&lt;Year&gt;1988&lt;/Year&gt;&lt;Details&gt;&lt;_secondary_title&gt;Superalloys 1988&lt;/_secondary_title&gt;&lt;_created&gt;63086247&lt;/_created&gt;&lt;_modified&gt;63086247&lt;/_modified&gt;&lt;/Details&gt;&lt;Extra&gt;&lt;DBUID&gt;{281F015D-E2D0-4E54-AACE-E222CF4BF117}&lt;/DBUID&gt;&lt;/Extra&gt;&lt;/Item&gt;&lt;/References&gt;&lt;/Group&gt;&lt;Group&gt;&lt;References&gt;&lt;Item&gt;&lt;ID&gt;45&lt;/ID&gt;&lt;UID&gt;{89663600-6C66-43E7-B86A-9DFF82DCC35D}&lt;/UID&gt;&lt;Title&gt;Microstructure Stability of 4th Generation Single Crystal Superalloy, PWA 1497, during High Temperature Creep Deformation&lt;/Title&gt;&lt;Template&gt;Journal Article&lt;/Template&gt;&lt;Star&gt;0&lt;/Star&gt;&lt;Tag&gt;0&lt;/Tag&gt;&lt;Author&gt;Zitara, Maciej; Cetel, Alan; Czyrska-Filemonowicz, Aleksandra&lt;/Author&gt;&lt;Year&gt;2011&lt;/Year&gt;&lt;Details&gt;&lt;_alternate_title&gt;MATERIALS TRANSACTIONS&lt;/_alternate_title&gt;&lt;_date_display&gt;2011&lt;/_date_display&gt;&lt;_date&gt;2011-01-01&lt;/_date&gt;&lt;_doi&gt;10.2320/matertrans.MB201003&lt;/_doi&gt;&lt;_issue&gt; &lt;/_issue&gt;&lt;_journal&gt;MATERIALS TRANSACTIONS&lt;/_journal&gt;&lt;_pages&gt;1102071301-1102071301&lt;/_pages&gt;&lt;_volume&gt;advpub&lt;/_volume&gt;&lt;_created&gt;63086256&lt;/_created&gt;&lt;_modified&gt;63086256&lt;/_modified&gt;&lt;_impact_factor&gt;   0.764&lt;/_impact_factor&gt;&lt;_collection_scope&gt;SCI;SCIE;EI&lt;/_collection_scope&gt;&lt;/Details&gt;&lt;Extra&gt;&lt;DBUID&gt;{281F015D-E2D0-4E54-AACE-E222CF4BF117}&lt;/DBUID&gt;&lt;/Extra&gt;&lt;/Item&gt;&lt;/References&gt;&lt;/Group&gt;&lt;/Citation&gt;_x000a_"/>
    <w:docVar w:name="NE.Ref{2351DF6D-7006-495F-81F1-85C8755074A4}" w:val=" ADDIN NE.Ref.{2351DF6D-7006-495F-81F1-85C8755074A4}&lt;Citation&gt;&lt;Group&gt;&lt;References&gt;&lt;Item&gt;&lt;ID&gt;4&lt;/ID&gt;&lt;UID&gt;{6AECCD04-A2FF-4570-BD5E-49AEB35D7388}&lt;/UID&gt;&lt;Title&gt;Effect of Re and Ru Additions to Second Generation Nickel-Base Single Crystal Superalloy TMS-82+&lt;/Title&gt;&lt;Template&gt;Journal Article&lt;/Template&gt;&lt;Star&gt;0&lt;/Star&gt;&lt;Tag&gt;0&lt;/Tag&gt;&lt;Author&gt;Yokokawa, Tadaharu; Koizumi, Yutaka; Kobayashi, Toshiharu; Harada, Hiroshi&lt;/Author&gt;&lt;Year&gt;2006&lt;/Year&gt;&lt;Details&gt;&lt;_alternate_title&gt;Journal of the Japan Institute of Metals and Materials&lt;/_alternate_title&gt;&lt;_date_display&gt;2006&lt;/_date_display&gt;&lt;_date&gt;2006-01-01&lt;/_date&gt;&lt;_doi&gt;10.2320/jinstmet.70.670&lt;/_doi&gt;&lt;_issue&gt;8&lt;/_issue&gt;&lt;_journal&gt;Journal of the Japan Institute of Metals and Materials&lt;/_journal&gt;&lt;_pages&gt;670-673&lt;/_pages&gt;&lt;_volume&gt;70&lt;/_volume&gt;&lt;_created&gt;63086107&lt;/_created&gt;&lt;_modified&gt;63086107&lt;/_modified&gt;&lt;/Details&gt;&lt;Extra&gt;&lt;DBUID&gt;{281F015D-E2D0-4E54-AACE-E222CF4BF117}&lt;/DBUID&gt;&lt;/Extra&gt;&lt;/Item&gt;&lt;/References&gt;&lt;/Group&gt;&lt;Group&gt;&lt;References&gt;&lt;Item&gt;&lt;ID&gt;5&lt;/ID&gt;&lt;UID&gt;{076F8929-DA49-4B14-92A4-9F3F061BAB4B}&lt;/UID&gt;&lt;Title&gt;Creep Strength of Co-Free Ni-Base Single Crystal Superalloys&lt;/Title&gt;&lt;Template&gt;Journal Article&lt;/Template&gt;&lt;Star&gt;0&lt;/Star&gt;&lt;Tag&gt;0&lt;/Tag&gt;&lt;Author&gt;Kobayashi, Toshiharu; Harada, Hiroshi; Osawa, Makoto; Sato, Atsushi&lt;/Author&gt;&lt;Year&gt;2005&lt;/Year&gt;&lt;Details&gt;&lt;_alternate_title&gt;Journal of the Japan Institute of Metals and Materials&lt;/_alternate_title&gt;&lt;_date_display&gt;2005&lt;/_date_display&gt;&lt;_date&gt;2005-01-01&lt;/_date&gt;&lt;_doi&gt;10.2320/jinstmet.69.707&lt;/_doi&gt;&lt;_issue&gt;8&lt;/_issue&gt;&lt;_journal&gt;Journal of the Japan Institute of Metals and Materials&lt;/_journal&gt;&lt;_pages&gt;707-710&lt;/_pages&gt;&lt;_volume&gt;69&lt;/_volume&gt;&lt;_created&gt;63086110&lt;/_created&gt;&lt;_modified&gt;63086110&lt;/_modified&gt;&lt;/Details&gt;&lt;Extra&gt;&lt;DBUID&gt;{281F015D-E2D0-4E54-AACE-E222CF4BF117}&lt;/DBUID&gt;&lt;/Extra&gt;&lt;/Item&gt;&lt;/References&gt;&lt;/Group&gt;&lt;Group&gt;&lt;References&gt;&lt;Item&gt;&lt;ID&gt;6&lt;/ID&gt;&lt;UID&gt;{69519424-E12C-43B0-8428-1F6975AB7D38}&lt;/UID&gt;&lt;Title&gt;Effect of Alloying Elements for Designing of Advanced Co-Free Ni-Base Superalloys&lt;/Title&gt;&lt;Template&gt;Journal Article&lt;/Template&gt;&lt;Star&gt;0&lt;/Star&gt;&lt;Tag&gt;0&lt;/Tag&gt;&lt;Author&gt;Suzuki, Takanobu; Yokokawa, Tadaharu; Kobayashi, Toshiharu; Koizumi, Yutaka; Harada, Hiroshi; Imai, Hachiro&lt;/Author&gt;&lt;Year&gt;2008&lt;/Year&gt;&lt;Details&gt;&lt;_alternate_title&gt;Journal of the Japan Institute of Metals and Materials&lt;/_alternate_title&gt;&lt;_date_display&gt;2008&lt;/_date_display&gt;&lt;_date&gt;2008-01-01&lt;/_date&gt;&lt;_doi&gt;10.2320/jinstmet.72.8&lt;/_doi&gt;&lt;_issue&gt;1&lt;/_issue&gt;&lt;_journal&gt;Journal of the Japan Institute of Metals and Materials&lt;/_journal&gt;&lt;_pages&gt;8-11&lt;/_pages&gt;&lt;_volume&gt;72&lt;/_volume&gt;&lt;_created&gt;63086114&lt;/_created&gt;&lt;_modified&gt;63086114&lt;/_modified&gt;&lt;/Details&gt;&lt;Extra&gt;&lt;DBUID&gt;{281F015D-E2D0-4E54-AACE-E222CF4BF117}&lt;/DBUID&gt;&lt;/Extra&gt;&lt;/Item&gt;&lt;/References&gt;&lt;/Group&gt;&lt;/Citation&gt;_x000a_"/>
    <w:docVar w:name="NE.Ref{2AA1BACE-B389-4C4C-B96B-9D58496103DF}" w:val=" ADDIN NE.Ref.{2AA1BACE-B389-4C4C-B96B-9D58496103DF}&lt;Citation&gt;&lt;Group&gt;&lt;References&gt;&lt;Item&gt;&lt;ID&gt;26&lt;/ID&gt;&lt;UID&gt;{4E974598-19C6-4F2C-A682-A40E8FDF1504}&lt;/UID&gt;&lt;Title&gt;Development of an oxidation-resistant high-strength sixth-generation single-crystal superalloy TMS-238&lt;/Title&gt;&lt;Template&gt;Journal Article&lt;/Template&gt;&lt;Star&gt;0&lt;/Star&gt;&lt;Tag&gt;0&lt;/Tag&gt;&lt;Author&gt;Kawagishi, Kyoko; Yeh, An-Chou; Yokokawa, Tadaharu; Kobayashi, Toshiharu; Koizumi, Yutaka; Harada, Hiroshi&lt;/Author&gt;&lt;Year&gt;2012&lt;/Year&gt;&lt;Details&gt;&lt;_journal&gt;Proceedings of Superalloys&lt;/_journal&gt;&lt;_pages&gt;9-13&lt;/_pages&gt;&lt;_volume&gt;2012&lt;/_volume&gt;&lt;_created&gt;63086186&lt;/_created&gt;&lt;_modified&gt;63086186&lt;/_modified&gt;&lt;/Details&gt;&lt;Extra&gt;&lt;DBUID&gt;{281F015D-E2D0-4E54-AACE-E222CF4BF117}&lt;/DBUID&gt;&lt;/Extra&gt;&lt;/Item&gt;&lt;/References&gt;&lt;/Group&gt;&lt;Group&gt;&lt;References&gt;&lt;Item&gt;&lt;ID&gt;45&lt;/ID&gt;&lt;UID&gt;{89663600-6C66-43E7-B86A-9DFF82DCC35D}&lt;/UID&gt;&lt;Title&gt;Microstructure Stability of 4th Generation Single Crystal Superalloy, PWA 1497, during High Temperature Creep Deformation&lt;/Title&gt;&lt;Template&gt;Journal Article&lt;/Template&gt;&lt;Star&gt;0&lt;/Star&gt;&lt;Tag&gt;0&lt;/Tag&gt;&lt;Author&gt;Zitara, Maciej; Cetel, Alan; Czyrska-Filemonowicz, Aleksandra&lt;/Author&gt;&lt;Year&gt;2011&lt;/Year&gt;&lt;Details&gt;&lt;_alternate_title&gt;MATERIALS TRANSACTIONS&lt;/_alternate_title&gt;&lt;_date_display&gt;2011&lt;/_date_display&gt;&lt;_date&gt;2011-01-01&lt;/_date&gt;&lt;_doi&gt;10.2320/matertrans.MB201003&lt;/_doi&gt;&lt;_issue&gt; &lt;/_issue&gt;&lt;_journal&gt;MATERIALS TRANSACTIONS&lt;/_journal&gt;&lt;_pages&gt;1102071301-1102071301&lt;/_pages&gt;&lt;_volume&gt;advpub&lt;/_volume&gt;&lt;_created&gt;63086256&lt;/_created&gt;&lt;_modified&gt;63086256&lt;/_modified&gt;&lt;_impact_factor&gt;   0.764&lt;/_impact_factor&gt;&lt;_collection_scope&gt;SCI;SCIE;EI&lt;/_collection_scope&gt;&lt;/Details&gt;&lt;Extra&gt;&lt;DBUID&gt;{281F015D-E2D0-4E54-AACE-E222CF4BF117}&lt;/DBUID&gt;&lt;/Extra&gt;&lt;/Item&gt;&lt;/References&gt;&lt;/Group&gt;&lt;/Citation&gt;_x000a_"/>
    <w:docVar w:name="NE.Ref{2BD79CEB-BCFA-4A6B-9008-D72F364499ED}" w:val=" ADDIN NE.Ref.{2BD79CEB-BCFA-4A6B-9008-D72F364499ED}&lt;Citation&gt;&lt;Group&gt;&lt;References&gt;&lt;Item&gt;&lt;ID&gt;25&lt;/ID&gt;&lt;UID&gt;{E7306F56-3796-42DE-8B8A-A38D0BE2F76F}&lt;/UID&gt;&lt;Title&gt;Effect of Ir on the Microstructural Stability of the 6&amp;lt;sup&amp;gt;th&amp;lt;/sup&amp;gt; Generation Ni-Base Single Crystal Superalloy, TMS-238&lt;/Title&gt;&lt;Template&gt;Journal Article&lt;/Template&gt;&lt;Star&gt;0&lt;/Star&gt;&lt;Tag&gt;0&lt;/Tag&gt;&lt;Author&gt;Takebe, Yuki; Yokokawa, Tadaharu; Kobayashi, Toshiharu; Kawagishi, Kyoko; Harada, Hiroshi; Masuda, Chitoshi&lt;/Author&gt;&lt;Year&gt;2015&lt;/Year&gt;&lt;Details&gt;&lt;_alternate_title&gt;Journal of the Japan Institute of Metals and Materials&lt;/_alternate_title&gt;&lt;_date_display&gt;2015&lt;/_date_display&gt;&lt;_date&gt;2015-01-01&lt;/_date&gt;&lt;_doi&gt;10.2320/jinstmet.JBW201402&lt;/_doi&gt;&lt;_issue&gt;4&lt;/_issue&gt;&lt;_journal&gt;Journal of the Japan Institute of Metals and Materials&lt;/_journal&gt;&lt;_pages&gt;227-231&lt;/_pages&gt;&lt;_volume&gt;79&lt;/_volume&gt;&lt;_created&gt;63086184&lt;/_created&gt;&lt;_modified&gt;63086184&lt;/_modified&gt;&lt;/Details&gt;&lt;Extra&gt;&lt;DBUID&gt;{281F015D-E2D0-4E54-AACE-E222CF4BF117}&lt;/DBUID&gt;&lt;/Extra&gt;&lt;/Item&gt;&lt;/References&gt;&lt;/Group&gt;&lt;Group&gt;&lt;References&gt;&lt;Item&gt;&lt;ID&gt;26&lt;/ID&gt;&lt;UID&gt;{4E974598-19C6-4F2C-A682-A40E8FDF1504}&lt;/UID&gt;&lt;Title&gt;Development of an oxidation-resistant high-strength sixth-generation single-crystal superalloy TMS-238&lt;/Title&gt;&lt;Template&gt;Journal Article&lt;/Template&gt;&lt;Star&gt;0&lt;/Star&gt;&lt;Tag&gt;0&lt;/Tag&gt;&lt;Author&gt;Kawagishi, Kyoko; Yeh, An-Chou; Yokokawa, Tadaharu; Kobayashi, Toshiharu; Koizumi, Yutaka; Harada, Hiroshi&lt;/Author&gt;&lt;Year&gt;2012&lt;/Year&gt;&lt;Details&gt;&lt;_journal&gt;Proceedings of Superalloys&lt;/_journal&gt;&lt;_pages&gt;9-13&lt;/_pages&gt;&lt;_volume&gt;2012&lt;/_volume&gt;&lt;_created&gt;63086186&lt;/_created&gt;&lt;_modified&gt;63086186&lt;/_modified&gt;&lt;/Details&gt;&lt;Extra&gt;&lt;DBUID&gt;{281F015D-E2D0-4E54-AACE-E222CF4BF117}&lt;/DBUID&gt;&lt;/Extra&gt;&lt;/Item&gt;&lt;/References&gt;&lt;/Group&gt;&lt;Group&gt;&lt;References&gt;&lt;Item&gt;&lt;ID&gt;27&lt;/ID&gt;&lt;UID&gt;{8C144E44-D260-4418-BD3E-33351C7754DC}&lt;/UID&gt;&lt;Title&gt;Design of Next Generation Ni‐Base Single Crystal Superalloys Containing Ir: TOWARDS 1150° C Temperature Capability&lt;/Title&gt;&lt;Template&gt;Conference Proceedings&lt;/Template&gt;&lt;Star&gt;0&lt;/Star&gt;&lt;Tag&gt;0&lt;/Tag&gt;&lt;Author&gt;Yokokawa, Tadaharu; Harada, Hiroshi; Mori, Yuhi; Kawagishi, Kyoko; Koizumi, Yutaka; Kobayashi, Toshiharu; Yuyama, Michinari; Suzuki, Shinsuke&lt;/Author&gt;&lt;Year&gt;2016&lt;/Year&gt;&lt;Details&gt;&lt;_pages&gt;123-130&lt;/_pages&gt;&lt;_publisher&gt;Wiley Online Library&lt;/_publisher&gt;&lt;_secondary_title&gt;Superalloys 2016: Proceedings of the 13th Intenational Symposium of Superalloys&lt;/_secondary_title&gt;&lt;_created&gt;63086187&lt;/_created&gt;&lt;_modified&gt;63086187&lt;/_modified&gt;&lt;/Details&gt;&lt;Extra&gt;&lt;DBUID&gt;{281F015D-E2D0-4E54-AACE-E222CF4BF117}&lt;/DBUID&gt;&lt;/Extra&gt;&lt;/Item&gt;&lt;/References&gt;&lt;/Group&gt;&lt;Group&gt;&lt;References&gt;&lt;Item&gt;&lt;ID&gt;32&lt;/ID&gt;&lt;UID&gt;{D07FEA1D-43DF-4247-8A8D-9DCE20E92C9A}&lt;/UID&gt;&lt;Title&gt;Creep deformation of a sixth generation Ni-base single crystal superalloy at 800°C&lt;/Title&gt;&lt;Template&gt;Journal Article&lt;/Template&gt;&lt;Star&gt;0&lt;/Star&gt;&lt;Tag&gt;0&lt;/Tag&gt;&lt;Author&gt;Yuan, Y; Kawagishi, K; Koizumi, Y; Kobayashi, T; Yokokawa, T; Harada, H&lt;/Author&gt;&lt;Year&gt;2014&lt;/Year&gt;&lt;Details&gt;&lt;_alternate_title&gt;Materials Science and Engineering: A&lt;/_alternate_title&gt;&lt;_date_display&gt;2014&lt;/_date_display&gt;&lt;_date&gt;2014-01-01&lt;/_date&gt;&lt;_doi&gt;https://doi.org/10.1016/j.msea.2014.04.069&lt;/_doi&gt;&lt;_isbn&gt;0921-5093&lt;/_isbn&gt;&lt;_journal&gt;Materials Science and Engineering: A&lt;/_journal&gt;&lt;_keywords&gt;Ni-base superalloy; Sixth generation; Single crystal; Creep mechanism; Stacking fault energy&lt;/_keywords&gt;&lt;_pages&gt;95-100&lt;/_pages&gt;&lt;_url&gt;http://www.sciencedirect.com/science/article/pii/S0921509314005322&lt;/_url&gt;&lt;_volume&gt;608&lt;/_volume&gt;&lt;_created&gt;63086194&lt;/_created&gt;&lt;_modified&gt;63086194&lt;/_modified&gt;&lt;_impact_factor&gt;   4.081&lt;/_impact_factor&gt;&lt;/Details&gt;&lt;Extra&gt;&lt;DBUID&gt;{281F015D-E2D0-4E54-AACE-E222CF4BF117}&lt;/DBUID&gt;&lt;/Extra&gt;&lt;/Item&gt;&lt;/References&gt;&lt;/Group&gt;&lt;/Citation&gt;_x000a_"/>
    <w:docVar w:name="NE.Ref{344F1139-822A-4A51-8AA6-557592E78EEC}" w:val=" ADDIN NE.Ref.{344F1139-822A-4A51-8AA6-557592E78EEC}&lt;Citation&gt;&lt;Group&gt;&lt;References&gt;&lt;Item&gt;&lt;ID&gt;11&lt;/ID&gt;&lt;UID&gt;{B2F2859D-D020-4C46-9F1A-76CF559F2787}&lt;/UID&gt;&lt;Title&gt;Dislocation motion in the early stages of high-temperature low-stress creep in a single-crystal superalloy with a small lattice misfit&lt;/Title&gt;&lt;Template&gt;Journal Article&lt;/Template&gt;&lt;Star&gt;0&lt;/Star&gt;&lt;Tag&gt;0&lt;/Tag&gt;&lt;Author&gt;Zhang, J X; Harada, H; Koizumi, Y; Kobayashi, T&lt;/Author&gt;&lt;Year&gt;2010&lt;/Year&gt;&lt;Details&gt;&lt;_alternate_title&gt;Journal of Materials Science&lt;/_alternate_title&gt;&lt;_date_display&gt;2010&lt;/_date_display&gt;&lt;_date&gt;2010-01-01&lt;/_date&gt;&lt;_doi&gt;10.1007/s10853-009-3970-1&lt;/_doi&gt;&lt;_isbn&gt;1573-4803&lt;/_isbn&gt;&lt;_issue&gt;2&lt;/_issue&gt;&lt;_journal&gt;Journal of Materials Science&lt;/_journal&gt;&lt;_number&gt;Zhang2010&lt;/_number&gt;&lt;_pages&gt;523-532&lt;/_pages&gt;&lt;_url&gt;https://doi.org/10.1007/s10853-009-3970-1&lt;/_url&gt;&lt;_volume&gt;45&lt;/_volume&gt;&lt;_created&gt;63086133&lt;/_created&gt;&lt;_modified&gt;63086133&lt;/_modified&gt;&lt;_impact_factor&gt;   3.442&lt;/_impact_factor&gt;&lt;_collection_scope&gt;SCI;SCIE;EI&lt;/_collection_scope&gt;&lt;/Details&gt;&lt;Extra&gt;&lt;DBUID&gt;{281F015D-E2D0-4E54-AACE-E222CF4BF117}&lt;/DBUID&gt;&lt;/Extra&gt;&lt;/Item&gt;&lt;/References&gt;&lt;/Group&gt;&lt;/Citation&gt;_x000a_"/>
    <w:docVar w:name="NE.Ref{38CFCD23-B37C-4020-9C43-BB66C89EDF30}" w:val=" ADDIN NE.Ref.{38CFCD23-B37C-4020-9C43-BB66C89EDF30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399BD747-044E-465E-A106-2DA54E6D75CB}" w:val=" ADDIN NE.Ref.{399BD747-044E-465E-A106-2DA54E6D75CB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3DEBE068-6439-4BC9-892C-27E6DF145C6B}" w:val=" ADDIN NE.Ref.{3DEBE068-6439-4BC9-892C-27E6DF145C6B}&lt;Citation&gt;&lt;Group&gt;&lt;References&gt;&lt;Item&gt;&lt;ID&gt;39&lt;/ID&gt;&lt;UID&gt;{F3A8A207-185E-49E1-940A-C5D7A5C2A4FE}&lt;/UID&gt;&lt;Title&gt;Inhomogeneity of misfit stresses in nickel-base superalloys: Effect on propagation of matrix dislocation loops&lt;/Title&gt;&lt;Template&gt;Journal Article&lt;/Template&gt;&lt;Star&gt;0&lt;/Star&gt;&lt;Tag&gt;0&lt;/Tag&gt;&lt;Author&gt;Link, T; Epishin, A; Fedelich, B&lt;/Author&gt;&lt;Year&gt;2009&lt;/Year&gt;&lt;Details&gt;&lt;_alternate_title&gt;Philosophical MagazinePhilosophical Magazine&lt;/_alternate_title&gt;&lt;_date_display&gt;2009_x000d__x000a_2009/05/01&lt;/_date_display&gt;&lt;_date&gt;2009-05-01&lt;/_date&gt;&lt;_doi&gt;10.1080/14786430902877810&lt;/_doi&gt;&lt;_isbn&gt;1478-6435&lt;/_isbn&gt;&lt;_issue&gt;13&lt;/_issue&gt;&lt;_journal&gt;Philosophical Magazine&lt;/_journal&gt;&lt;_ori_publication&gt;Taylor &amp;amp; Francis&lt;/_ori_publication&gt;&lt;_pages&gt;1141-1159&lt;/_pages&gt;&lt;_url&gt;https://doi.org/10.1080/14786430902877810&lt;/_url&gt;&lt;_volume&gt;89&lt;/_volume&gt;&lt;_created&gt;63086231&lt;/_created&gt;&lt;_modified&gt;63086231&lt;/_modified&gt;&lt;_impact_factor&gt;   1.855&lt;/_impact_factor&gt;&lt;_collection_scope&gt;SCI;SCIE;EI&lt;/_collection_scope&gt;&lt;/Details&gt;&lt;Extra&gt;&lt;DBUID&gt;{281F015D-E2D0-4E54-AACE-E222CF4BF117}&lt;/DBUID&gt;&lt;/Extra&gt;&lt;/Item&gt;&lt;/References&gt;&lt;/Group&gt;&lt;Group&gt;&lt;References&gt;&lt;Item&gt;&lt;ID&gt;41&lt;/ID&gt;&lt;UID&gt;{2EBB8E3C-A0FC-400A-BAE6-E3C446C2780D}&lt;/UID&gt;&lt;Title&gt;The development and application of CMSX-10&lt;/Title&gt;&lt;Template&gt;Journal Article&lt;/Template&gt;&lt;Star&gt;0&lt;/Star&gt;&lt;Tag&gt;0&lt;/Tag&gt;&lt;Author&gt;Erickson, G L&lt;/Author&gt;&lt;Year&gt;1996&lt;/Year&gt;&lt;Details&gt;&lt;_journal&gt;Superalloys 1996&lt;/_journal&gt;&lt;_pages&gt;35-44&lt;/_pages&gt;&lt;_created&gt;63086240&lt;/_created&gt;&lt;_modified&gt;63086240&lt;/_modified&gt;&lt;/Details&gt;&lt;Extra&gt;&lt;DBUID&gt;{281F015D-E2D0-4E54-AACE-E222CF4BF117}&lt;/DBUID&gt;&lt;/Extra&gt;&lt;/Item&gt;&lt;/References&gt;&lt;/Group&gt;&lt;/Citation&gt;_x000a_"/>
    <w:docVar w:name="NE.Ref{3F9B9155-365B-46F3-97EB-6629C9F452AB}" w:val=" ADDIN NE.Ref.{3F9B9155-365B-46F3-97EB-6629C9F452AB}&lt;Citation&gt;&lt;Group&gt;&lt;References&gt;&lt;Item&gt;&lt;ID&gt;35&lt;/ID&gt;&lt;UID&gt;{307508DC-7E75-498E-9091-A9E2E1D06AD1}&lt;/UID&gt;&lt;Title&gt;Creep resistance of CMSX-3 nickel base superalloy single crystals&lt;/Title&gt;&lt;Template&gt;Journal Article&lt;/Template&gt;&lt;Star&gt;0&lt;/Star&gt;&lt;Tag&gt;0&lt;/Tag&gt;&lt;Author&gt;Pollock, T M; Argon, A S&lt;/Author&gt;&lt;Year&gt;1992&lt;/Year&gt;&lt;Details&gt;&lt;_alternate_title&gt;Acta Metallurgica et Materialia&lt;/_alternate_title&gt;&lt;_date_display&gt;1992&lt;/_date_display&gt;&lt;_date&gt;1992-01-01&lt;/_date&gt;&lt;_doi&gt;https://doi.org/10.1016/0956-7151(92)90195-K&lt;/_doi&gt;&lt;_isbn&gt;0956-7151&lt;/_isbn&gt;&lt;_issue&gt;1&lt;/_issue&gt;&lt;_journal&gt;Acta Metallurgica et Materialia&lt;/_journal&gt;&lt;_pages&gt;1-30&lt;/_pages&gt;&lt;_url&gt;http://www.sciencedirect.com/science/article/pii/095671519290195K&lt;/_url&gt;&lt;_volume&gt;40&lt;/_volume&gt;&lt;_created&gt;63086220&lt;/_created&gt;&lt;_modified&gt;63086220&lt;/_modified&gt;&lt;/Details&gt;&lt;Extra&gt;&lt;DBUID&gt;{281F015D-E2D0-4E54-AACE-E222CF4BF117}&lt;/DBUID&gt;&lt;/Extra&gt;&lt;/Item&gt;&lt;/References&gt;&lt;/Group&gt;&lt;/Citation&gt;_x000a_"/>
    <w:docVar w:name="NE.Ref{3FD64ECE-0C5B-4584-807E-D0F0416FCA85}" w:val=" ADDIN NE.Ref.{3FD64ECE-0C5B-4584-807E-D0F0416FCA85}&lt;Citation&gt;&lt;Group&gt;&lt;References&gt;&lt;Item&gt;&lt;ID&gt;5&lt;/ID&gt;&lt;UID&gt;{076F8929-DA49-4B14-92A4-9F3F061BAB4B}&lt;/UID&gt;&lt;Title&gt;Creep Strength of Co-Free Ni-Base Single Crystal Superalloys&lt;/Title&gt;&lt;Template&gt;Journal Article&lt;/Template&gt;&lt;Star&gt;0&lt;/Star&gt;&lt;Tag&gt;0&lt;/Tag&gt;&lt;Author&gt;Kobayashi, Toshiharu; Harada, Hiroshi; Osawa, Makoto; Sato, Atsushi&lt;/Author&gt;&lt;Year&gt;2005&lt;/Year&gt;&lt;Details&gt;&lt;_alternate_title&gt;Journal of the Japan Institute of Metals and Materials&lt;/_alternate_title&gt;&lt;_date_display&gt;2005&lt;/_date_display&gt;&lt;_date&gt;2005-01-01&lt;/_date&gt;&lt;_doi&gt;10.2320/jinstmet.69.707&lt;/_doi&gt;&lt;_issue&gt;8&lt;/_issue&gt;&lt;_journal&gt;Journal of the Japan Institute of Metals and Materials&lt;/_journal&gt;&lt;_pages&gt;707-710&lt;/_pages&gt;&lt;_volume&gt;69&lt;/_volume&gt;&lt;_created&gt;63086110&lt;/_created&gt;&lt;_modified&gt;63086110&lt;/_modified&gt;&lt;/Details&gt;&lt;Extra&gt;&lt;DBUID&gt;{281F015D-E2D0-4E54-AACE-E222CF4BF117}&lt;/DBUID&gt;&lt;/Extra&gt;&lt;/Item&gt;&lt;/References&gt;&lt;/Group&gt;&lt;Group&gt;&lt;References&gt;&lt;Item&gt;&lt;ID&gt;42&lt;/ID&gt;&lt;UID&gt;{1B366811-7CCF-4300-AE69-57E959313C95}&lt;/UID&gt;&lt;Title&gt;Solutal partition coefficients in nickel-based superalloy PWA-1480&lt;/Title&gt;&lt;Template&gt;Journal Article&lt;/Template&gt;&lt;Star&gt;0&lt;/Star&gt;&lt;Tag&gt;0&lt;/Tag&gt;&lt;Author&gt;Tewari, S N; Vijayakumar, M; Lee, J E; Curreri, P A&lt;/Author&gt;&lt;Year&gt;1991&lt;/Year&gt;&lt;Details&gt;&lt;_alternate_title&gt;Materials Science and Engineering: A&lt;/_alternate_title&gt;&lt;_date_display&gt;1991&lt;/_date_display&gt;&lt;_date&gt;1991-01-01&lt;/_date&gt;&lt;_doi&gt;https://doi.org/10.1016/0921-5093(91)90713-W&lt;/_doi&gt;&lt;_isbn&gt;0921-5093&lt;/_isbn&gt;&lt;_issue&gt;1&lt;/_issue&gt;&lt;_journal&gt;Materials Science and Engineering: A&lt;/_journal&gt;&lt;_pages&gt;97-102&lt;/_pages&gt;&lt;_url&gt;http://www.sciencedirect.com/science/article/pii/092150939190713W&lt;/_url&gt;&lt;_volume&gt;141&lt;/_volume&gt;&lt;_created&gt;63086242&lt;/_created&gt;&lt;_modified&gt;63086242&lt;/_modified&gt;&lt;_impact_factor&gt;   4.081&lt;/_impact_factor&gt;&lt;/Details&gt;&lt;Extra&gt;&lt;DBUID&gt;{281F015D-E2D0-4E54-AACE-E222CF4BF117}&lt;/DBUID&gt;&lt;/Extra&gt;&lt;/Item&gt;&lt;/References&gt;&lt;/Group&gt;&lt;/Citation&gt;_x000a_"/>
    <w:docVar w:name="NE.Ref{428A1425-29AC-46F7-B90E-2B8442EA5259}" w:val=" ADDIN NE.Ref.{428A1425-29AC-46F7-B90E-2B8442EA5259}&lt;Citation&gt;&lt;Group&gt;&lt;References&gt;&lt;Item&gt;&lt;ID&gt;21&lt;/ID&gt;&lt;UID&gt;{EDDD37C2-8F62-4CC6-8699-BB02E24FC9E6}&lt;/UID&gt;&lt;Title&gt;A 5th Generation Ni-Base Single Crystal Superalloy Designed for the Combination of Excellent Oxidation Resistance and Creep Strength at Elevated Temperatures&lt;/Title&gt;&lt;Template&gt;Journal Article&lt;/Template&gt;&lt;Star&gt;0&lt;/Star&gt;&lt;Tag&gt;0&lt;/Tag&gt;&lt;Author&gt;Sato, Akihiro; Harada, Hiroshi; Kobayashi, Toshiharu; Murakumo, Takao; Zhang, Jianxin; Yokokawa, Tadaharu&lt;/Author&gt;&lt;Year&gt;2006&lt;/Year&gt;&lt;Details&gt;&lt;_alternate_title&gt;Journal of the Japan Institute of Metals and Materials&lt;/_alternate_title&gt;&lt;_date_display&gt;2006&lt;/_date_display&gt;&lt;_date&gt;2006-01-01&lt;/_date&gt;&lt;_doi&gt;10.2320/jinstmet.70.196&lt;/_doi&gt;&lt;_issue&gt;2&lt;/_issue&gt;&lt;_journal&gt;Journal of the Japan Institute of Metals and Materials&lt;/_journal&gt;&lt;_pages&gt;196-199&lt;/_pages&gt;&lt;_volume&gt;70&lt;/_volume&gt;&lt;_created&gt;63086176&lt;/_created&gt;&lt;_modified&gt;63086176&lt;/_modified&gt;&lt;/Details&gt;&lt;Extra&gt;&lt;DBUID&gt;{281F015D-E2D0-4E54-AACE-E222CF4BF117}&lt;/DBUID&gt;&lt;/Extra&gt;&lt;/Item&gt;&lt;/References&gt;&lt;/Group&gt;&lt;Group&gt;&lt;References&gt;&lt;Item&gt;&lt;ID&gt;22&lt;/ID&gt;&lt;UID&gt;{05DF675C-BB87-447B-910C-3CBBE48B8DCB}&lt;/UID&gt;&lt;Title&gt;Oxidation resistant Ru containing Ni base single crystal superalloys&lt;/Title&gt;&lt;Template&gt;Journal Article&lt;/Template&gt;&lt;Star&gt;0&lt;/Star&gt;&lt;Tag&gt;0&lt;/Tag&gt;&lt;Author&gt;Kawagishi, K; Sato, A; Harada, H; Yeh, A C; Koizumi, Y; Kobayashi, T&lt;/Author&gt;&lt;Year&gt;2009&lt;/Year&gt;&lt;Details&gt;&lt;_alternate_title&gt;Materials Science and TechnologyMaterials Science and Technology&lt;/_alternate_title&gt;&lt;_date_display&gt;2009_x000d__x000a_2009/02/01&lt;/_date_display&gt;&lt;_date&gt;2009-02-01&lt;/_date&gt;&lt;_doi&gt;10.1179/174328408X361517&lt;/_doi&gt;&lt;_isbn&gt;0267-0836&lt;/_isbn&gt;&lt;_issue&gt;2&lt;/_issue&gt;&lt;_journal&gt;Materials Science and Technology&lt;/_journal&gt;&lt;_ori_publication&gt;Taylor &amp;amp; Francis&lt;/_ori_publication&gt;&lt;_pages&gt;271-275&lt;/_pages&gt;&lt;_url&gt;https://doi.org/10.1179/174328408X361517&lt;/_url&gt;&lt;_volume&gt;25&lt;/_volume&gt;&lt;_created&gt;63086178&lt;/_created&gt;&lt;_modified&gt;63086178&lt;/_modified&gt;&lt;_impact_factor&gt;   1.938&lt;/_impact_factor&gt;&lt;_collection_scope&gt;SCI;SCIE;EI&lt;/_collection_scope&gt;&lt;/Details&gt;&lt;Extra&gt;&lt;DBUID&gt;{281F015D-E2D0-4E54-AACE-E222CF4BF117}&lt;/DBUID&gt;&lt;/Extra&gt;&lt;/Item&gt;&lt;/References&gt;&lt;/Group&gt;&lt;/Citation&gt;_x000a_"/>
    <w:docVar w:name="NE.Ref{50A71F09-C607-42A1-A69C-FC3B8A49D233}" w:val=" ADDIN NE.Ref.{50A71F09-C607-42A1-A69C-FC3B8A49D233}&lt;Citation&gt;&lt;Group&gt;&lt;References&gt;&lt;Item&gt;&lt;ID&gt;37&lt;/ID&gt;&lt;UID&gt;{04C246D8-52B3-4F8D-AF98-BE40C1F3463C}&lt;/UID&gt;&lt;Title&gt;The characterization of the single crystal superalloy CMSX-4 for industrial gas turbine blading applications&lt;/Title&gt;&lt;Template&gt;Conference Proceedings&lt;/Template&gt;&lt;Star&gt;0&lt;/Star&gt;&lt;Tag&gt;0&lt;/Tag&gt;&lt;Author&gt;Bullough, C K; Toulios, M; Oehl, M; Lukas, P&lt;/Author&gt;&lt;Year&gt;1998&lt;/Year&gt;&lt;Details&gt;&lt;_pages&gt;5-7.10&lt;/_pages&gt;&lt;_secondary_title&gt;Proc. 6 Liege Conference on Materials for Advanced Power Engineering, Liege&lt;/_secondary_title&gt;&lt;_created&gt;63086226&lt;/_created&gt;&lt;_modified&gt;63086226&lt;/_modified&gt;&lt;/Details&gt;&lt;Extra&gt;&lt;DBUID&gt;{281F015D-E2D0-4E54-AACE-E222CF4BF117}&lt;/DBUID&gt;&lt;/Extra&gt;&lt;/Item&gt;&lt;/References&gt;&lt;/Group&gt;&lt;Group&gt;&lt;References&gt;&lt;Item&gt;&lt;ID&gt;38&lt;/ID&gt;&lt;UID&gt;{6718CAB5-B55E-48AF-BEE7-6EE5329FB88B}&lt;/UID&gt;&lt;Title&gt;Development and Evaluation of High Strength Ni-base Single Crystal Superalloy, TMS-82+&lt;/Title&gt;&lt;Template&gt;Conference Proceedings&lt;/Template&gt;&lt;Star&gt;0&lt;/Star&gt;&lt;Tag&gt;0&lt;/Tag&gt;&lt;Author&gt;Hino, Takehisa; Yoshioka, Yomei; Koizumi, Yutaka; Kobayashi, Toshiharu; Harada, Hiroshi&lt;/Author&gt;&lt;Year&gt;2003&lt;/Year&gt;&lt;Details&gt;&lt;_publisher&gt;GTSJ Tokyo, Japan&lt;/_publisher&gt;&lt;_secondary_title&gt;Proc. of the International Gas Turbine Congress&lt;/_secondary_title&gt;&lt;_created&gt;63086228&lt;/_created&gt;&lt;_modified&gt;63086228&lt;/_modified&gt;&lt;/Details&gt;&lt;Extra&gt;&lt;DBUID&gt;{281F015D-E2D0-4E54-AACE-E222CF4BF117}&lt;/DBUID&gt;&lt;/Extra&gt;&lt;/Item&gt;&lt;/References&gt;&lt;/Group&gt;&lt;/Citation&gt;_x000a_"/>
    <w:docVar w:name="NE.Ref{5BB06BE2-132E-498F-8F24-D2C6FD9AE8E7}" w:val=" ADDIN NE.Ref.{5BB06BE2-132E-498F-8F24-D2C6FD9AE8E7}&lt;Citation&gt;&lt;Group&gt;&lt;References&gt;&lt;Item&gt;&lt;ID&gt;46&lt;/ID&gt;&lt;UID&gt;{E8083809-33CC-453A-88D3-DE68920E970B}&lt;/UID&gt;&lt;Title&gt;The superalloys: fundamentals and applications&lt;/Title&gt;&lt;Template&gt;Book&lt;/Template&gt;&lt;Star&gt;0&lt;/Star&gt;&lt;Tag&gt;0&lt;/Tag&gt;&lt;Author&gt;Reed, Roger C&lt;/Author&gt;&lt;Year&gt;2008&lt;/Year&gt;&lt;Details&gt;&lt;_isbn&gt;1139458639&lt;/_isbn&gt;&lt;_publisher&gt;Cambridge university press&lt;/_publisher&gt;&lt;_created&gt;63086941&lt;/_created&gt;&lt;_modified&gt;63086941&lt;/_modified&gt;&lt;/Details&gt;&lt;Extra&gt;&lt;DBUID&gt;{281F015D-E2D0-4E54-AACE-E222CF4BF117}&lt;/DBUID&gt;&lt;/Extra&gt;&lt;/Item&gt;&lt;/References&gt;&lt;/Group&gt;&lt;/Citation&gt;_x000a_"/>
    <w:docVar w:name="NE.Ref{60B79A97-9D60-4470-97C4-3DB5F3C8BC5E}" w:val=" ADDIN NE.Ref.{60B79A97-9D60-4470-97C4-3DB5F3C8BC5E}&lt;Citation&gt;&lt;Group&gt;&lt;References&gt;&lt;Item&gt;&lt;ID&gt;4&lt;/ID&gt;&lt;UID&gt;{6AECCD04-A2FF-4570-BD5E-49AEB35D7388}&lt;/UID&gt;&lt;Title&gt;Effect of Re and Ru Additions to Second Generation Nickel-Base Single Crystal Superalloy TMS-82+&lt;/Title&gt;&lt;Template&gt;Journal Article&lt;/Template&gt;&lt;Star&gt;0&lt;/Star&gt;&lt;Tag&gt;0&lt;/Tag&gt;&lt;Author&gt;Yokokawa, Tadaharu; Koizumi, Yutaka; Kobayashi, Toshiharu; Harada, Hiroshi&lt;/Author&gt;&lt;Year&gt;2006&lt;/Year&gt;&lt;Details&gt;&lt;_alternate_title&gt;Journal of the Japan Institute of Metals and Materials&lt;/_alternate_title&gt;&lt;_date_display&gt;2006&lt;/_date_display&gt;&lt;_date&gt;2006-01-01&lt;/_date&gt;&lt;_doi&gt;10.2320/jinstmet.70.670&lt;/_doi&gt;&lt;_issue&gt;8&lt;/_issue&gt;&lt;_journal&gt;Journal of the Japan Institute of Metals and Materials&lt;/_journal&gt;&lt;_pages&gt;670-673&lt;/_pages&gt;&lt;_volume&gt;70&lt;/_volume&gt;&lt;_created&gt;63086107&lt;/_created&gt;&lt;_modified&gt;63086107&lt;/_modified&gt;&lt;/Details&gt;&lt;Extra&gt;&lt;DBUID&gt;{281F015D-E2D0-4E54-AACE-E222CF4BF117}&lt;/DBUID&gt;&lt;/Extra&gt;&lt;/Item&gt;&lt;/References&gt;&lt;/Group&gt;&lt;/Citation&gt;_x000a_"/>
    <w:docVar w:name="NE.Ref{6B7D583E-B28F-43F7-B2AB-9361C1506993}" w:val=" ADDIN NE.Ref.{6B7D583E-B28F-43F7-B2AB-9361C1506993}&lt;Citation&gt;&lt;Group&gt;&lt;References&gt;&lt;Item&gt;&lt;ID&gt;40&lt;/ID&gt;&lt;UID&gt;{0B6B004A-55D3-4C3A-B14C-1F37C4875F77}&lt;/UID&gt;&lt;Title&gt;CMSX‐4® Plus Single Crystal Alloy Development, Characterization and Application Development&lt;/Title&gt;&lt;Template&gt;Conference Proceedings&lt;/Template&gt;&lt;Star&gt;0&lt;/Star&gt;&lt;Tag&gt;0&lt;/Tag&gt;&lt;Author&gt;Wahl, Jacqueline B; Harris, Ken&lt;/Author&gt;&lt;Year&gt;2016&lt;/Year&gt;&lt;Details&gt;&lt;_pages&gt;25-33&lt;/_pages&gt;&lt;_publisher&gt;Wiley Online Library&lt;/_publisher&gt;&lt;_secondary_title&gt;Superalloys 2016: Proceedings of the 13th Intenational Symposium of Superalloys&lt;/_secondary_title&gt;&lt;_created&gt;63086239&lt;/_created&gt;&lt;_modified&gt;63086239&lt;/_modified&gt;&lt;/Details&gt;&lt;Extra&gt;&lt;DBUID&gt;{281F015D-E2D0-4E54-AACE-E222CF4BF117}&lt;/DBUID&gt;&lt;/Extra&gt;&lt;/Item&gt;&lt;/References&gt;&lt;/Group&gt;&lt;/Citation&gt;_x000a_"/>
    <w:docVar w:name="NE.Ref{702A5B0C-2B6B-44F0-AFCB-86121702B70F}" w:val=" ADDIN NE.Ref.{702A5B0C-2B6B-44F0-AFCB-86121702B70F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8851C56D-0332-4700-99E8-D51CBFB78EC0}" w:val=" ADDIN NE.Ref.{8851C56D-0332-4700-99E8-D51CBFB78EC0}&lt;Citation&gt;&lt;Group&gt;&lt;References&gt;&lt;Item&gt;&lt;ID&gt;33&lt;/ID&gt;&lt;UID&gt;{F5D56B43-150A-4EE3-8314-9453EBF329A9}&lt;/UID&gt;&lt;Title&gt;Microstructure and Creep Strength of the Ni-Base Single Crystal Superalloys Containing Ir Substituting for Ru&lt;/Title&gt;&lt;Template&gt;Conference Proceedings&lt;/Template&gt;&lt;Star&gt;0&lt;/Star&gt;&lt;Tag&gt;0&lt;/Tag&gt;&lt;Author&gt;Mori, Yuhi; Yokokawa, Tadaharu; Kobayashi, Toshiharu; Harada, Hiroshi; Suzuki, Shinsuke; Takebe, Yuki&lt;/Author&gt;&lt;Year&gt;2016&lt;/Year&gt;&lt;Details&gt;&lt;_pages&gt;765-769&lt;/_pages&gt;&lt;_secondary_title&gt;Proc. 9th Pacific Rim International Conference on Advanced Materials and Processing (PRICM9)&lt;/_secondary_title&gt;&lt;_created&gt;63086197&lt;/_created&gt;&lt;_modified&gt;63086197&lt;/_modified&gt;&lt;/Details&gt;&lt;Extra&gt;&lt;DBUID&gt;{281F015D-E2D0-4E54-AACE-E222CF4BF117}&lt;/DBUID&gt;&lt;/Extra&gt;&lt;/Item&gt;&lt;/References&gt;&lt;/Group&gt;&lt;/Citation&gt;_x000a_"/>
    <w:docVar w:name="NE.Ref{88690E06-F741-4588-A764-77C884418AD6}" w:val=" ADDIN NE.Ref.{88690E06-F741-4588-A764-77C884418AD6}&lt;Citation&gt;&lt;Group&gt;&lt;References&gt;&lt;Item&gt;&lt;ID&gt;43&lt;/ID&gt;&lt;UID&gt;{70601CDA-8C89-46C6-A54A-C78E40135752}&lt;/UID&gt;&lt;Title&gt;The Effect of Casting Conditions on the High-Cycle Fatigue Properties of the Single-Crystal Nickel-Base Superalloy PWA 1483&lt;/Title&gt;&lt;Template&gt;Journal Article&lt;/Template&gt;&lt;Star&gt;0&lt;/Star&gt;&lt;Tag&gt;0&lt;/Tag&gt;&lt;Author&gt;Lamm, M; Singer, R F&lt;/Author&gt;&lt;Year&gt;2007&lt;/Year&gt;&lt;Details&gt;&lt;_alternate_title&gt;Metallurgical and Materials Transactions A&lt;/_alternate_title&gt;&lt;_date_display&gt;2007&lt;/_date_display&gt;&lt;_date&gt;2007-01-01&lt;/_date&gt;&lt;_doi&gt;10.1007/s11661-007-9188-4&lt;/_doi&gt;&lt;_isbn&gt;1543-1940&lt;/_isbn&gt;&lt;_issue&gt;6&lt;/_issue&gt;&lt;_journal&gt;Metallurgical and Materials Transactions A&lt;/_journal&gt;&lt;_number&gt;Lamm2007&lt;/_number&gt;&lt;_pages&gt;1177-1183&lt;/_pages&gt;&lt;_url&gt;https://doi.org/10.1007/s11661-007-9188-4&lt;/_url&gt;&lt;_volume&gt;38&lt;/_volume&gt;&lt;_created&gt;63086244&lt;/_created&gt;&lt;_modified&gt;63086244&lt;/_modified&gt;&lt;/Details&gt;&lt;Extra&gt;&lt;DBUID&gt;{281F015D-E2D0-4E54-AACE-E222CF4BF117}&lt;/DBUID&gt;&lt;/Extra&gt;&lt;/Item&gt;&lt;/References&gt;&lt;/Group&gt;&lt;/Citation&gt;_x000a_"/>
    <w:docVar w:name="NE.Ref{99C880C0-14A7-44F3-B889-ECB4B03934C3}" w:val=" ADDIN NE.Ref.{99C880C0-14A7-44F3-B889-ECB4B03934C3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A0FD13E5-5ACA-4926-BB5D-997D1F4A6DD6}" w:val=" ADDIN NE.Ref.{A0FD13E5-5ACA-4926-BB5D-997D1F4A6DD6}&lt;Citation&gt;&lt;Group&gt;&lt;References&gt;&lt;Item&gt;&lt;ID&gt;36&lt;/ID&gt;&lt;UID&gt;{B9C033BF-0110-4D9D-9DC4-7AD54B758B7A}&lt;/UID&gt;&lt;Title&gt;On the influence of stress state on rafting in the single crystal superalloy CMSX-6 under conditions of high temperature and low stress creep&lt;/Title&gt;&lt;Template&gt;Journal Article&lt;/Template&gt;&lt;Star&gt;0&lt;/Star&gt;&lt;Tag&gt;0&lt;/Tag&gt;&lt;Author&gt;Kamaraj, M; Mayr, C; Kolbe, M; Eggeler, G&lt;/Author&gt;&lt;Year&gt;1998&lt;/Year&gt;&lt;Details&gt;&lt;_alternate_title&gt;Scripta Materialia&lt;/_alternate_title&gt;&lt;_date_display&gt;1998&lt;/_date_display&gt;&lt;_date&gt;1998-01-01&lt;/_date&gt;&lt;_doi&gt;https://doi.org/10.1016/S1359-6462(97)00520-4&lt;/_doi&gt;&lt;_isbn&gt;1359-6462&lt;/_isbn&gt;&lt;_issue&gt;4&lt;/_issue&gt;&lt;_journal&gt;Scripta Materialia&lt;/_journal&gt;&lt;_pages&gt;589-594&lt;/_pages&gt;&lt;_url&gt;http://www.sciencedirect.com/science/article/pii/S1359646297005204&lt;/_url&gt;&lt;_volume&gt;38&lt;/_volume&gt;&lt;_created&gt;63086223&lt;/_created&gt;&lt;_modified&gt;63086223&lt;/_modified&gt;&lt;_impact_factor&gt;   4.539&lt;/_impact_factor&gt;&lt;_collection_scope&gt;SCI;SCIE;EI&lt;/_collection_scope&gt;&lt;/Details&gt;&lt;Extra&gt;&lt;DBUID&gt;{281F015D-E2D0-4E54-AACE-E222CF4BF117}&lt;/DBUID&gt;&lt;/Extra&gt;&lt;/Item&gt;&lt;/References&gt;&lt;/Group&gt;&lt;/Citation&gt;_x000a_"/>
    <w:docVar w:name="NE.Ref{BDA38D87-C15B-4542-90EA-0E625B7AC141}" w:val=" ADDIN NE.Ref.{BDA38D87-C15B-4542-90EA-0E625B7AC141}&lt;Citation&gt;&lt;Group&gt;&lt;References&gt;&lt;Item&gt;&lt;ID&gt;7&lt;/ID&gt;&lt;UID&gt;{50AD3841-2206-4CA5-91CF-76302ED475C4}&lt;/UID&gt;&lt;Title&gt;Third Generation Single Crystal Superalloys With Excellent Processability and Phase Stability&lt;/Title&gt;&lt;Template&gt;Journal Article&lt;/Template&gt;&lt;Star&gt;0&lt;/Star&gt;&lt;Tag&gt;0&lt;/Tag&gt;&lt;Author&gt;Koizumi, Y; Kobayashi, T; Yokokawa, T; Kimura, T; Osawa, M; Harada, H&lt;/Author&gt;&lt;Year&gt;1998&lt;/Year&gt;&lt;Details&gt;&lt;_journal&gt;Proceedings of Materials for Advanced Power Engineering 1998&lt;/_journal&gt;&lt;_pages&gt;1089-1098&lt;/_pages&gt;&lt;_created&gt;63086124&lt;/_created&gt;&lt;_modified&gt;63086125&lt;/_modified&gt;&lt;_accessed&gt;63086125&lt;/_accessed&gt;&lt;/Details&gt;&lt;Extra&gt;&lt;DBUID&gt;{281F015D-E2D0-4E54-AACE-E222CF4BF117}&lt;/DBUID&gt;&lt;/Extra&gt;&lt;/Item&gt;&lt;/References&gt;&lt;/Group&gt;&lt;Group&gt;&lt;References&gt;&lt;Item&gt;&lt;ID&gt;8&lt;/ID&gt;&lt;UID&gt;{EA7EEFAE-7684-4E0F-AF09-B761D89C4C21}&lt;/UID&gt;&lt;Title&gt;Development of a third generation DS superalloy&lt;/Title&gt;&lt;Template&gt;Journal Article&lt;/Template&gt;&lt;Star&gt;0&lt;/Star&gt;&lt;Tag&gt;0&lt;/Tag&gt;&lt;Author&gt;Kobayashi, T; Sato, M; Koizumi, Y; Harada, H; Yamagata, T; Tamura, A; Fujioka, J&lt;/Author&gt;&lt;Year&gt;2000&lt;/Year&gt;&lt;Details&gt;&lt;_journal&gt;Superalloys&lt;/_journal&gt;&lt;_pages&gt;323-328&lt;/_pages&gt;&lt;_volume&gt;2000&lt;/_volume&gt;&lt;_created&gt;63086127&lt;/_created&gt;&lt;_modified&gt;63086127&lt;/_modified&gt;&lt;/Details&gt;&lt;Extra&gt;&lt;DBUID&gt;{281F015D-E2D0-4E54-AACE-E222CF4BF117}&lt;/DBUID&gt;&lt;/Extra&gt;&lt;/Item&gt;&lt;/References&gt;&lt;/Group&gt;&lt;Group&gt;&lt;References&gt;&lt;Item&gt;&lt;ID&gt;9&lt;/ID&gt;&lt;UID&gt;{C2AD8DC7-53A5-446D-A8AF-529910F3F977}&lt;/UID&gt;&lt;Title&gt;Creep behaviour of Ni-base single-crystal superalloys with various γ′ volume fraction&lt;/Title&gt;&lt;Template&gt;Journal Article&lt;/Template&gt;&lt;Star&gt;0&lt;/Star&gt;&lt;Tag&gt;0&lt;/Tag&gt;&lt;Author&gt;Murakumo, Takao; Kobayashi, Toshiharu; Koizumi, Yutaka; Harada, Hiroshi&lt;/Author&gt;&lt;Year&gt;2004&lt;/Year&gt;&lt;Details&gt;&lt;_alternate_title&gt;Acta Materialia&lt;/_alternate_title&gt;&lt;_date_display&gt;2004&lt;/_date_display&gt;&lt;_date&gt;2004-01-01&lt;/_date&gt;&lt;_doi&gt;https://doi.org/10.1016/j.actamat.2004.04.028&lt;/_doi&gt;&lt;_isbn&gt;1359-6454&lt;/_isbn&gt;&lt;_issue&gt;12&lt;/_issue&gt;&lt;_journal&gt;Acta Materialia&lt;/_journal&gt;&lt;_keywords&gt;Nickel alloys; Creep; Scanning electron microscopy; Rafting; Superalloy&lt;/_keywords&gt;&lt;_pages&gt;3737-3744&lt;/_pages&gt;&lt;_url&gt;http://www.sciencedirect.com/science/article/pii/S1359645404002447&lt;/_url&gt;&lt;_volume&gt;52&lt;/_volume&gt;&lt;_created&gt;63086129&lt;/_created&gt;&lt;_modified&gt;63086129&lt;/_modified&gt;&lt;_impact_factor&gt;   7.293&lt;/_impact_factor&gt;&lt;_collection_scope&gt;SCI;SCIE;EI&lt;/_collection_scope&gt;&lt;/Details&gt;&lt;Extra&gt;&lt;DBUID&gt;{281F015D-E2D0-4E54-AACE-E222CF4BF117}&lt;/DBUID&gt;&lt;/Extra&gt;&lt;/Item&gt;&lt;/References&gt;&lt;/Group&gt;&lt;Group&gt;&lt;References&gt;&lt;Item&gt;&lt;ID&gt;10&lt;/ID&gt;&lt;UID&gt;{49E449B7-E1C7-41FF-A90E-FA4D2187A902}&lt;/UID&gt;&lt;Title&gt;Creep deformation mechanisms in some modern single-crystal superalloys&lt;/Title&gt;&lt;Template&gt;Journal Article&lt;/Template&gt;&lt;Star&gt;0&lt;/Star&gt;&lt;Tag&gt;0&lt;/Tag&gt;&lt;Author&gt;Zhang, J X; Murakumo, T; Harada, H; Koizumi, Y; Kobayashi, T&lt;/Author&gt;&lt;Year&gt;2004&lt;/Year&gt;&lt;Details&gt;&lt;_journal&gt;Superalloys 2004&lt;/_journal&gt;&lt;_pages&gt;189-195&lt;/_pages&gt;&lt;_created&gt;63086131&lt;/_created&gt;&lt;_modified&gt;63086131&lt;/_modified&gt;&lt;/Details&gt;&lt;Extra&gt;&lt;DBUID&gt;{281F015D-E2D0-4E54-AACE-E222CF4BF117}&lt;/DBUID&gt;&lt;/Extra&gt;&lt;/Item&gt;&lt;/References&gt;&lt;/Group&gt;&lt;/Citation&gt;_x000a_"/>
    <w:docVar w:name="NE.Ref{BE559274-D633-4739-A37B-B659F9AF70F0}" w:val=" ADDIN NE.Ref.{BE559274-D633-4739-A37B-B659F9AF70F0}&lt;Citation&gt;&lt;Group&gt;&lt;References&gt;&lt;Item&gt;&lt;ID&gt;17&lt;/ID&gt;&lt;UID&gt;{B515FAB7-CB3A-4F54-971F-E816E757AB8B}&lt;/UID&gt;&lt;Title&gt;Development of Si-bearing 4th generation Ni-base single crystal superalloys&lt;/Title&gt;&lt;Template&gt;Journal Article&lt;/Template&gt;&lt;Star&gt;0&lt;/Star&gt;&lt;Tag&gt;0&lt;/Tag&gt;&lt;Author&gt;Yeh, A C; Kawagishi, K; Harada, H; Yokokawa, T; Koizumi, Y; Kobayashi, T; Ping, D H; Fujioka, J; Suzuki, T&lt;/Author&gt;&lt;Year&gt;2008&lt;/Year&gt;&lt;Details&gt;&lt;_issue&gt;34&lt;/_issue&gt;&lt;_journal&gt;carbon (C)&lt;/_journal&gt;&lt;_pages&gt;13&lt;/_pages&gt;&lt;_volume&gt;20&lt;/_volume&gt;&lt;_created&gt;63086149&lt;/_created&gt;&lt;_modified&gt;63086149&lt;/_modified&gt;&lt;/Details&gt;&lt;Extra&gt;&lt;DBUID&gt;{281F015D-E2D0-4E54-AACE-E222CF4BF117}&lt;/DBUID&gt;&lt;/Extra&gt;&lt;/Item&gt;&lt;/References&gt;&lt;/Group&gt;&lt;/Citation&gt;_x000a_"/>
    <w:docVar w:name="NE.Ref{D06900B5-8C84-4780-AE2B-26CDE90E0887}" w:val=" ADDIN NE.Ref.{D06900B5-8C84-4780-AE2B-26CDE90E0887}&lt;Citation&gt;&lt;Group&gt;&lt;References&gt;&lt;Item&gt;&lt;ID&gt;17&lt;/ID&gt;&lt;UID&gt;{B515FAB7-CB3A-4F54-971F-E816E757AB8B}&lt;/UID&gt;&lt;Title&gt;Development of Si-bearing 4th generation Ni-base single crystal superalloys&lt;/Title&gt;&lt;Template&gt;Journal Article&lt;/Template&gt;&lt;Star&gt;0&lt;/Star&gt;&lt;Tag&gt;0&lt;/Tag&gt;&lt;Author&gt;Yeh, A C; Kawagishi, K; Harada, H; Yokokawa, T; Koizumi, Y; Kobayashi, T; Ping, D H; Fujioka, J; Suzuki, T&lt;/Author&gt;&lt;Year&gt;2008&lt;/Year&gt;&lt;Details&gt;&lt;_issue&gt;34&lt;/_issue&gt;&lt;_journal&gt;carbon (C)&lt;/_journal&gt;&lt;_pages&gt;13&lt;/_pages&gt;&lt;_volume&gt;20&lt;/_volume&gt;&lt;_created&gt;63086149&lt;/_created&gt;&lt;_modified&gt;63086149&lt;/_modified&gt;&lt;/Details&gt;&lt;Extra&gt;&lt;DBUID&gt;{281F015D-E2D0-4E54-AACE-E222CF4BF117}&lt;/DBUID&gt;&lt;/Extra&gt;&lt;/Item&gt;&lt;/References&gt;&lt;/Group&gt;&lt;/Citation&gt;_x000a_"/>
    <w:docVar w:name="NE.Ref{D0CDE8DF-DC1E-42A8-B38E-27FD61A9AD69}" w:val=" ADDIN NE.Ref.{D0CDE8DF-DC1E-42A8-B38E-27FD61A9AD69}&lt;Citation&gt;&lt;Group&gt;&lt;References&gt;&lt;Item&gt;&lt;ID&gt;4&lt;/ID&gt;&lt;UID&gt;{6AECCD04-A2FF-4570-BD5E-49AEB35D7388}&lt;/UID&gt;&lt;Title&gt;Effect of Re and Ru Additions to Second Generation Nickel-Base Single Crystal Superalloy TMS-82+&lt;/Title&gt;&lt;Template&gt;Journal Article&lt;/Template&gt;&lt;Star&gt;0&lt;/Star&gt;&lt;Tag&gt;0&lt;/Tag&gt;&lt;Author&gt;Yokokawa, Tadaharu; Koizumi, Yutaka; Kobayashi, Toshiharu; Harada, Hiroshi&lt;/Author&gt;&lt;Year&gt;2006&lt;/Year&gt;&lt;Details&gt;&lt;_alternate_title&gt;Journal of the Japan Institute of Metals and Materials&lt;/_alternate_title&gt;&lt;_date_display&gt;2006&lt;/_date_display&gt;&lt;_date&gt;2006-01-01&lt;/_date&gt;&lt;_doi&gt;10.2320/jinstmet.70.670&lt;/_doi&gt;&lt;_issue&gt;8&lt;/_issue&gt;&lt;_journal&gt;Journal of the Japan Institute of Metals and Materials&lt;/_journal&gt;&lt;_pages&gt;670-673&lt;/_pages&gt;&lt;_volume&gt;70&lt;/_volume&gt;&lt;_created&gt;63086107&lt;/_created&gt;&lt;_modified&gt;63086107&lt;/_modified&gt;&lt;/Details&gt;&lt;Extra&gt;&lt;DBUID&gt;{281F015D-E2D0-4E54-AACE-E222CF4BF117}&lt;/DBUID&gt;&lt;/Extra&gt;&lt;/Item&gt;&lt;/References&gt;&lt;/Group&gt;&lt;/Citation&gt;_x000a_"/>
    <w:docVar w:name="NE.Ref{D332EA3F-DEBC-4BAB-BCF7-71B59300A6C4}" w:val=" ADDIN NE.Ref.{D332EA3F-DEBC-4BAB-BCF7-71B59300A6C4}&lt;Citation&gt;&lt;Group&gt;&lt;References&gt;&lt;Item&gt;&lt;ID&gt;4&lt;/ID&gt;&lt;UID&gt;{6AECCD04-A2FF-4570-BD5E-49AEB35D7388}&lt;/UID&gt;&lt;Title&gt;Effect of Re and Ru Additions to Second Generation Nickel-Base Single Crystal Superalloy TMS-82+&lt;/Title&gt;&lt;Template&gt;Journal Article&lt;/Template&gt;&lt;Star&gt;0&lt;/Star&gt;&lt;Tag&gt;0&lt;/Tag&gt;&lt;Author&gt;Yokokawa, Tadaharu; Koizumi, Yutaka; Kobayashi, Toshiharu; Harada, Hiroshi&lt;/Author&gt;&lt;Year&gt;2006&lt;/Year&gt;&lt;Details&gt;&lt;_alternate_title&gt;Journal of the Japan Institute of Metals and Materials&lt;/_alternate_title&gt;&lt;_date_display&gt;2006&lt;/_date_display&gt;&lt;_date&gt;2006-01-01&lt;/_date&gt;&lt;_doi&gt;10.2320/jinstmet.70.670&lt;/_doi&gt;&lt;_issue&gt;8&lt;/_issue&gt;&lt;_journal&gt;Journal of the Japan Institute of Metals and Materials&lt;/_journal&gt;&lt;_pages&gt;670-673&lt;/_pages&gt;&lt;_volume&gt;70&lt;/_volume&gt;&lt;_created&gt;63086107&lt;/_created&gt;&lt;_modified&gt;63086107&lt;/_modified&gt;&lt;/Details&gt;&lt;Extra&gt;&lt;DBUID&gt;{281F015D-E2D0-4E54-AACE-E222CF4BF117}&lt;/DBUID&gt;&lt;/Extra&gt;&lt;/Item&gt;&lt;/References&gt;&lt;/Group&gt;&lt;/Citation&gt;_x000a_"/>
    <w:docVar w:name="NE.Ref{DA836233-5165-452C-93B8-A6C3CBD6978E}" w:val=" ADDIN NE.Ref.{DA836233-5165-452C-93B8-A6C3CBD6978E}&lt;Citation&gt;&lt;Group&gt;&lt;References&gt;&lt;Item&gt;&lt;ID&gt;34&lt;/ID&gt;&lt;UID&gt;{E47226E5-35FA-4766-8672-A37B336074A9}&lt;/UID&gt;&lt;Title&gt;Improvement of Creep strength in a nickel-base single-crystal superalloy by heat treatment&lt;/Title&gt;&lt;Template&gt;Journal Article&lt;/Template&gt;&lt;Star&gt;0&lt;/Star&gt;&lt;Tag&gt;0&lt;/Tag&gt;&lt;Author&gt;Caron, P; Khan, T&lt;/Author&gt;&lt;Year&gt;1983&lt;/Year&gt;&lt;Details&gt;&lt;_alternate_title&gt;Materials Science and Engineering&lt;/_alternate_title&gt;&lt;_date_display&gt;1983&lt;/_date_display&gt;&lt;_date&gt;1983-01-01&lt;/_date&gt;&lt;_doi&gt;https://doi.org/10.1016/0025-5416(83)90199-4&lt;/_doi&gt;&lt;_isbn&gt;0025-5416&lt;/_isbn&gt;&lt;_issue&gt;2&lt;/_issue&gt;&lt;_journal&gt;Materials Science and Engineering&lt;/_journal&gt;&lt;_pages&gt;173-184&lt;/_pages&gt;&lt;_url&gt;http://www.sciencedirect.com/science/article/pii/0025541683901994&lt;/_url&gt;&lt;_volume&gt;61&lt;/_volume&gt;&lt;_created&gt;63086218&lt;/_created&gt;&lt;_modified&gt;63086218&lt;/_modified&gt;&lt;/Details&gt;&lt;Extra&gt;&lt;DBUID&gt;{281F015D-E2D0-4E54-AACE-E222CF4BF117}&lt;/DBUID&gt;&lt;/Extra&gt;&lt;/Item&gt;&lt;/References&gt;&lt;/Group&gt;&lt;/Citation&gt;_x000a_"/>
    <w:docVar w:name="NE.Ref{E55A2FF9-4C06-4B38-A8DB-0EC17DD1DB86}" w:val=" ADDIN NE.Ref.{E55A2FF9-4C06-4B38-A8DB-0EC17DD1DB86}&lt;Citation&gt;&lt;Group&gt;&lt;References&gt;&lt;Item&gt;&lt;ID&gt;3&lt;/ID&gt;&lt;UID&gt;{823515C7-622A-4C60-83B4-ACBA524554B8}&lt;/UID&gt;&lt;Title&gt;Development of 4&amp;lt;sup&amp;gt;th&amp;lt;/sup&amp;gt; Generation SC Superalloys without Re&lt;/Title&gt;&lt;Template&gt;Journal Article&lt;/Template&gt;&lt;Star&gt;0&lt;/Star&gt;&lt;Tag&gt;0&lt;/Tag&gt;&lt;Author&gt;Kobayashi, Toshiharu; Koizumi, Yutaka; Yokokawa, Tadaharu; Osawa, Makoto; Harada, Hiroshi; Maruko, Tomohiro&lt;/Author&gt;&lt;Year&gt;2005&lt;/Year&gt;&lt;Details&gt;&lt;_alternate_title&gt;Journal of the Japan Institute of Metals and Materials&lt;/_alternate_title&gt;&lt;_date_display&gt;2005&lt;/_date_display&gt;&lt;_date&gt;2005-01-01&lt;/_date&gt;&lt;_doi&gt;10.2320/jinstmet.69.272&lt;/_doi&gt;&lt;_issue&gt;2&lt;/_issue&gt;&lt;_journal&gt;Journal of the Japan Institute of Metals and Materials&lt;/_journal&gt;&lt;_pages&gt;272-275&lt;/_pages&gt;&lt;_volume&gt;69&lt;/_volume&gt;&lt;_created&gt;63086102&lt;/_created&gt;&lt;_modified&gt;63086102&lt;/_modified&gt;&lt;/Details&gt;&lt;Extra&gt;&lt;DBUID&gt;{281F015D-E2D0-4E54-AACE-E222CF4BF117}&lt;/DBUID&gt;&lt;/Extra&gt;&lt;/Item&gt;&lt;/References&gt;&lt;/Group&gt;&lt;/Citation&gt;_x000a_"/>
    <w:docVar w:name="NE.Ref{F7A4D9D8-914D-4FCA-8C34-C84B16521169}" w:val=" ADDIN NE.Ref.{F7A4D9D8-914D-4FCA-8C34-C84B16521169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F7CCCF08-5D92-4B9D-BDF2-1B9A9066C182}" w:val=" ADDIN NE.Ref.{F7CCCF08-5D92-4B9D-BDF2-1B9A9066C182}&lt;Citation&gt;&lt;Group&gt;&lt;References&gt;&lt;Item&gt;&lt;ID&gt;2&lt;/ID&gt;&lt;UID&gt;{F5C23FD3-B72A-4371-A773-362D1669353D}&lt;/UID&gt;&lt;Title&gt;Development of Low or Zero‐Rhenium High‐Performance Ni‐base Single Crystal Superalloys for Jet Engine and Power Generation Applications&lt;/Title&gt;&lt;Template&gt;Conference Proceedings&lt;/Template&gt;&lt;Star&gt;0&lt;/Star&gt;&lt;Tag&gt;0&lt;/Tag&gt;&lt;Author&gt;Kawagishi, Kyoko; Yokokawa, Tadaharu; Kobayashi, Toshiharu; Koizumi, Yutaka; Sakamoto, Masao; Yuyama, Michinari; Harada, Hiroshi; Okada, Ikuo; Taneike, Masaki; Oguma, Hidetaka&lt;/Author&gt;&lt;Year&gt;2016&lt;/Year&gt;&lt;Details&gt;&lt;_pages&gt;115-122&lt;/_pages&gt;&lt;_publisher&gt;Wiley Online Library&lt;/_publisher&gt;&lt;_secondary_title&gt;Superalloys 2016: Proceedings of the 13th Intenational Symposium of Superalloys&lt;/_secondary_title&gt;&lt;_created&gt;63086099&lt;/_created&gt;&lt;_modified&gt;63086099&lt;/_modified&gt;&lt;/Details&gt;&lt;Extra&gt;&lt;DBUID&gt;{281F015D-E2D0-4E54-AACE-E222CF4BF117}&lt;/DBUID&gt;&lt;/Extra&gt;&lt;/Item&gt;&lt;/References&gt;&lt;/Group&gt;&lt;/Citation&gt;_x000a_"/>
    <w:docVar w:name="NE.Ref{F937DDEA-7609-4AC8-8559-88B54975C4B9}" w:val=" ADDIN NE.Ref.{F937DDEA-7609-4AC8-8559-88B54975C4B9}&lt;Citation&gt;&lt;Group&gt;&lt;References&gt;&lt;Item&gt;&lt;ID&gt;21&lt;/ID&gt;&lt;UID&gt;{EDDD37C2-8F62-4CC6-8699-BB02E24FC9E6}&lt;/UID&gt;&lt;Title&gt;A 5th Generation Ni-Base Single Crystal Superalloy Designed for the Combination of Excellent Oxidation Resistance and Creep Strength at Elevated Temperatures&lt;/Title&gt;&lt;Template&gt;Journal Article&lt;/Template&gt;&lt;Star&gt;0&lt;/Star&gt;&lt;Tag&gt;0&lt;/Tag&gt;&lt;Author&gt;Sato, Akihiro; Harada, Hiroshi; Kobayashi, Toshiharu; Murakumo, Takao; Zhang, Jianxin; Yokokawa, Tadaharu&lt;/Author&gt;&lt;Year&gt;2006&lt;/Year&gt;&lt;Details&gt;&lt;_alternate_title&gt;Journal of the Japan Institute of Metals and Materials&lt;/_alternate_title&gt;&lt;_date_display&gt;2006&lt;/_date_display&gt;&lt;_date&gt;2006-01-01&lt;/_date&gt;&lt;_doi&gt;10.2320/jinstmet.70.196&lt;/_doi&gt;&lt;_issue&gt;2&lt;/_issue&gt;&lt;_journal&gt;Journal of the Japan Institute of Metals and Materials&lt;/_journal&gt;&lt;_pages&gt;196-199&lt;/_pages&gt;&lt;_volume&gt;70&lt;/_volume&gt;&lt;_created&gt;63086176&lt;/_created&gt;&lt;_modified&gt;63086176&lt;/_modified&gt;&lt;/Details&gt;&lt;Extra&gt;&lt;DBUID&gt;{281F015D-E2D0-4E54-AACE-E222CF4BF117}&lt;/DBUID&gt;&lt;/Extra&gt;&lt;/Item&gt;&lt;/References&gt;&lt;/Group&gt;&lt;Group&gt;&lt;References&gt;&lt;Item&gt;&lt;ID&gt;23&lt;/ID&gt;&lt;UID&gt;{BCFAF7D6-BB4C-4BCD-B18A-D3F1891C9163}&lt;/UID&gt;&lt;Title&gt;On the creep and phase stability of advanced Ni-base single crystal superalloys&lt;/Title&gt;&lt;Template&gt;Journal Article&lt;/Template&gt;&lt;Star&gt;0&lt;/Star&gt;&lt;Tag&gt;0&lt;/Tag&gt;&lt;Author&gt;Yeh, An-Chou; Sato, Akihiro; Kobayashi, Toshiharu; Harada, Hiroshi&lt;/Author&gt;&lt;Year&gt;2008&lt;/Year&gt;&lt;Details&gt;&lt;_alternate_title&gt;Materials Science and Engineering: A&lt;/_alternate_title&gt;&lt;_date_display&gt;2008&lt;/_date_display&gt;&lt;_date&gt;2008-01-01&lt;/_date&gt;&lt;_doi&gt;https://doi.org/10.1016/j.msea.2008.02.008&lt;/_doi&gt;&lt;_isbn&gt;0921-5093&lt;/_isbn&gt;&lt;_issue&gt;1&lt;/_issue&gt;&lt;_journal&gt;Materials Science and Engineering: A&lt;/_journal&gt;&lt;_keywords&gt;Superalloys; Phase instability; Creep; Rafting; Lattice misfit&lt;/_keywords&gt;&lt;_pages&gt;445-451&lt;/_pages&gt;&lt;_url&gt;http://www.sciencedirect.com/science/article/pii/S0921509308002153&lt;/_url&gt;&lt;_volume&gt;490&lt;/_volume&gt;&lt;_created&gt;63086182&lt;/_created&gt;&lt;_modified&gt;63086182&lt;/_modified&gt;&lt;_impact_factor&gt;   4.081&lt;/_impact_factor&gt;&lt;/Details&gt;&lt;Extra&gt;&lt;DBUID&gt;{281F015D-E2D0-4E54-AACE-E222CF4BF117}&lt;/DBUID&gt;&lt;/Extra&gt;&lt;/Item&gt;&lt;/References&gt;&lt;/Group&gt;&lt;Group&gt;&lt;References&gt;&lt;Item&gt;&lt;ID&gt;24&lt;/ID&gt;&lt;UID&gt;{E5B67ECC-0833-44B9-A954-DD73FAC3AC97}&lt;/UID&gt;&lt;Title&gt;A 5th generation SC superalloy with balanced high temperature properties and processability&lt;/Title&gt;&lt;Template&gt;Journal Article&lt;/Template&gt;&lt;Star&gt;0&lt;/Star&gt;&lt;Tag&gt;0&lt;/Tag&gt;&lt;Author&gt;Sato, Akihiro; Harada, Hiroshi; Yeh, An-Chou; Kawagishi, Kyoko; Kobayashi, Toshiharu; Koizumi, Yutaka; Yokokawa, Tadaharu; Zhang, J X&lt;/Author&gt;&lt;Year&gt;2008&lt;/Year&gt;&lt;Details&gt;&lt;_journal&gt;Superalloys&lt;/_journal&gt;&lt;_pages&gt;131-138&lt;/_pages&gt;&lt;_volume&gt;2008&lt;/_volume&gt;&lt;_created&gt;63086183&lt;/_created&gt;&lt;_modified&gt;63086183&lt;/_modified&gt;&lt;/Details&gt;&lt;Extra&gt;&lt;DBUID&gt;{281F015D-E2D0-4E54-AACE-E222CF4BF117}&lt;/DBUID&gt;&lt;/Extra&gt;&lt;/Item&gt;&lt;/References&gt;&lt;/Group&gt;&lt;/Citation&gt;_x000a_"/>
    <w:docVar w:name="NE.Ref{FB977B0D-1AF4-4AA6-AD8E-DCD200F04429}" w:val=" ADDIN NE.Ref.{FB977B0D-1AF4-4AA6-AD8E-DCD200F04429}&lt;Citation&gt;&lt;Group&gt;&lt;References&gt;&lt;Item&gt;&lt;ID&gt;18&lt;/ID&gt;&lt;UID&gt;{115FB305-41A5-46C5-A99C-40EFD0E90844}&lt;/UID&gt;&lt;Title&gt;Development of Next Generation Ni-base Single Crystal Superalloys Containing Ruthenium&lt;/Title&gt;&lt;Template&gt;Journal Article&lt;/Template&gt;&lt;Star&gt;0&lt;/Star&gt;&lt;Tag&gt;0&lt;/Tag&gt;&lt;Author&gt;Koizumi, Yutaka; Jianxin, Zhang; Kobayashi, Toshiharu; Yokokawa, Tadaharu; Harada, Hiroshi; Aoki, Yasuhiro; Arai, Mikiya&lt;/Author&gt;&lt;Year&gt;2003&lt;/Year&gt;&lt;Details&gt;&lt;_alternate_title&gt;Journal of the Japan Institute of Metals&lt;/_alternate_title&gt;&lt;_date_display&gt;2003&lt;/_date_display&gt;&lt;_date&gt;2003-01-01&lt;/_date&gt;&lt;_doi&gt;10.2320/jinstmet1952.67.9_468&lt;/_doi&gt;&lt;_issue&gt;9&lt;/_issue&gt;&lt;_journal&gt;Journal of the Japan Institute of Metals&lt;/_journal&gt;&lt;_pages&gt;468-471&lt;/_pages&gt;&lt;_volume&gt;67&lt;/_volume&gt;&lt;_created&gt;63086168&lt;/_created&gt;&lt;_modified&gt;63086168&lt;/_modified&gt;&lt;_impact_factor&gt;   0.360&lt;/_impact_factor&gt;&lt;_collection_scope&gt;SCI;SCIE;EI&lt;/_collection_scope&gt;&lt;/Details&gt;&lt;Extra&gt;&lt;DBUID&gt;{281F015D-E2D0-4E54-AACE-E222CF4BF117}&lt;/DBUID&gt;&lt;/Extra&gt;&lt;/Item&gt;&lt;/References&gt;&lt;/Group&gt;&lt;Group&gt;&lt;References&gt;&lt;Item&gt;&lt;ID&gt;19&lt;/ID&gt;&lt;UID&gt;{B0EE23A1-7EF4-44E3-94F4-B7BA08F9B601}&lt;/UID&gt;&lt;Title&gt;Development of next-generation Ni-base single crystal superalloys&lt;/Title&gt;&lt;Template&gt;Journal Article&lt;/Template&gt;&lt;Star&gt;0&lt;/Star&gt;&lt;Tag&gt;0&lt;/Tag&gt;&lt;Author&gt;Koizumi, Yutaka; Kobayashi, Toshiharu; Yokokawa, Tadaharu; Zhang, Jianxin; Osawa, Makoto; Harada, Hiroshi; Aoki, Yasuhiro; Arai, Mikiya&lt;/Author&gt;&lt;Year&gt;2004&lt;/Year&gt;&lt;Details&gt;&lt;_journal&gt;Superalloys 2004&lt;/_journal&gt;&lt;_pages&gt;35-43&lt;/_pages&gt;&lt;_created&gt;63086169&lt;/_created&gt;&lt;_modified&gt;63086169&lt;/_modified&gt;&lt;/Details&gt;&lt;Extra&gt;&lt;DBUID&gt;{281F015D-E2D0-4E54-AACE-E222CF4BF117}&lt;/DBUID&gt;&lt;/Extra&gt;&lt;/Item&gt;&lt;/References&gt;&lt;/Group&gt;&lt;Group&gt;&lt;References&gt;&lt;Item&gt;&lt;ID&gt;20&lt;/ID&gt;&lt;UID&gt;{790C3DBE-E1A1-42C2-8E98-AE09EE48A418}&lt;/UID&gt;&lt;Title&gt;Strengthening by γ/γ′ interfacial dislocation networks in TMS-162—Toward a fifth-generation single-crystal superalloy&lt;/Title&gt;&lt;Template&gt;Journal Article&lt;/Template&gt;&lt;Star&gt;0&lt;/Star&gt;&lt;Tag&gt;0&lt;/Tag&gt;&lt;Author&gt;Zhang, J X; Murakumo, T; Koizumi, Y; Kobayashi, T; Harada, H&lt;/Author&gt;&lt;Year&gt;2004&lt;/Year&gt;&lt;Details&gt;&lt;_alternate_title&gt;Metallurgical and Materials Transactions A&lt;/_alternate_title&gt;&lt;_date_display&gt;2004&lt;/_date_display&gt;&lt;_date&gt;2004-01-01&lt;/_date&gt;&lt;_doi&gt;10.1007/s11661-004-0100-1&lt;/_doi&gt;&lt;_isbn&gt;1543-1940&lt;/_isbn&gt;&lt;_issue&gt;6&lt;/_issue&gt;&lt;_journal&gt;Metallurgical and Materials Transactions A&lt;/_journal&gt;&lt;_number&gt;Zhang2004&lt;/_number&gt;&lt;_pages&gt;1911-1914&lt;/_pages&gt;&lt;_url&gt;https://doi.org/10.1007/s11661-004-0100-1&lt;/_url&gt;&lt;_volume&gt;35&lt;/_volume&gt;&lt;_created&gt;63086173&lt;/_created&gt;&lt;_modified&gt;63086173&lt;/_modified&gt;&lt;/Details&gt;&lt;Extra&gt;&lt;DBUID&gt;{281F015D-E2D0-4E54-AACE-E222CF4BF117}&lt;/DBUID&gt;&lt;/Extra&gt;&lt;/Item&gt;&lt;/References&gt;&lt;/Group&gt;&lt;/Citation&gt;_x000a_"/>
    <w:docVar w:name="ne_docsoft" w:val="MSWord"/>
    <w:docVar w:name="ne_docversion" w:val="NoteExpress 2.0"/>
    <w:docVar w:name="ne_stylename" w:val="JMST"/>
  </w:docVars>
  <w:rsids>
    <w:rsidRoot w:val="009A109E"/>
    <w:rsid w:val="000151B9"/>
    <w:rsid w:val="000329AA"/>
    <w:rsid w:val="00047ECB"/>
    <w:rsid w:val="000710BA"/>
    <w:rsid w:val="00085166"/>
    <w:rsid w:val="00092069"/>
    <w:rsid w:val="000963AB"/>
    <w:rsid w:val="000F1C5F"/>
    <w:rsid w:val="000F5C35"/>
    <w:rsid w:val="001052D7"/>
    <w:rsid w:val="00135C9C"/>
    <w:rsid w:val="00176D5B"/>
    <w:rsid w:val="001D7DAF"/>
    <w:rsid w:val="00225D5F"/>
    <w:rsid w:val="00237ED7"/>
    <w:rsid w:val="0025672B"/>
    <w:rsid w:val="0027128C"/>
    <w:rsid w:val="00290D34"/>
    <w:rsid w:val="002A4864"/>
    <w:rsid w:val="002B5579"/>
    <w:rsid w:val="002B679A"/>
    <w:rsid w:val="002C483B"/>
    <w:rsid w:val="002D7121"/>
    <w:rsid w:val="002E2347"/>
    <w:rsid w:val="0032536A"/>
    <w:rsid w:val="00332394"/>
    <w:rsid w:val="00362E33"/>
    <w:rsid w:val="00374EC2"/>
    <w:rsid w:val="00383443"/>
    <w:rsid w:val="0039572D"/>
    <w:rsid w:val="003A3659"/>
    <w:rsid w:val="003A7395"/>
    <w:rsid w:val="003D1D30"/>
    <w:rsid w:val="003D4F75"/>
    <w:rsid w:val="003E6977"/>
    <w:rsid w:val="00402E75"/>
    <w:rsid w:val="00404A25"/>
    <w:rsid w:val="00407E48"/>
    <w:rsid w:val="004141EC"/>
    <w:rsid w:val="00454557"/>
    <w:rsid w:val="0046171E"/>
    <w:rsid w:val="00485308"/>
    <w:rsid w:val="004B2E6B"/>
    <w:rsid w:val="004B7C4A"/>
    <w:rsid w:val="004C205D"/>
    <w:rsid w:val="004C7103"/>
    <w:rsid w:val="004E3877"/>
    <w:rsid w:val="005017D0"/>
    <w:rsid w:val="005104BB"/>
    <w:rsid w:val="0051261C"/>
    <w:rsid w:val="00513D58"/>
    <w:rsid w:val="00524553"/>
    <w:rsid w:val="00543E79"/>
    <w:rsid w:val="00547066"/>
    <w:rsid w:val="00554500"/>
    <w:rsid w:val="00573F46"/>
    <w:rsid w:val="00593430"/>
    <w:rsid w:val="00593462"/>
    <w:rsid w:val="00593542"/>
    <w:rsid w:val="005D06FA"/>
    <w:rsid w:val="005E1996"/>
    <w:rsid w:val="005E51DD"/>
    <w:rsid w:val="00617EBE"/>
    <w:rsid w:val="006240D9"/>
    <w:rsid w:val="00634EC8"/>
    <w:rsid w:val="00697EAA"/>
    <w:rsid w:val="006A12BC"/>
    <w:rsid w:val="006B6BC0"/>
    <w:rsid w:val="006D6CD9"/>
    <w:rsid w:val="006E0CA1"/>
    <w:rsid w:val="00711B57"/>
    <w:rsid w:val="00744FC9"/>
    <w:rsid w:val="00753076"/>
    <w:rsid w:val="007619BE"/>
    <w:rsid w:val="00785070"/>
    <w:rsid w:val="00790271"/>
    <w:rsid w:val="007A3F06"/>
    <w:rsid w:val="007A4A3A"/>
    <w:rsid w:val="007B2FB4"/>
    <w:rsid w:val="007F1062"/>
    <w:rsid w:val="007F51A4"/>
    <w:rsid w:val="00831643"/>
    <w:rsid w:val="00843EA1"/>
    <w:rsid w:val="00855F56"/>
    <w:rsid w:val="00890FAE"/>
    <w:rsid w:val="008C196C"/>
    <w:rsid w:val="008E0939"/>
    <w:rsid w:val="008E31DD"/>
    <w:rsid w:val="008E4887"/>
    <w:rsid w:val="008F54BA"/>
    <w:rsid w:val="00916AE0"/>
    <w:rsid w:val="00941A29"/>
    <w:rsid w:val="00947B54"/>
    <w:rsid w:val="00952A8D"/>
    <w:rsid w:val="00966FA7"/>
    <w:rsid w:val="009675BD"/>
    <w:rsid w:val="00987EB2"/>
    <w:rsid w:val="00991059"/>
    <w:rsid w:val="0099143A"/>
    <w:rsid w:val="00995ED8"/>
    <w:rsid w:val="00997CD1"/>
    <w:rsid w:val="009A109E"/>
    <w:rsid w:val="009B4126"/>
    <w:rsid w:val="009D349F"/>
    <w:rsid w:val="009F1430"/>
    <w:rsid w:val="00A10E6C"/>
    <w:rsid w:val="00A164BE"/>
    <w:rsid w:val="00A46C18"/>
    <w:rsid w:val="00A52FDB"/>
    <w:rsid w:val="00A556BE"/>
    <w:rsid w:val="00A579E5"/>
    <w:rsid w:val="00AB2BD5"/>
    <w:rsid w:val="00AB5C66"/>
    <w:rsid w:val="00AD60D1"/>
    <w:rsid w:val="00AD63CE"/>
    <w:rsid w:val="00AE0994"/>
    <w:rsid w:val="00AE2E64"/>
    <w:rsid w:val="00AE35C0"/>
    <w:rsid w:val="00AF55B2"/>
    <w:rsid w:val="00B06576"/>
    <w:rsid w:val="00B3309B"/>
    <w:rsid w:val="00B34789"/>
    <w:rsid w:val="00B56117"/>
    <w:rsid w:val="00BB6581"/>
    <w:rsid w:val="00BF28B7"/>
    <w:rsid w:val="00BF3877"/>
    <w:rsid w:val="00C05338"/>
    <w:rsid w:val="00C15232"/>
    <w:rsid w:val="00C240B1"/>
    <w:rsid w:val="00C32240"/>
    <w:rsid w:val="00C453DF"/>
    <w:rsid w:val="00C52586"/>
    <w:rsid w:val="00C6508E"/>
    <w:rsid w:val="00CA50ED"/>
    <w:rsid w:val="00CB0E4E"/>
    <w:rsid w:val="00CC26CF"/>
    <w:rsid w:val="00D041A5"/>
    <w:rsid w:val="00D05407"/>
    <w:rsid w:val="00D15254"/>
    <w:rsid w:val="00D26D42"/>
    <w:rsid w:val="00D26FC2"/>
    <w:rsid w:val="00D35942"/>
    <w:rsid w:val="00D371FB"/>
    <w:rsid w:val="00D50A6F"/>
    <w:rsid w:val="00D572F6"/>
    <w:rsid w:val="00D657D1"/>
    <w:rsid w:val="00DA7A1B"/>
    <w:rsid w:val="00DE1DE7"/>
    <w:rsid w:val="00E017B9"/>
    <w:rsid w:val="00E065D7"/>
    <w:rsid w:val="00E06E0A"/>
    <w:rsid w:val="00E13DD6"/>
    <w:rsid w:val="00E23D2C"/>
    <w:rsid w:val="00E36B5B"/>
    <w:rsid w:val="00E421E1"/>
    <w:rsid w:val="00E5098A"/>
    <w:rsid w:val="00E547A2"/>
    <w:rsid w:val="00E56A40"/>
    <w:rsid w:val="00E625A6"/>
    <w:rsid w:val="00E73923"/>
    <w:rsid w:val="00EA6EEC"/>
    <w:rsid w:val="00EB25E1"/>
    <w:rsid w:val="00F2759F"/>
    <w:rsid w:val="00F442F8"/>
    <w:rsid w:val="00F70016"/>
    <w:rsid w:val="00F82A6A"/>
    <w:rsid w:val="00FB1B3B"/>
    <w:rsid w:val="00FD2806"/>
    <w:rsid w:val="00FD4109"/>
    <w:rsid w:val="00FE1DD0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244B6"/>
  <w15:chartTrackingRefBased/>
  <w15:docId w15:val="{8318FD0D-AAB6-485B-8BA2-9F12381A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0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0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A109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9105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910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09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A109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9105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9910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Balloon Text"/>
    <w:basedOn w:val="a"/>
    <w:link w:val="a4"/>
    <w:uiPriority w:val="99"/>
    <w:semiHidden/>
    <w:unhideWhenUsed/>
    <w:rsid w:val="0099105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9105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91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10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1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1059"/>
    <w:rPr>
      <w:sz w:val="18"/>
      <w:szCs w:val="18"/>
    </w:rPr>
  </w:style>
  <w:style w:type="character" w:styleId="a9">
    <w:name w:val="Placeholder Text"/>
    <w:basedOn w:val="a0"/>
    <w:uiPriority w:val="99"/>
    <w:semiHidden/>
    <w:rsid w:val="00991059"/>
    <w:rPr>
      <w:color w:val="808080"/>
    </w:rPr>
  </w:style>
  <w:style w:type="paragraph" w:styleId="aa">
    <w:name w:val="List Paragraph"/>
    <w:basedOn w:val="a"/>
    <w:uiPriority w:val="34"/>
    <w:qFormat/>
    <w:rsid w:val="00991059"/>
    <w:pPr>
      <w:ind w:firstLineChars="200" w:firstLine="420"/>
    </w:pPr>
  </w:style>
  <w:style w:type="table" w:styleId="ab">
    <w:name w:val="Table Grid"/>
    <w:basedOn w:val="a1"/>
    <w:uiPriority w:val="39"/>
    <w:rsid w:val="00991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99105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99105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99105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99105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c">
    <w:name w:val="Hyperlink"/>
    <w:basedOn w:val="a0"/>
    <w:uiPriority w:val="99"/>
    <w:unhideWhenUsed/>
    <w:rsid w:val="00991059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991059"/>
    <w:rPr>
      <w:rFonts w:ascii="TimesNewRoman" w:hAnsi="TimesNewRoman" w:hint="default"/>
      <w:b w:val="0"/>
      <w:bCs w:val="0"/>
      <w:i w:val="0"/>
      <w:iCs w:val="0"/>
      <w:color w:val="FFFFFF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99105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91059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9105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9105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91059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991059"/>
    <w:rPr>
      <w:color w:val="954F72" w:themeColor="followedHyperlink"/>
      <w:u w:val="single"/>
    </w:rPr>
  </w:style>
  <w:style w:type="paragraph" w:customStyle="1" w:styleId="DepartCorrespond">
    <w:name w:val="Depart.Correspond"/>
    <w:basedOn w:val="a"/>
    <w:rsid w:val="00CB0E4E"/>
    <w:pPr>
      <w:widowControl/>
      <w:ind w:left="66" w:hangingChars="66" w:hanging="66"/>
    </w:pPr>
    <w:rPr>
      <w:rFonts w:ascii="Times New Roman" w:eastAsia="宋体" w:hAnsi="Times New Roman" w:cs="Times New Roman"/>
      <w:iCs/>
      <w:kern w:val="0"/>
      <w:sz w:val="16"/>
      <w:szCs w:val="20"/>
    </w:rPr>
  </w:style>
  <w:style w:type="paragraph" w:styleId="af3">
    <w:name w:val="Body Text"/>
    <w:basedOn w:val="a"/>
    <w:link w:val="af4"/>
    <w:rsid w:val="00CB0E4E"/>
    <w:pPr>
      <w:tabs>
        <w:tab w:val="left" w:pos="357"/>
      </w:tabs>
      <w:overflowPunct w:val="0"/>
      <w:ind w:firstLineChars="200" w:firstLine="200"/>
    </w:pPr>
    <w:rPr>
      <w:rFonts w:ascii="Times New Roman" w:eastAsia="宋体" w:hAnsi="Times New Roman" w:cs="Times New Roman"/>
      <w:sz w:val="18"/>
      <w:szCs w:val="20"/>
    </w:rPr>
  </w:style>
  <w:style w:type="character" w:customStyle="1" w:styleId="af4">
    <w:name w:val="正文文本 字符"/>
    <w:basedOn w:val="a0"/>
    <w:link w:val="af3"/>
    <w:rsid w:val="00CB0E4E"/>
    <w:rPr>
      <w:rFonts w:ascii="Times New Roman" w:eastAsia="宋体" w:hAnsi="Times New Roman" w:cs="Times New Roman"/>
      <w:sz w:val="18"/>
      <w:szCs w:val="20"/>
    </w:rPr>
  </w:style>
  <w:style w:type="paragraph" w:customStyle="1" w:styleId="11">
    <w:name w:val="日期1"/>
    <w:basedOn w:val="a"/>
    <w:next w:val="a"/>
    <w:rsid w:val="00CB0E4E"/>
    <w:pPr>
      <w:widowControl/>
      <w:spacing w:after="240"/>
      <w:ind w:left="66" w:hangingChars="66" w:hanging="66"/>
    </w:pPr>
    <w:rPr>
      <w:rFonts w:ascii="Times New Roman" w:eastAsia="宋体" w:hAnsi="Times New Roman" w:cs="Times New Roman"/>
      <w:iCs/>
      <w:kern w:val="0"/>
      <w:sz w:val="18"/>
      <w:szCs w:val="20"/>
    </w:rPr>
  </w:style>
  <w:style w:type="paragraph" w:customStyle="1" w:styleId="EndNoteBibliography">
    <w:name w:val="EndNote Bibliography"/>
    <w:basedOn w:val="a"/>
    <w:link w:val="EndNoteBibliography0"/>
    <w:rsid w:val="00744FC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FC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9EC9B-5968-4FC9-9D0A-AAA471DF5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0</Pages>
  <Words>2365</Words>
  <Characters>13482</Characters>
  <Application>Microsoft Office Word</Application>
  <DocSecurity>0</DocSecurity>
  <Lines>112</Lines>
  <Paragraphs>31</Paragraphs>
  <ScaleCrop>false</ScaleCrop>
  <Company/>
  <LinksUpToDate>false</LinksUpToDate>
  <CharactersWithSpaces>1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晨</dc:creator>
  <cp:keywords/>
  <dc:description>NE.Bib</dc:description>
  <cp:lastModifiedBy>陈 晨</cp:lastModifiedBy>
  <cp:revision>43</cp:revision>
  <dcterms:created xsi:type="dcterms:W3CDTF">2019-12-13T01:31:00Z</dcterms:created>
  <dcterms:modified xsi:type="dcterms:W3CDTF">2020-08-11T03:03:00Z</dcterms:modified>
</cp:coreProperties>
</file>